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7555E9" w14:textId="2FBC1FB0" w:rsidR="00450708" w:rsidRPr="0036292C" w:rsidRDefault="0036292C" w:rsidP="0036292C">
      <w:pPr>
        <w:jc w:val="center"/>
        <w:rPr>
          <w:rFonts w:ascii="Times New Roman" w:hAnsi="Times New Roman" w:cs="Times New Roman"/>
          <w:b/>
          <w:sz w:val="32"/>
        </w:rPr>
      </w:pPr>
      <w:r w:rsidRPr="0036292C">
        <w:rPr>
          <w:rFonts w:ascii="Times New Roman" w:hAnsi="Times New Roman" w:cs="Times New Roman" w:hint="eastAsia"/>
          <w:b/>
          <w:sz w:val="32"/>
        </w:rPr>
        <w:t>Su</w:t>
      </w:r>
      <w:r w:rsidRPr="0036292C">
        <w:rPr>
          <w:rFonts w:ascii="Times New Roman" w:hAnsi="Times New Roman" w:cs="Times New Roman"/>
          <w:b/>
          <w:sz w:val="32"/>
        </w:rPr>
        <w:t>pplementary Material</w:t>
      </w:r>
    </w:p>
    <w:p w14:paraId="3E58D529" w14:textId="36F7FDF9" w:rsidR="00BC458D" w:rsidRDefault="00BC458D" w:rsidP="00BC458D">
      <w:pPr>
        <w:jc w:val="both"/>
        <w:rPr>
          <w:rFonts w:ascii="Times New Roman" w:hAnsi="Times New Roman" w:cs="Times New Roman"/>
          <w:sz w:val="32"/>
        </w:rPr>
      </w:pPr>
      <w:bookmarkStart w:id="0" w:name="_Hlk145250880"/>
      <w:bookmarkStart w:id="1" w:name="_GoBack"/>
      <w:bookmarkEnd w:id="1"/>
      <w:r>
        <w:rPr>
          <w:rFonts w:ascii="Times New Roman" w:hAnsi="Times New Roman" w:cs="Times New Roman"/>
          <w:sz w:val="32"/>
        </w:rPr>
        <w:t xml:space="preserve">Improved Prediction of Anti-Angiogenic Peptides based on </w:t>
      </w:r>
      <w:bookmarkStart w:id="2" w:name="_Hlk153409897"/>
      <w:r>
        <w:rPr>
          <w:rFonts w:ascii="Times New Roman" w:hAnsi="Times New Roman" w:cs="Times New Roman"/>
          <w:sz w:val="32"/>
        </w:rPr>
        <w:t>Machine Learning Models</w:t>
      </w:r>
      <w:bookmarkEnd w:id="2"/>
      <w:r>
        <w:rPr>
          <w:rFonts w:ascii="Times New Roman" w:hAnsi="Times New Roman" w:cs="Times New Roman"/>
          <w:sz w:val="32"/>
        </w:rPr>
        <w:t xml:space="preserve"> and Comprehensive Features from Peptide Sequences</w:t>
      </w:r>
    </w:p>
    <w:p w14:paraId="0BAE4FAC" w14:textId="77777777" w:rsidR="00276A7B" w:rsidRDefault="00276A7B" w:rsidP="00276A7B">
      <w:pPr>
        <w:rPr>
          <w:rFonts w:ascii="Times New Roman" w:hAnsi="Times New Roman" w:cs="Times New Roman"/>
        </w:rPr>
      </w:pPr>
      <w:r>
        <w:rPr>
          <w:rFonts w:ascii="Times New Roman" w:hAnsi="Times New Roman" w:cs="Times New Roman" w:hint="eastAsia"/>
        </w:rPr>
        <w:t>Yu</w:t>
      </w:r>
      <w:r>
        <w:rPr>
          <w:rFonts w:ascii="Times New Roman" w:hAnsi="Times New Roman" w:cs="Times New Roman"/>
        </w:rPr>
        <w:t>n-Chen Lee</w:t>
      </w:r>
      <w:proofErr w:type="gramStart"/>
      <w:r w:rsidRPr="00D567ED">
        <w:rPr>
          <w:rFonts w:ascii="Times New Roman" w:hAnsi="Times New Roman" w:cs="Times New Roman" w:hint="eastAsia"/>
          <w:vertAlign w:val="superscript"/>
        </w:rPr>
        <w:t>1</w:t>
      </w:r>
      <w:r>
        <w:rPr>
          <w:rFonts w:ascii="Times New Roman" w:hAnsi="Times New Roman" w:cs="Times New Roman"/>
          <w:vertAlign w:val="superscript"/>
        </w:rPr>
        <w:t>,#</w:t>
      </w:r>
      <w:proofErr w:type="gramEnd"/>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J</w:t>
      </w:r>
      <w:r>
        <w:rPr>
          <w:rFonts w:ascii="Times New Roman" w:hAnsi="Times New Roman" w:cs="Times New Roman"/>
        </w:rPr>
        <w:t>en-</w:t>
      </w:r>
      <w:proofErr w:type="spellStart"/>
      <w:r>
        <w:rPr>
          <w:rFonts w:ascii="Times New Roman" w:hAnsi="Times New Roman" w:cs="Times New Roman"/>
        </w:rPr>
        <w:t>Chieh</w:t>
      </w:r>
      <w:proofErr w:type="spellEnd"/>
      <w:r>
        <w:rPr>
          <w:rFonts w:ascii="Times New Roman" w:hAnsi="Times New Roman" w:cs="Times New Roman"/>
        </w:rPr>
        <w:t xml:space="preserve"> Yu</w:t>
      </w:r>
      <w:bookmarkEnd w:id="0"/>
      <w:r>
        <w:rPr>
          <w:rFonts w:ascii="Times New Roman" w:hAnsi="Times New Roman" w:cs="Times New Roman"/>
          <w:vertAlign w:val="superscript"/>
        </w:rPr>
        <w:t>2,#</w:t>
      </w:r>
      <w:r>
        <w:rPr>
          <w:rFonts w:ascii="Times New Roman" w:hAnsi="Times New Roman" w:cs="Times New Roman"/>
        </w:rPr>
        <w:t xml:space="preserve">, </w:t>
      </w:r>
      <w:proofErr w:type="spellStart"/>
      <w:r>
        <w:rPr>
          <w:rFonts w:ascii="Times New Roman" w:hAnsi="Times New Roman" w:cs="Times New Roman"/>
        </w:rPr>
        <w:t>Kuan</w:t>
      </w:r>
      <w:proofErr w:type="spellEnd"/>
      <w:r>
        <w:rPr>
          <w:rFonts w:ascii="Times New Roman" w:hAnsi="Times New Roman" w:cs="Times New Roman"/>
        </w:rPr>
        <w:t xml:space="preserve"> Ni</w:t>
      </w:r>
      <w:r>
        <w:rPr>
          <w:rFonts w:ascii="Times New Roman" w:hAnsi="Times New Roman" w:cs="Times New Roman"/>
          <w:vertAlign w:val="superscript"/>
        </w:rPr>
        <w:t>3</w:t>
      </w:r>
      <w:r>
        <w:rPr>
          <w:rFonts w:ascii="Times New Roman" w:hAnsi="Times New Roman" w:cs="Times New Roman"/>
        </w:rPr>
        <w:t>, Yu-</w:t>
      </w:r>
      <w:proofErr w:type="spellStart"/>
      <w:r>
        <w:rPr>
          <w:rFonts w:ascii="Times New Roman" w:hAnsi="Times New Roman" w:cs="Times New Roman"/>
        </w:rPr>
        <w:t>Chuan</w:t>
      </w:r>
      <w:proofErr w:type="spellEnd"/>
      <w:r>
        <w:rPr>
          <w:rFonts w:ascii="Times New Roman" w:hAnsi="Times New Roman" w:cs="Times New Roman"/>
        </w:rPr>
        <w:t xml:space="preserve"> Lin</w:t>
      </w:r>
      <w:r w:rsidRPr="007C20A0">
        <w:rPr>
          <w:rFonts w:ascii="Times New Roman" w:hAnsi="Times New Roman" w:cs="Times New Roman"/>
          <w:vertAlign w:val="superscript"/>
        </w:rPr>
        <w:t>2</w:t>
      </w:r>
      <w:r>
        <w:rPr>
          <w:rFonts w:ascii="Times New Roman" w:hAnsi="Times New Roman" w:cs="Times New Roman"/>
        </w:rPr>
        <w:t>, Ching-Tai Chen</w:t>
      </w:r>
      <w:r>
        <w:rPr>
          <w:rFonts w:ascii="Times New Roman" w:hAnsi="Times New Roman" w:cs="Times New Roman"/>
          <w:vertAlign w:val="superscript"/>
        </w:rPr>
        <w:t>2,4,*</w:t>
      </w:r>
    </w:p>
    <w:p w14:paraId="39333C65" w14:textId="77777777" w:rsidR="00276A7B" w:rsidRPr="00D567ED" w:rsidRDefault="00276A7B" w:rsidP="00276A7B">
      <w:pPr>
        <w:jc w:val="both"/>
        <w:rPr>
          <w:rFonts w:ascii="Times New Roman" w:hAnsi="Times New Roman" w:cs="Times New Roman"/>
          <w:sz w:val="20"/>
        </w:rPr>
      </w:pPr>
      <w:r>
        <w:rPr>
          <w:rFonts w:ascii="Times New Roman" w:hAnsi="Times New Roman" w:cs="Times New Roman" w:hint="eastAsia"/>
          <w:sz w:val="20"/>
          <w:vertAlign w:val="superscript"/>
        </w:rPr>
        <w:t>1</w:t>
      </w:r>
      <w:r w:rsidRPr="00C17DF6">
        <w:rPr>
          <w:rFonts w:ascii="Times New Roman" w:hAnsi="Times New Roman" w:cs="Times New Roman"/>
          <w:sz w:val="20"/>
        </w:rPr>
        <w:t xml:space="preserve">Department of </w:t>
      </w:r>
      <w:r>
        <w:rPr>
          <w:rFonts w:ascii="Times New Roman" w:hAnsi="Times New Roman" w:cs="Times New Roman"/>
          <w:sz w:val="20"/>
        </w:rPr>
        <w:t>Computer Science and Information</w:t>
      </w:r>
      <w:r w:rsidRPr="00C17DF6">
        <w:rPr>
          <w:rFonts w:ascii="Times New Roman" w:hAnsi="Times New Roman" w:cs="Times New Roman"/>
          <w:sz w:val="20"/>
        </w:rPr>
        <w:t xml:space="preserve"> Engineering, Asia University, Taichung, Taiwan</w:t>
      </w:r>
    </w:p>
    <w:p w14:paraId="7DA0D065" w14:textId="77777777" w:rsidR="00276A7B" w:rsidRDefault="00276A7B" w:rsidP="00276A7B">
      <w:pPr>
        <w:jc w:val="both"/>
        <w:rPr>
          <w:rFonts w:ascii="Times New Roman" w:hAnsi="Times New Roman" w:cs="Times New Roman"/>
          <w:sz w:val="20"/>
        </w:rPr>
      </w:pPr>
      <w:r>
        <w:rPr>
          <w:rFonts w:ascii="Times New Roman" w:hAnsi="Times New Roman" w:cs="Times New Roman"/>
          <w:sz w:val="20"/>
          <w:vertAlign w:val="superscript"/>
        </w:rPr>
        <w:t>2</w:t>
      </w:r>
      <w:r w:rsidRPr="00C17DF6">
        <w:rPr>
          <w:rFonts w:ascii="Times New Roman" w:hAnsi="Times New Roman" w:cs="Times New Roman"/>
          <w:sz w:val="20"/>
        </w:rPr>
        <w:t>Department of Bioinformatics and Medical Engineering, Asia University, Taichung, Taiwan</w:t>
      </w:r>
    </w:p>
    <w:p w14:paraId="1D67AD80" w14:textId="77777777" w:rsidR="00276A7B" w:rsidRPr="00857F59" w:rsidRDefault="00276A7B" w:rsidP="00276A7B">
      <w:pPr>
        <w:jc w:val="both"/>
        <w:rPr>
          <w:rFonts w:ascii="Times New Roman" w:hAnsi="Times New Roman" w:cs="Times New Roman"/>
          <w:sz w:val="20"/>
        </w:rPr>
      </w:pPr>
      <w:r>
        <w:rPr>
          <w:rFonts w:ascii="Times New Roman" w:hAnsi="Times New Roman" w:cs="Times New Roman"/>
          <w:sz w:val="20"/>
          <w:vertAlign w:val="superscript"/>
        </w:rPr>
        <w:t>3</w:t>
      </w:r>
      <w:r>
        <w:rPr>
          <w:rFonts w:ascii="Times New Roman" w:hAnsi="Times New Roman" w:cs="Times New Roman"/>
          <w:sz w:val="20"/>
        </w:rPr>
        <w:t>Graduate Institute of Genomics and Bioinformatics</w:t>
      </w:r>
      <w:r w:rsidRPr="00A27206">
        <w:rPr>
          <w:rFonts w:ascii="Times New Roman" w:hAnsi="Times New Roman" w:cs="Times New Roman"/>
          <w:sz w:val="20"/>
        </w:rPr>
        <w:t xml:space="preserve">, </w:t>
      </w:r>
      <w:r>
        <w:rPr>
          <w:rFonts w:ascii="Times New Roman" w:hAnsi="Times New Roman" w:cs="Times New Roman"/>
          <w:sz w:val="20"/>
        </w:rPr>
        <w:t>National Chung Hsing</w:t>
      </w:r>
      <w:r w:rsidRPr="00A27206">
        <w:rPr>
          <w:rFonts w:ascii="Times New Roman" w:hAnsi="Times New Roman" w:cs="Times New Roman"/>
          <w:sz w:val="20"/>
        </w:rPr>
        <w:t xml:space="preserve"> University, Taichung 41354, Taiwan</w:t>
      </w:r>
    </w:p>
    <w:p w14:paraId="2D77D640" w14:textId="77777777" w:rsidR="00276A7B" w:rsidRPr="00A27206" w:rsidRDefault="00276A7B" w:rsidP="00276A7B">
      <w:pPr>
        <w:jc w:val="both"/>
        <w:rPr>
          <w:rFonts w:ascii="Times New Roman" w:hAnsi="Times New Roman" w:cs="Times New Roman"/>
          <w:sz w:val="20"/>
        </w:rPr>
      </w:pPr>
      <w:r>
        <w:rPr>
          <w:rFonts w:ascii="Times New Roman" w:hAnsi="Times New Roman" w:cs="Times New Roman"/>
          <w:sz w:val="20"/>
          <w:vertAlign w:val="superscript"/>
        </w:rPr>
        <w:t>4</w:t>
      </w:r>
      <w:r w:rsidRPr="00A27206">
        <w:rPr>
          <w:rFonts w:ascii="Times New Roman" w:hAnsi="Times New Roman" w:cs="Times New Roman"/>
          <w:sz w:val="20"/>
        </w:rPr>
        <w:t>Center for Precision Health Research, Asia University, Taichung 41354, Taiwan</w:t>
      </w:r>
    </w:p>
    <w:p w14:paraId="69632B6A" w14:textId="77777777" w:rsidR="00276A7B" w:rsidRDefault="00276A7B" w:rsidP="00276A7B">
      <w:pPr>
        <w:rPr>
          <w:rFonts w:ascii="Times New Roman" w:hAnsi="Times New Roman" w:cs="Times New Roman"/>
          <w:sz w:val="20"/>
        </w:rPr>
      </w:pPr>
      <w:r w:rsidRPr="002714F3">
        <w:rPr>
          <w:rFonts w:ascii="Times New Roman" w:hAnsi="Times New Roman" w:cs="Times New Roman" w:hint="eastAsia"/>
          <w:sz w:val="20"/>
          <w:vertAlign w:val="superscript"/>
        </w:rPr>
        <w:t>#</w:t>
      </w:r>
      <w:r>
        <w:rPr>
          <w:rFonts w:ascii="Times New Roman" w:hAnsi="Times New Roman" w:cs="Times New Roman" w:hint="eastAsia"/>
          <w:sz w:val="20"/>
        </w:rPr>
        <w:t>T</w:t>
      </w:r>
      <w:r>
        <w:rPr>
          <w:rFonts w:ascii="Times New Roman" w:hAnsi="Times New Roman" w:cs="Times New Roman"/>
          <w:sz w:val="20"/>
        </w:rPr>
        <w:t>he authors contributed equally to this work</w:t>
      </w:r>
    </w:p>
    <w:p w14:paraId="1C857D5E" w14:textId="77777777" w:rsidR="00276A7B" w:rsidRDefault="00276A7B" w:rsidP="00276A7B">
      <w:pPr>
        <w:rPr>
          <w:rFonts w:ascii="Times New Roman" w:hAnsi="Times New Roman" w:cs="Times New Roman"/>
          <w:sz w:val="20"/>
        </w:rPr>
      </w:pPr>
      <w:r w:rsidRPr="00A27206">
        <w:rPr>
          <w:rFonts w:ascii="Times New Roman" w:hAnsi="Times New Roman" w:cs="Times New Roman"/>
          <w:sz w:val="20"/>
        </w:rPr>
        <w:t>*</w:t>
      </w:r>
      <w:r>
        <w:rPr>
          <w:rFonts w:ascii="Times New Roman" w:hAnsi="Times New Roman" w:cs="Times New Roman"/>
          <w:sz w:val="20"/>
        </w:rPr>
        <w:t xml:space="preserve">corresponding author. </w:t>
      </w:r>
      <w:r w:rsidRPr="00A27206">
        <w:rPr>
          <w:rFonts w:ascii="Times New Roman" w:hAnsi="Times New Roman" w:cs="Times New Roman"/>
          <w:sz w:val="20"/>
        </w:rPr>
        <w:t xml:space="preserve">E-mail: </w:t>
      </w:r>
      <w:hyperlink r:id="rId7" w:history="1">
        <w:r w:rsidRPr="008D25AC">
          <w:rPr>
            <w:rStyle w:val="a9"/>
            <w:rFonts w:ascii="Times New Roman" w:hAnsi="Times New Roman" w:cs="Times New Roman"/>
            <w:sz w:val="20"/>
          </w:rPr>
          <w:t>ctchen@asia.edu.tw</w:t>
        </w:r>
      </w:hyperlink>
      <w:r>
        <w:rPr>
          <w:rFonts w:ascii="Times New Roman" w:hAnsi="Times New Roman" w:cs="Times New Roman"/>
          <w:sz w:val="20"/>
        </w:rPr>
        <w:t>, phone: +886-4-2332-3456 ext.1843</w:t>
      </w:r>
    </w:p>
    <w:p w14:paraId="21441D13" w14:textId="5AF2A2AE" w:rsidR="00E96CAB" w:rsidRDefault="00E96CAB" w:rsidP="00DD7BC2">
      <w:pPr>
        <w:widowControl/>
        <w:rPr>
          <w:rFonts w:ascii="Times New Roman" w:hAnsi="Times New Roman" w:cs="Times New Roman"/>
        </w:rPr>
      </w:pPr>
    </w:p>
    <w:p w14:paraId="2957D07E" w14:textId="28E63F1A" w:rsidR="00FA1FC3" w:rsidRDefault="00FA1FC3" w:rsidP="00DD7BC2">
      <w:pPr>
        <w:widowControl/>
        <w:rPr>
          <w:rFonts w:ascii="Times New Roman" w:hAnsi="Times New Roman" w:cs="Times New Roman"/>
        </w:rPr>
      </w:pPr>
    </w:p>
    <w:p w14:paraId="240F8D4E" w14:textId="77777777" w:rsidR="00FA1FC3" w:rsidRDefault="00FA1FC3" w:rsidP="00DD7BC2">
      <w:pPr>
        <w:widowControl/>
        <w:rPr>
          <w:rFonts w:ascii="Times New Roman" w:hAnsi="Times New Roman" w:cs="Times New Roman"/>
        </w:rPr>
      </w:pPr>
    </w:p>
    <w:p w14:paraId="2282B500" w14:textId="49E25AAA" w:rsidR="00F03A08" w:rsidRDefault="00F03A08" w:rsidP="00F03A08">
      <w:pPr>
        <w:widowControl/>
        <w:jc w:val="center"/>
        <w:rPr>
          <w:rFonts w:ascii="Times New Roman" w:hAnsi="Times New Roman" w:cs="Times New Roman"/>
        </w:rPr>
      </w:pPr>
      <w:r>
        <w:rPr>
          <w:noProof/>
        </w:rPr>
        <w:drawing>
          <wp:inline distT="0" distB="0" distL="0" distR="0" wp14:anchorId="0BBD059A" wp14:editId="7BA40226">
            <wp:extent cx="4860504" cy="266842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70936" cy="2674147"/>
                    </a:xfrm>
                    <a:prstGeom prst="rect">
                      <a:avLst/>
                    </a:prstGeom>
                  </pic:spPr>
                </pic:pic>
              </a:graphicData>
            </a:graphic>
          </wp:inline>
        </w:drawing>
      </w:r>
    </w:p>
    <w:p w14:paraId="44311615" w14:textId="65869579" w:rsidR="00F03A08" w:rsidRDefault="00F03A08" w:rsidP="00F03A08">
      <w:pPr>
        <w:widowControl/>
        <w:jc w:val="both"/>
        <w:rPr>
          <w:rFonts w:ascii="Times New Roman" w:hAnsi="Times New Roman" w:cs="Times New Roman"/>
        </w:rPr>
      </w:pPr>
      <w:r>
        <w:rPr>
          <w:rFonts w:ascii="Times New Roman" w:hAnsi="Times New Roman" w:cs="Times New Roman"/>
          <w:b/>
        </w:rPr>
        <w:t>Figure</w:t>
      </w:r>
      <w:r w:rsidRPr="00D56C50">
        <w:rPr>
          <w:rFonts w:ascii="Times New Roman" w:hAnsi="Times New Roman" w:cs="Times New Roman"/>
          <w:b/>
        </w:rPr>
        <w:t xml:space="preserve"> S1.</w:t>
      </w:r>
      <w:r>
        <w:rPr>
          <w:rFonts w:ascii="Times New Roman" w:hAnsi="Times New Roman" w:cs="Times New Roman"/>
        </w:rPr>
        <w:t xml:space="preserve"> Amino acid composition </w:t>
      </w:r>
      <w:r w:rsidR="00895AA4">
        <w:rPr>
          <w:rFonts w:ascii="Times New Roman" w:hAnsi="Times New Roman" w:cs="Times New Roman"/>
        </w:rPr>
        <w:t xml:space="preserve">for </w:t>
      </w:r>
      <w:r>
        <w:rPr>
          <w:rFonts w:ascii="Times New Roman" w:hAnsi="Times New Roman" w:cs="Times New Roman"/>
        </w:rPr>
        <w:t>AAPs and non-AAPs f</w:t>
      </w:r>
      <w:r w:rsidR="00895AA4">
        <w:rPr>
          <w:rFonts w:ascii="Times New Roman" w:hAnsi="Times New Roman" w:cs="Times New Roman"/>
        </w:rPr>
        <w:t>rom</w:t>
      </w:r>
      <w:r>
        <w:rPr>
          <w:rFonts w:ascii="Times New Roman" w:hAnsi="Times New Roman" w:cs="Times New Roman"/>
        </w:rPr>
        <w:t xml:space="preserve"> S212. </w:t>
      </w:r>
    </w:p>
    <w:p w14:paraId="74E57A1C" w14:textId="5DF376A5" w:rsidR="00F03A08" w:rsidRDefault="00F03A08" w:rsidP="00DD7BC2">
      <w:pPr>
        <w:widowControl/>
        <w:rPr>
          <w:rFonts w:ascii="Times New Roman" w:hAnsi="Times New Roman" w:cs="Times New Roman"/>
        </w:rPr>
      </w:pPr>
    </w:p>
    <w:p w14:paraId="77DD045A" w14:textId="06C1FC24" w:rsidR="00FA1FC3" w:rsidRDefault="00F03A08" w:rsidP="00DD7BC2">
      <w:pPr>
        <w:widowControl/>
        <w:rPr>
          <w:rFonts w:ascii="Times New Roman" w:hAnsi="Times New Roman" w:cs="Times New Roman"/>
        </w:rPr>
      </w:pPr>
      <w:r>
        <w:rPr>
          <w:rFonts w:ascii="Times New Roman" w:hAnsi="Times New Roman" w:cs="Times New Roman"/>
        </w:rPr>
        <w:br w:type="page"/>
      </w:r>
    </w:p>
    <w:p w14:paraId="25BB446D" w14:textId="027E523B" w:rsidR="00FA1FC3" w:rsidRDefault="00895AA4" w:rsidP="00DD7BC2">
      <w:pPr>
        <w:widowControl/>
        <w:rPr>
          <w:rFonts w:ascii="Times New Roman" w:hAnsi="Times New Roman" w:cs="Times New Roman"/>
        </w:rPr>
      </w:pPr>
      <w:r>
        <w:rPr>
          <w:noProof/>
        </w:rPr>
        <w:lastRenderedPageBreak/>
        <w:drawing>
          <wp:inline distT="0" distB="0" distL="0" distR="0" wp14:anchorId="1BD44238" wp14:editId="25D00B9E">
            <wp:extent cx="5274310" cy="3863975"/>
            <wp:effectExtent l="0" t="0" r="2540" b="3175"/>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3863975"/>
                    </a:xfrm>
                    <a:prstGeom prst="rect">
                      <a:avLst/>
                    </a:prstGeom>
                  </pic:spPr>
                </pic:pic>
              </a:graphicData>
            </a:graphic>
          </wp:inline>
        </w:drawing>
      </w:r>
    </w:p>
    <w:p w14:paraId="1385C470" w14:textId="7646595B" w:rsidR="00490EEA" w:rsidRPr="00DD7BC2" w:rsidRDefault="00895AA4" w:rsidP="00DD7BC2">
      <w:pPr>
        <w:widowControl/>
        <w:rPr>
          <w:rFonts w:ascii="Times New Roman" w:hAnsi="Times New Roman" w:cs="Times New Roman"/>
        </w:rPr>
      </w:pPr>
      <w:r>
        <w:rPr>
          <w:noProof/>
        </w:rPr>
        <w:drawing>
          <wp:inline distT="0" distB="0" distL="0" distR="0" wp14:anchorId="03DEEC80" wp14:editId="67147DDE">
            <wp:extent cx="5274310" cy="3757930"/>
            <wp:effectExtent l="0" t="0" r="254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3757930"/>
                    </a:xfrm>
                    <a:prstGeom prst="rect">
                      <a:avLst/>
                    </a:prstGeom>
                  </pic:spPr>
                </pic:pic>
              </a:graphicData>
            </a:graphic>
          </wp:inline>
        </w:drawing>
      </w:r>
    </w:p>
    <w:p w14:paraId="542344AE" w14:textId="02DFA15A" w:rsidR="00F03A08" w:rsidRDefault="00895AA4">
      <w:pPr>
        <w:widowControl/>
        <w:rPr>
          <w:rFonts w:ascii="Times New Roman" w:hAnsi="Times New Roman" w:cs="Times New Roman"/>
          <w:b/>
        </w:rPr>
      </w:pPr>
      <w:r>
        <w:rPr>
          <w:noProof/>
        </w:rPr>
        <w:lastRenderedPageBreak/>
        <w:drawing>
          <wp:inline distT="0" distB="0" distL="0" distR="0" wp14:anchorId="583DA4A1" wp14:editId="21AC77FD">
            <wp:extent cx="5274310" cy="2572385"/>
            <wp:effectExtent l="0" t="0" r="2540"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2572385"/>
                    </a:xfrm>
                    <a:prstGeom prst="rect">
                      <a:avLst/>
                    </a:prstGeom>
                  </pic:spPr>
                </pic:pic>
              </a:graphicData>
            </a:graphic>
          </wp:inline>
        </w:drawing>
      </w:r>
    </w:p>
    <w:p w14:paraId="41EBF89D" w14:textId="25235378" w:rsidR="00895AA4" w:rsidRDefault="00895AA4" w:rsidP="00895AA4">
      <w:pPr>
        <w:widowControl/>
        <w:jc w:val="both"/>
        <w:rPr>
          <w:rFonts w:ascii="Times New Roman" w:hAnsi="Times New Roman" w:cs="Times New Roman"/>
        </w:rPr>
      </w:pPr>
      <w:r>
        <w:rPr>
          <w:rFonts w:ascii="Times New Roman" w:hAnsi="Times New Roman" w:cs="Times New Roman"/>
          <w:b/>
        </w:rPr>
        <w:t>Figure</w:t>
      </w:r>
      <w:r w:rsidRPr="00D56C50">
        <w:rPr>
          <w:rFonts w:ascii="Times New Roman" w:hAnsi="Times New Roman" w:cs="Times New Roman"/>
          <w:b/>
        </w:rPr>
        <w:t xml:space="preserve"> S</w:t>
      </w:r>
      <w:r>
        <w:rPr>
          <w:rFonts w:ascii="Times New Roman" w:hAnsi="Times New Roman" w:cs="Times New Roman"/>
          <w:b/>
        </w:rPr>
        <w:t>2</w:t>
      </w:r>
      <w:r w:rsidRPr="00D56C50">
        <w:rPr>
          <w:rFonts w:ascii="Times New Roman" w:hAnsi="Times New Roman" w:cs="Times New Roman"/>
          <w:b/>
        </w:rPr>
        <w:t>.</w:t>
      </w:r>
      <w:r>
        <w:rPr>
          <w:rFonts w:ascii="Times New Roman" w:hAnsi="Times New Roman" w:cs="Times New Roman"/>
        </w:rPr>
        <w:t xml:space="preserve"> </w:t>
      </w:r>
      <w:r w:rsidR="00DE0732">
        <w:rPr>
          <w:rFonts w:ascii="Times New Roman" w:hAnsi="Times New Roman" w:cs="Times New Roman"/>
        </w:rPr>
        <w:t>Dis</w:t>
      </w:r>
      <w:r w:rsidR="00756BD8">
        <w:rPr>
          <w:rFonts w:ascii="Times New Roman" w:hAnsi="Times New Roman" w:cs="Times New Roman"/>
        </w:rPr>
        <w:t>tr</w:t>
      </w:r>
      <w:r w:rsidR="00DE0732">
        <w:rPr>
          <w:rFonts w:ascii="Times New Roman" w:hAnsi="Times New Roman" w:cs="Times New Roman"/>
        </w:rPr>
        <w:t xml:space="preserve">ibutions of </w:t>
      </w:r>
      <w:r w:rsidR="00636E39">
        <w:rPr>
          <w:rFonts w:ascii="Times New Roman" w:hAnsi="Times New Roman" w:cs="Times New Roman" w:hint="eastAsia"/>
        </w:rPr>
        <w:t>t</w:t>
      </w:r>
      <w:r w:rsidR="00636E39">
        <w:rPr>
          <w:rFonts w:ascii="Times New Roman" w:hAnsi="Times New Roman" w:cs="Times New Roman"/>
        </w:rPr>
        <w:t xml:space="preserve">he 400 </w:t>
      </w:r>
      <w:r w:rsidR="00DE0732">
        <w:rPr>
          <w:rFonts w:ascii="Times New Roman" w:hAnsi="Times New Roman" w:cs="Times New Roman"/>
        </w:rPr>
        <w:t>d</w:t>
      </w:r>
      <w:r>
        <w:rPr>
          <w:rFonts w:ascii="Times New Roman" w:hAnsi="Times New Roman" w:cs="Times New Roman"/>
        </w:rPr>
        <w:t>ipeptide</w:t>
      </w:r>
      <w:r w:rsidR="00DE0732">
        <w:rPr>
          <w:rFonts w:ascii="Times New Roman" w:hAnsi="Times New Roman" w:cs="Times New Roman"/>
        </w:rPr>
        <w:t>s</w:t>
      </w:r>
      <w:r>
        <w:rPr>
          <w:rFonts w:ascii="Times New Roman" w:hAnsi="Times New Roman" w:cs="Times New Roman"/>
        </w:rPr>
        <w:t xml:space="preserve"> from AAPs and non-AAPs for S212. </w:t>
      </w:r>
    </w:p>
    <w:p w14:paraId="43E3AB49" w14:textId="5C5284AA" w:rsidR="00895AA4" w:rsidRPr="00895AA4" w:rsidRDefault="00895AA4">
      <w:pPr>
        <w:widowControl/>
        <w:rPr>
          <w:rFonts w:ascii="Times New Roman" w:hAnsi="Times New Roman" w:cs="Times New Roman"/>
          <w:b/>
        </w:rPr>
      </w:pPr>
    </w:p>
    <w:p w14:paraId="64B84F50" w14:textId="0DC79CF0" w:rsidR="00895AA4" w:rsidRDefault="00895AA4">
      <w:pPr>
        <w:widowControl/>
        <w:rPr>
          <w:rFonts w:ascii="Times New Roman" w:hAnsi="Times New Roman" w:cs="Times New Roman"/>
          <w:b/>
        </w:rPr>
      </w:pPr>
    </w:p>
    <w:p w14:paraId="3DDC53BE" w14:textId="77777777" w:rsidR="00895AA4" w:rsidRDefault="00895AA4">
      <w:pPr>
        <w:widowControl/>
        <w:rPr>
          <w:rFonts w:ascii="Times New Roman" w:hAnsi="Times New Roman" w:cs="Times New Roman"/>
          <w:b/>
        </w:rPr>
      </w:pPr>
    </w:p>
    <w:p w14:paraId="7073BA58" w14:textId="6236DF77" w:rsidR="00636E39" w:rsidRDefault="00636E39">
      <w:pPr>
        <w:widowControl/>
        <w:rPr>
          <w:rFonts w:ascii="Times New Roman" w:hAnsi="Times New Roman" w:cs="Times New Roman"/>
          <w:b/>
        </w:rPr>
      </w:pPr>
      <w:r>
        <w:rPr>
          <w:rFonts w:ascii="Times New Roman" w:hAnsi="Times New Roman" w:cs="Times New Roman"/>
          <w:b/>
        </w:rPr>
        <w:br w:type="page"/>
      </w:r>
    </w:p>
    <w:p w14:paraId="7EFB9CF4" w14:textId="6DFFBE5E" w:rsidR="00D65A54" w:rsidRDefault="00D65A54">
      <w:pPr>
        <w:widowControl/>
        <w:rPr>
          <w:rFonts w:ascii="Times New Roman" w:hAnsi="Times New Roman" w:cs="Times New Roman"/>
          <w:b/>
        </w:rPr>
      </w:pPr>
    </w:p>
    <w:p w14:paraId="0736FE4F" w14:textId="765852EF" w:rsidR="00D65A54" w:rsidRDefault="00D65A54">
      <w:pPr>
        <w:widowControl/>
        <w:rPr>
          <w:rFonts w:ascii="Times New Roman" w:hAnsi="Times New Roman" w:cs="Times New Roman"/>
          <w:b/>
        </w:rPr>
      </w:pPr>
      <w:r>
        <w:rPr>
          <w:noProof/>
        </w:rPr>
        <w:drawing>
          <wp:inline distT="0" distB="0" distL="0" distR="0" wp14:anchorId="19E74A15" wp14:editId="68288A8E">
            <wp:extent cx="5274310" cy="2057400"/>
            <wp:effectExtent l="0" t="0" r="254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2057400"/>
                    </a:xfrm>
                    <a:prstGeom prst="rect">
                      <a:avLst/>
                    </a:prstGeom>
                  </pic:spPr>
                </pic:pic>
              </a:graphicData>
            </a:graphic>
          </wp:inline>
        </w:drawing>
      </w:r>
    </w:p>
    <w:p w14:paraId="5FD5D83A" w14:textId="41E29087" w:rsidR="00D65A54" w:rsidRDefault="00D65A54" w:rsidP="00D65A54">
      <w:pPr>
        <w:widowControl/>
        <w:rPr>
          <w:rFonts w:ascii="Times New Roman" w:hAnsi="Times New Roman" w:cs="Times New Roman"/>
          <w:b/>
        </w:rPr>
      </w:pPr>
      <w:r>
        <w:rPr>
          <w:rFonts w:ascii="Times New Roman" w:hAnsi="Times New Roman" w:cs="Times New Roman" w:hint="eastAsia"/>
          <w:b/>
        </w:rPr>
        <w:t>F</w:t>
      </w:r>
      <w:r>
        <w:rPr>
          <w:rFonts w:ascii="Times New Roman" w:hAnsi="Times New Roman" w:cs="Times New Roman"/>
          <w:b/>
        </w:rPr>
        <w:t xml:space="preserve">igure S3. </w:t>
      </w:r>
      <w:r w:rsidRPr="00636E39">
        <w:rPr>
          <w:rFonts w:ascii="Times New Roman" w:hAnsi="Times New Roman" w:cs="Times New Roman"/>
        </w:rPr>
        <w:t>ROC curve</w:t>
      </w:r>
      <w:r>
        <w:rPr>
          <w:rFonts w:ascii="Times New Roman" w:hAnsi="Times New Roman" w:cs="Times New Roman" w:hint="eastAsia"/>
        </w:rPr>
        <w:t>s</w:t>
      </w:r>
      <w:r w:rsidRPr="00636E39">
        <w:rPr>
          <w:rFonts w:ascii="Times New Roman" w:hAnsi="Times New Roman" w:cs="Times New Roman"/>
        </w:rPr>
        <w:t xml:space="preserve"> of </w:t>
      </w:r>
      <w:r>
        <w:rPr>
          <w:rFonts w:ascii="Times New Roman" w:hAnsi="Times New Roman" w:cs="Times New Roman"/>
        </w:rPr>
        <w:t>the 6 prediction models for A) S212 and B) NT-S160.</w:t>
      </w:r>
    </w:p>
    <w:p w14:paraId="35728380" w14:textId="77777777" w:rsidR="00D65A54" w:rsidRPr="00D65A54" w:rsidRDefault="00D65A54">
      <w:pPr>
        <w:widowControl/>
        <w:rPr>
          <w:rFonts w:ascii="Times New Roman" w:hAnsi="Times New Roman" w:cs="Times New Roman"/>
          <w:b/>
        </w:rPr>
      </w:pPr>
    </w:p>
    <w:p w14:paraId="5CE8231F" w14:textId="50984BD4" w:rsidR="00D65A54" w:rsidRDefault="00D65A54">
      <w:pPr>
        <w:widowControl/>
        <w:rPr>
          <w:rFonts w:ascii="Times New Roman" w:hAnsi="Times New Roman" w:cs="Times New Roman"/>
          <w:b/>
        </w:rPr>
      </w:pPr>
      <w:r>
        <w:rPr>
          <w:rFonts w:ascii="Times New Roman" w:hAnsi="Times New Roman" w:cs="Times New Roman"/>
          <w:b/>
        </w:rPr>
        <w:br w:type="page"/>
      </w:r>
    </w:p>
    <w:p w14:paraId="5AED1009" w14:textId="77777777" w:rsidR="00636E39" w:rsidRDefault="00636E39">
      <w:pPr>
        <w:widowControl/>
        <w:rPr>
          <w:rFonts w:ascii="Times New Roman" w:hAnsi="Times New Roman" w:cs="Times New Roman"/>
          <w:b/>
        </w:rPr>
      </w:pPr>
    </w:p>
    <w:p w14:paraId="5810DC6E" w14:textId="5C041A67" w:rsidR="00636E39" w:rsidRDefault="00636E39">
      <w:pPr>
        <w:widowControl/>
        <w:rPr>
          <w:rFonts w:ascii="Times New Roman" w:hAnsi="Times New Roman" w:cs="Times New Roman"/>
          <w:b/>
        </w:rPr>
      </w:pPr>
      <w:r>
        <w:rPr>
          <w:noProof/>
        </w:rPr>
        <w:drawing>
          <wp:inline distT="0" distB="0" distL="0" distR="0" wp14:anchorId="2475C586" wp14:editId="081CFF23">
            <wp:extent cx="5274310" cy="2051685"/>
            <wp:effectExtent l="0" t="0" r="2540" b="5715"/>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2051685"/>
                    </a:xfrm>
                    <a:prstGeom prst="rect">
                      <a:avLst/>
                    </a:prstGeom>
                  </pic:spPr>
                </pic:pic>
              </a:graphicData>
            </a:graphic>
          </wp:inline>
        </w:drawing>
      </w:r>
    </w:p>
    <w:p w14:paraId="0A485097" w14:textId="5B74974A" w:rsidR="00636E39" w:rsidRDefault="00636E39">
      <w:pPr>
        <w:widowControl/>
        <w:rPr>
          <w:rFonts w:ascii="Times New Roman" w:hAnsi="Times New Roman" w:cs="Times New Roman"/>
          <w:b/>
        </w:rPr>
      </w:pPr>
    </w:p>
    <w:p w14:paraId="42C06109" w14:textId="1788CFB5" w:rsidR="00636E39" w:rsidRDefault="00636E39" w:rsidP="00636E39">
      <w:pPr>
        <w:widowControl/>
        <w:rPr>
          <w:rFonts w:ascii="Times New Roman" w:hAnsi="Times New Roman" w:cs="Times New Roman"/>
          <w:b/>
        </w:rPr>
      </w:pPr>
      <w:r>
        <w:rPr>
          <w:rFonts w:ascii="Times New Roman" w:hAnsi="Times New Roman" w:cs="Times New Roman" w:hint="eastAsia"/>
          <w:b/>
        </w:rPr>
        <w:t>F</w:t>
      </w:r>
      <w:r>
        <w:rPr>
          <w:rFonts w:ascii="Times New Roman" w:hAnsi="Times New Roman" w:cs="Times New Roman"/>
          <w:b/>
        </w:rPr>
        <w:t>igure S</w:t>
      </w:r>
      <w:r w:rsidR="00D65A54">
        <w:rPr>
          <w:rFonts w:ascii="Times New Roman" w:hAnsi="Times New Roman" w:cs="Times New Roman"/>
          <w:b/>
        </w:rPr>
        <w:t>4</w:t>
      </w:r>
      <w:r>
        <w:rPr>
          <w:rFonts w:ascii="Times New Roman" w:hAnsi="Times New Roman" w:cs="Times New Roman"/>
          <w:b/>
        </w:rPr>
        <w:t xml:space="preserve">. </w:t>
      </w:r>
      <w:r w:rsidRPr="00636E39">
        <w:rPr>
          <w:rFonts w:ascii="Times New Roman" w:hAnsi="Times New Roman" w:cs="Times New Roman"/>
        </w:rPr>
        <w:t>ROC curve</w:t>
      </w:r>
      <w:r w:rsidR="00383687">
        <w:rPr>
          <w:rFonts w:ascii="Times New Roman" w:hAnsi="Times New Roman" w:cs="Times New Roman" w:hint="eastAsia"/>
        </w:rPr>
        <w:t>s</w:t>
      </w:r>
      <w:r w:rsidRPr="00636E39">
        <w:rPr>
          <w:rFonts w:ascii="Times New Roman" w:hAnsi="Times New Roman" w:cs="Times New Roman"/>
        </w:rPr>
        <w:t xml:space="preserve"> of </w:t>
      </w:r>
      <w:r>
        <w:rPr>
          <w:rFonts w:ascii="Times New Roman" w:hAnsi="Times New Roman" w:cs="Times New Roman"/>
        </w:rPr>
        <w:t>the 6 prediction models for A) S56 and B) NT-S40.</w:t>
      </w:r>
    </w:p>
    <w:p w14:paraId="22DCC6DB" w14:textId="77777777" w:rsidR="00636E39" w:rsidRDefault="00636E39">
      <w:pPr>
        <w:widowControl/>
        <w:rPr>
          <w:rFonts w:ascii="Times New Roman" w:hAnsi="Times New Roman" w:cs="Times New Roman"/>
          <w:b/>
        </w:rPr>
      </w:pPr>
    </w:p>
    <w:p w14:paraId="56B81162" w14:textId="77777777" w:rsidR="00895AA4" w:rsidRDefault="00895AA4">
      <w:pPr>
        <w:widowControl/>
        <w:rPr>
          <w:rFonts w:ascii="Times New Roman" w:hAnsi="Times New Roman" w:cs="Times New Roman"/>
          <w:b/>
        </w:rPr>
      </w:pPr>
    </w:p>
    <w:p w14:paraId="7AEA58D2" w14:textId="77777777" w:rsidR="00895AA4" w:rsidRDefault="00895AA4">
      <w:pPr>
        <w:widowControl/>
        <w:rPr>
          <w:rFonts w:ascii="Times New Roman" w:hAnsi="Times New Roman" w:cs="Times New Roman"/>
          <w:b/>
        </w:rPr>
      </w:pPr>
      <w:r>
        <w:rPr>
          <w:rFonts w:ascii="Times New Roman" w:hAnsi="Times New Roman" w:cs="Times New Roman"/>
          <w:b/>
        </w:rPr>
        <w:br w:type="page"/>
      </w:r>
    </w:p>
    <w:p w14:paraId="201B8B90" w14:textId="7BF4D708" w:rsidR="00CB0531" w:rsidRPr="00D14205" w:rsidRDefault="00F7732C" w:rsidP="009A0F05">
      <w:pPr>
        <w:jc w:val="both"/>
        <w:rPr>
          <w:rFonts w:ascii="Times New Roman" w:hAnsi="Times New Roman" w:cs="Times New Roman"/>
        </w:rPr>
      </w:pPr>
      <w:r w:rsidRPr="00D56C50">
        <w:rPr>
          <w:rFonts w:ascii="Times New Roman" w:hAnsi="Times New Roman" w:cs="Times New Roman"/>
          <w:b/>
        </w:rPr>
        <w:lastRenderedPageBreak/>
        <w:t>Table S1.</w:t>
      </w:r>
      <w:r w:rsidR="006F05A1">
        <w:rPr>
          <w:rFonts w:ascii="Times New Roman" w:hAnsi="Times New Roman" w:cs="Times New Roman"/>
        </w:rPr>
        <w:t xml:space="preserve"> Details of </w:t>
      </w:r>
      <w:r w:rsidR="00AB57A3">
        <w:rPr>
          <w:rFonts w:ascii="Times New Roman" w:hAnsi="Times New Roman" w:cs="Times New Roman"/>
        </w:rPr>
        <w:t>5</w:t>
      </w:r>
      <w:r w:rsidR="00892206">
        <w:rPr>
          <w:rFonts w:ascii="Times New Roman" w:hAnsi="Times New Roman" w:cs="Times New Roman" w:hint="eastAsia"/>
        </w:rPr>
        <w:t>8</w:t>
      </w:r>
      <w:r w:rsidR="00AB57A3">
        <w:rPr>
          <w:rFonts w:ascii="Times New Roman" w:hAnsi="Times New Roman" w:cs="Times New Roman"/>
        </w:rPr>
        <w:t xml:space="preserve"> </w:t>
      </w:r>
      <w:r w:rsidR="006F05A1">
        <w:rPr>
          <w:rFonts w:ascii="Times New Roman" w:hAnsi="Times New Roman" w:cs="Times New Roman"/>
        </w:rPr>
        <w:t xml:space="preserve">feature types used in the study. </w:t>
      </w:r>
      <w:r w:rsidR="009A0F05">
        <w:rPr>
          <w:rFonts w:ascii="Times New Roman" w:hAnsi="Times New Roman" w:cs="Times New Roman"/>
        </w:rPr>
        <w:t xml:space="preserve">I, P, and M in the package column represent </w:t>
      </w:r>
      <w:proofErr w:type="spellStart"/>
      <w:r w:rsidR="009A0F05">
        <w:rPr>
          <w:rFonts w:ascii="Times New Roman" w:hAnsi="Times New Roman" w:cs="Times New Roman"/>
        </w:rPr>
        <w:t>iFeature</w:t>
      </w:r>
      <w:proofErr w:type="spellEnd"/>
      <w:r w:rsidR="009A0F05">
        <w:rPr>
          <w:rFonts w:ascii="Times New Roman" w:hAnsi="Times New Roman" w:cs="Times New Roman"/>
        </w:rPr>
        <w:t xml:space="preserve">, </w:t>
      </w:r>
      <w:proofErr w:type="spellStart"/>
      <w:r w:rsidR="009A0F05">
        <w:rPr>
          <w:rFonts w:ascii="Times New Roman" w:hAnsi="Times New Roman" w:cs="Times New Roman"/>
        </w:rPr>
        <w:t>pFeature</w:t>
      </w:r>
      <w:proofErr w:type="spellEnd"/>
      <w:r w:rsidR="009A0F05">
        <w:rPr>
          <w:rFonts w:ascii="Times New Roman" w:hAnsi="Times New Roman" w:cs="Times New Roman"/>
        </w:rPr>
        <w:t xml:space="preserve">, and </w:t>
      </w:r>
      <w:proofErr w:type="spellStart"/>
      <w:r w:rsidR="009A0F05">
        <w:rPr>
          <w:rFonts w:ascii="Times New Roman" w:hAnsi="Times New Roman" w:cs="Times New Roman"/>
        </w:rPr>
        <w:t>ModelAMP</w:t>
      </w:r>
      <w:proofErr w:type="spellEnd"/>
      <w:r w:rsidR="009A0F05">
        <w:rPr>
          <w:rFonts w:ascii="Times New Roman" w:hAnsi="Times New Roman" w:cs="Times New Roman"/>
        </w:rPr>
        <w:t>, respectively.</w:t>
      </w:r>
    </w:p>
    <w:tbl>
      <w:tblPr>
        <w:tblStyle w:val="2"/>
        <w:tblW w:w="8296" w:type="dxa"/>
        <w:tblLayout w:type="fixed"/>
        <w:tblLook w:val="04A0" w:firstRow="1" w:lastRow="0" w:firstColumn="1" w:lastColumn="0" w:noHBand="0" w:noVBand="1"/>
      </w:tblPr>
      <w:tblGrid>
        <w:gridCol w:w="1838"/>
        <w:gridCol w:w="3686"/>
        <w:gridCol w:w="708"/>
        <w:gridCol w:w="1276"/>
        <w:gridCol w:w="788"/>
      </w:tblGrid>
      <w:tr w:rsidR="00B20760" w:rsidRPr="00C2346C" w14:paraId="2B5C11CD" w14:textId="55CF7278" w:rsidTr="004507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E2F3" w:themeFill="accent1" w:themeFillTint="33"/>
            <w:noWrap/>
            <w:hideMark/>
          </w:tcPr>
          <w:p w14:paraId="057E7AC2" w14:textId="4CC9E1BD"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Feature Type</w:t>
            </w:r>
          </w:p>
        </w:tc>
        <w:tc>
          <w:tcPr>
            <w:tcW w:w="3686" w:type="dxa"/>
            <w:shd w:val="clear" w:color="auto" w:fill="D9E2F3" w:themeFill="accent1" w:themeFillTint="33"/>
            <w:noWrap/>
          </w:tcPr>
          <w:p w14:paraId="658DFFB2" w14:textId="6B71F5C2" w:rsidR="00B20760" w:rsidRPr="00C2346C" w:rsidRDefault="00B20760" w:rsidP="00240396">
            <w:pPr>
              <w:widowControl/>
              <w:spacing w:line="0" w:lineRule="atLeast"/>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 w:val="0"/>
                <w:bCs w:val="0"/>
                <w:color w:val="000000"/>
                <w:kern w:val="0"/>
                <w:sz w:val="22"/>
              </w:rPr>
            </w:pPr>
            <w:r w:rsidRPr="00C2346C">
              <w:rPr>
                <w:rFonts w:ascii="Times New Roman" w:eastAsia="新細明體" w:hAnsi="Times New Roman" w:cs="Times New Roman" w:hint="eastAsia"/>
                <w:b w:val="0"/>
                <w:color w:val="000000"/>
                <w:kern w:val="0"/>
                <w:sz w:val="22"/>
              </w:rPr>
              <w:t>F</w:t>
            </w:r>
            <w:r w:rsidRPr="00C2346C">
              <w:rPr>
                <w:rFonts w:ascii="Times New Roman" w:eastAsia="新細明體" w:hAnsi="Times New Roman" w:cs="Times New Roman"/>
                <w:b w:val="0"/>
                <w:color w:val="000000"/>
                <w:kern w:val="0"/>
                <w:sz w:val="22"/>
              </w:rPr>
              <w:t>ull Name</w:t>
            </w:r>
          </w:p>
        </w:tc>
        <w:tc>
          <w:tcPr>
            <w:tcW w:w="708" w:type="dxa"/>
            <w:shd w:val="clear" w:color="auto" w:fill="D9E2F3" w:themeFill="accent1" w:themeFillTint="33"/>
            <w:noWrap/>
          </w:tcPr>
          <w:p w14:paraId="1397386B" w14:textId="56053A0C" w:rsidR="00B20760" w:rsidRPr="00C2346C" w:rsidRDefault="00B20760" w:rsidP="00240396">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Size</w:t>
            </w:r>
          </w:p>
        </w:tc>
        <w:tc>
          <w:tcPr>
            <w:tcW w:w="1276" w:type="dxa"/>
            <w:shd w:val="clear" w:color="auto" w:fill="D9E2F3" w:themeFill="accent1" w:themeFillTint="33"/>
          </w:tcPr>
          <w:p w14:paraId="05E21740" w14:textId="2190BC06" w:rsidR="00B20760" w:rsidRPr="00C2346C" w:rsidRDefault="00B20760" w:rsidP="00240396">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 w:val="0"/>
                <w:color w:val="000000"/>
                <w:kern w:val="0"/>
                <w:sz w:val="22"/>
              </w:rPr>
            </w:pPr>
            <w:r w:rsidRPr="00C2346C">
              <w:rPr>
                <w:rFonts w:ascii="Times New Roman" w:eastAsia="新細明體" w:hAnsi="Times New Roman" w:cs="Times New Roman" w:hint="eastAsia"/>
                <w:b w:val="0"/>
                <w:color w:val="000000"/>
                <w:kern w:val="0"/>
                <w:sz w:val="22"/>
              </w:rPr>
              <w:t>P</w:t>
            </w:r>
            <w:r w:rsidRPr="00C2346C">
              <w:rPr>
                <w:rFonts w:ascii="Times New Roman" w:eastAsia="新細明體" w:hAnsi="Times New Roman" w:cs="Times New Roman"/>
                <w:b w:val="0"/>
                <w:color w:val="000000"/>
                <w:kern w:val="0"/>
                <w:sz w:val="22"/>
              </w:rPr>
              <w:t>ackage</w:t>
            </w:r>
          </w:p>
        </w:tc>
        <w:tc>
          <w:tcPr>
            <w:tcW w:w="788" w:type="dxa"/>
            <w:shd w:val="clear" w:color="auto" w:fill="D9E2F3" w:themeFill="accent1" w:themeFillTint="33"/>
          </w:tcPr>
          <w:p w14:paraId="12675B89" w14:textId="6EB571CE" w:rsidR="00B20760" w:rsidRPr="00C2346C" w:rsidRDefault="00982618" w:rsidP="00240396">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Ref.</w:t>
            </w:r>
          </w:p>
        </w:tc>
      </w:tr>
      <w:tr w:rsidR="00B20760" w:rsidRPr="00C2346C" w14:paraId="70754494" w14:textId="222F4680"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623B068" w14:textId="00984579"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CKSAAP</w:t>
            </w:r>
          </w:p>
        </w:tc>
        <w:tc>
          <w:tcPr>
            <w:tcW w:w="3686" w:type="dxa"/>
            <w:noWrap/>
          </w:tcPr>
          <w:p w14:paraId="20178272" w14:textId="5C750D6A"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Composition of k-spaced Amino Acid Pairs</w:t>
            </w:r>
          </w:p>
        </w:tc>
        <w:tc>
          <w:tcPr>
            <w:tcW w:w="708" w:type="dxa"/>
            <w:noWrap/>
          </w:tcPr>
          <w:p w14:paraId="40F41FD0" w14:textId="4889E79A"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1600</w:t>
            </w:r>
          </w:p>
        </w:tc>
        <w:tc>
          <w:tcPr>
            <w:tcW w:w="1276" w:type="dxa"/>
          </w:tcPr>
          <w:p w14:paraId="5D91E981" w14:textId="6D86EC57"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I</w:t>
            </w:r>
          </w:p>
        </w:tc>
        <w:tc>
          <w:tcPr>
            <w:tcW w:w="788" w:type="dxa"/>
          </w:tcPr>
          <w:p w14:paraId="0AB06B07" w14:textId="0A538B66" w:rsidR="00B20760" w:rsidRPr="00C2346C" w:rsidRDefault="00C20E5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O5IpoHMP","properties":{"formattedCitation":"[1]","plainCitation":"[1]","noteIndex":0},"citationItems":[{"id":1884,"uris":["http://zotero.org/groups/4915202/items/MV5CYAUU"],"itemData":{"id":1884,"type":"article-journal","abstract":"Knowledge of structural classes is useful in understanding of folding patterns in proteins. Although existing structural class prediction methods applied virtually all state-of-the-art classifiers, many of them use a relatively simple protein sequence representation that often includes amino acid (AA) composition. To this end, we propose a novel sequence representation that incorporates evolutionary information encoded using PSI-BLAST profile-based collocation of AA pairs. We used six benchmark datasets and five representative classifiers to quantify and compare the quality of the structural class prediction with the proposed representation. The best, classifier support vector machine achieved 61–96% accuracy on the six datasets. These predictions were comprehensively compared with a wide range of recently proposed methods for prediction of structural classes. Our comprehensive comparison shows superiority of the proposed representation, which results in error rate reductions that range between 14% and 26% when compared with predictions of the best-performing, previously published classifiers on the considered datasets. The study also shows that, for the benchmark dataset that includes sequences characterized by low identity (i.e., 25%, 30%, and 40%), the prediction accuracies are 20–35% lower than for the other three datasets that include sequences with a higher degree of similarity. In conclusion, the proposed representation is shown to substantially improve the accuracy of the structural class prediction. A web server that implements the presented prediction method is freely available at http://biomine.ece.ualberta.ca/Structural_Class/SCEC.html. © 2008 Wiley Periodicals, Inc. J Comput Chem 2008","container-title":"Journal of Computational Chemistry","DOI":"10.1002/jcc.20918","ISSN":"1096-987X","issue":"10","language":"en","license":"Copyright © 2008 Wiley Periodicals, Inc.","note":"_eprint: https://onlinelibrary.wiley.com/doi/pdf/10.1002/jcc.20918","page":"1596-1604","source":"Wiley Online Library","title":"Prediction of protein structural class using novel evolutionary collocation-based sequence representation","volume":"29","author":[{"family":"Chen","given":"Ke"},{"family":"Kurgan","given":"Lukasz A."},{"family":"Ruan","given":"Jishou"}],"issued":{"date-parts":[["2008"]]}}}],"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1]</w:t>
            </w:r>
            <w:r>
              <w:rPr>
                <w:rFonts w:ascii="Times New Roman" w:eastAsia="新細明體" w:hAnsi="Times New Roman" w:cs="Times New Roman"/>
                <w:color w:val="000000"/>
                <w:kern w:val="0"/>
                <w:sz w:val="22"/>
              </w:rPr>
              <w:fldChar w:fldCharType="end"/>
            </w:r>
          </w:p>
        </w:tc>
      </w:tr>
      <w:tr w:rsidR="00B20760" w:rsidRPr="00C2346C" w14:paraId="0F0A9C57" w14:textId="2D06ACCF"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DD4CFAF"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DDE</w:t>
            </w:r>
          </w:p>
        </w:tc>
        <w:tc>
          <w:tcPr>
            <w:tcW w:w="3686" w:type="dxa"/>
            <w:noWrap/>
          </w:tcPr>
          <w:p w14:paraId="01BC0325" w14:textId="74573ACF" w:rsidR="00B20760" w:rsidRPr="00C2346C" w:rsidRDefault="009E1972"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t>D</w:t>
            </w:r>
            <w:r w:rsidRPr="009E1972">
              <w:rPr>
                <w:rFonts w:ascii="Times New Roman" w:eastAsia="新細明體" w:hAnsi="Times New Roman" w:cs="Times New Roman"/>
                <w:color w:val="000000"/>
                <w:kern w:val="0"/>
                <w:sz w:val="22"/>
              </w:rPr>
              <w:t xml:space="preserve">ipeptide </w:t>
            </w:r>
            <w:r>
              <w:rPr>
                <w:rFonts w:ascii="Times New Roman" w:eastAsia="新細明體" w:hAnsi="Times New Roman" w:cs="Times New Roman"/>
                <w:color w:val="000000"/>
                <w:kern w:val="0"/>
                <w:sz w:val="22"/>
              </w:rPr>
              <w:t>D</w:t>
            </w:r>
            <w:r w:rsidRPr="009E1972">
              <w:rPr>
                <w:rFonts w:ascii="Times New Roman" w:eastAsia="新細明體" w:hAnsi="Times New Roman" w:cs="Times New Roman"/>
                <w:color w:val="000000"/>
                <w:kern w:val="0"/>
                <w:sz w:val="22"/>
              </w:rPr>
              <w:t xml:space="preserve">eviation from </w:t>
            </w:r>
            <w:r>
              <w:rPr>
                <w:rFonts w:ascii="Times New Roman" w:eastAsia="新細明體" w:hAnsi="Times New Roman" w:cs="Times New Roman"/>
                <w:color w:val="000000"/>
                <w:kern w:val="0"/>
                <w:sz w:val="22"/>
              </w:rPr>
              <w:t>E</w:t>
            </w:r>
            <w:r w:rsidRPr="009E1972">
              <w:rPr>
                <w:rFonts w:ascii="Times New Roman" w:eastAsia="新細明體" w:hAnsi="Times New Roman" w:cs="Times New Roman"/>
                <w:color w:val="000000"/>
                <w:kern w:val="0"/>
                <w:sz w:val="22"/>
              </w:rPr>
              <w:t>xpected mean</w:t>
            </w:r>
          </w:p>
        </w:tc>
        <w:tc>
          <w:tcPr>
            <w:tcW w:w="708" w:type="dxa"/>
            <w:noWrap/>
          </w:tcPr>
          <w:p w14:paraId="24D15DDD" w14:textId="6C25A6EF"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400</w:t>
            </w:r>
          </w:p>
        </w:tc>
        <w:tc>
          <w:tcPr>
            <w:tcW w:w="1276" w:type="dxa"/>
          </w:tcPr>
          <w:p w14:paraId="504D4FFA" w14:textId="7B821D3A"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74203CB0" w14:textId="0914A67D" w:rsidR="00B20760" w:rsidRPr="00C2346C" w:rsidRDefault="00C20E5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to33aYyZ","properties":{"formattedCitation":"[2]","plainCitation":"[2]","noteIndex":0},"citationItems":[{"id":1811,"uris":["http://zotero.org/groups/4915202/items/WCHE6LUY"],"itemData":{"id":1811,"type":"article-journal","abstract":"Most of the prediction methods for secretory proteins require the presence of a correct N-terminal end of the pre-protein for correct classification. As large scale genome sequencing projects sometimes assign the 5'-end of genes incorrectly, many pro","container-title":"In Silico Biology","ISSN":"1386-6338","issue":"2","language":"en","note":"number: 2\npublisher: IOS Press","page":"129-140","source":"content.iospress.com","title":"A Machine Learning Based Method for the Prediction of Secretory Proteins Using Amino Acid Composition, Their Order and Similarity-Search","volume":"8","author":[{"family":"Garg","given":"Aarti"},{"family":"Raghava","given":"Gajendra P. S."}],"issued":{"date-parts":[["2008",1,1]]}}}],"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2]</w:t>
            </w:r>
            <w:r>
              <w:rPr>
                <w:rFonts w:ascii="Times New Roman" w:eastAsia="新細明體" w:hAnsi="Times New Roman" w:cs="Times New Roman"/>
                <w:color w:val="000000"/>
                <w:kern w:val="0"/>
                <w:sz w:val="22"/>
              </w:rPr>
              <w:fldChar w:fldCharType="end"/>
            </w:r>
          </w:p>
        </w:tc>
      </w:tr>
      <w:tr w:rsidR="00B20760" w:rsidRPr="00C2346C" w14:paraId="2AA432DA" w14:textId="13C534AF"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51C70CD"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DPC</w:t>
            </w:r>
          </w:p>
        </w:tc>
        <w:tc>
          <w:tcPr>
            <w:tcW w:w="3686" w:type="dxa"/>
            <w:noWrap/>
          </w:tcPr>
          <w:p w14:paraId="20B72A1A" w14:textId="2D21A0B0"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Dipeptide Composition</w:t>
            </w:r>
          </w:p>
        </w:tc>
        <w:tc>
          <w:tcPr>
            <w:tcW w:w="708" w:type="dxa"/>
            <w:noWrap/>
          </w:tcPr>
          <w:p w14:paraId="2DD6F5E6" w14:textId="49A82465"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400</w:t>
            </w:r>
          </w:p>
        </w:tc>
        <w:tc>
          <w:tcPr>
            <w:tcW w:w="1276" w:type="dxa"/>
          </w:tcPr>
          <w:p w14:paraId="1D92E555" w14:textId="48182B25"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0F82E416" w14:textId="585C74BB" w:rsidR="00B20760" w:rsidRPr="00C2346C" w:rsidRDefault="00C20E5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R2NYfmk9","properties":{"formattedCitation":"[3]","plainCitation":"[3]","noteIndex":0},"citationItems":[{"id":1882,"uris":["http://zotero.org/groups/4915202/items/EUBKPC7A"],"itemData":{"id":1882,"type":"article-journal","abstract":"&lt;p&gt;Here we report a systematic approach for predicting subcellular localization (cytoplasm, mitochondrial, nuclear, and plasma membrane) of human proteins. First, support vector machine (SVM)-based modules for predicting subcellular localization using traditional amino acid and dipeptide (&lt;i&gt;i&lt;/i&gt; + 1) composition achieved overall accuracy of 76.6 and 77.8%, respectively. PSI-BLAST, when carried out using a similarity-based search against a nonredundant data base of experimentally annotated proteins, yielded 73.3% accuracy. To gain further insight, a hybrid module (hybrid1) was developed based on amino acid composition, dipeptide composition, and similarity information and attained better accuracy of 84.9%. In addition, SVM modules based on a different higher order dipeptide &lt;i&gt;i.e. i&lt;/i&gt; + 2, &lt;i&gt;i&lt;/i&gt; + 3, and &lt;i&gt;i&lt;/i&gt; + 4 were also constructed for the prediction of subcellular localization of human proteins, and overall accuracy of 79.7, 77.5, and 77.1% was accomplished, respectively. Furthermore, another SVM module hybrid2 was developed using traditional dipeptide (&lt;i&gt;i&lt;/i&gt; + 1) and higher order dipeptide (&lt;i&gt;i&lt;/i&gt; + 2, &lt;i&gt;i&lt;/i&gt; + 3, and &lt;i&gt;i&lt;/i&gt; + 4) compositions, which gave an overall accuracy of 81.3%. We also developed SVM module hybrid3 based on amino acid composition, traditional and higher order dipeptide compositions, and PSI-BLAST output and achieved an overall accuracy of 84.4%. A Web server HSLPred (www.imtech.res.in/raghava/hslpred/ or bioinformatics.uams.edu/raghava/hslpred/) has been designed to predict subcellular localization of human proteins using the above approaches.&lt;/p&gt;","container-title":"Journal of Biological Chemistry","DOI":"10.1074/jbc.M411789200","ISSN":"0021-9258, 1083-351X","issue":"15","journalAbbreviation":"Journal of Biological Chemistry","language":"English","note":"publisher: Elsevier","page":"14427-14432","source":"www.jbc.org","title":"Support Vector Machine-based Method for Subcellular Localization of Human Proteins Using Amino Acid Compositions, Their Order, and Similarity Search *","volume":"280","author":[{"family":"Garg","given":"Aarti"},{"family":"Bhasin","given":"Manoj"},{"family":"Raghava","given":"Gajendra P. S."}],"issued":{"date-parts":[["2005",4,15]]}}}],"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3]</w:t>
            </w:r>
            <w:r>
              <w:rPr>
                <w:rFonts w:ascii="Times New Roman" w:eastAsia="新細明體" w:hAnsi="Times New Roman" w:cs="Times New Roman"/>
                <w:color w:val="000000"/>
                <w:kern w:val="0"/>
                <w:sz w:val="22"/>
              </w:rPr>
              <w:fldChar w:fldCharType="end"/>
            </w:r>
          </w:p>
        </w:tc>
      </w:tr>
      <w:tr w:rsidR="00B20760" w:rsidRPr="00C2346C" w14:paraId="197860E6" w14:textId="2B74D08C"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83F94CE"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CTriad</w:t>
            </w:r>
            <w:proofErr w:type="spellEnd"/>
          </w:p>
        </w:tc>
        <w:tc>
          <w:tcPr>
            <w:tcW w:w="3686" w:type="dxa"/>
            <w:noWrap/>
          </w:tcPr>
          <w:p w14:paraId="4480DA35" w14:textId="1125C58A"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Conjoint Triad</w:t>
            </w:r>
          </w:p>
        </w:tc>
        <w:tc>
          <w:tcPr>
            <w:tcW w:w="708" w:type="dxa"/>
            <w:noWrap/>
          </w:tcPr>
          <w:p w14:paraId="1E4007CF" w14:textId="6DDC13A1"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43</w:t>
            </w:r>
          </w:p>
        </w:tc>
        <w:tc>
          <w:tcPr>
            <w:tcW w:w="1276" w:type="dxa"/>
          </w:tcPr>
          <w:p w14:paraId="2639545A" w14:textId="2EE9FDA7"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3B71594F" w14:textId="68F68283" w:rsidR="00B20760" w:rsidRPr="00C2346C" w:rsidRDefault="00C20E5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ca6QrGyb","properties":{"formattedCitation":"[4]","plainCitation":"[4]","noteIndex":0},"citationItems":[{"id":1881,"uris":["http://zotero.org/groups/4915202/items/NAPJIDE2"],"itemData":{"id":1881,"type":"article-journal","abstract":"Protein–protein interactions (PPIs) are central to most biological processes. Although efforts have been devoted to the development of methodology for predicting PPIs and protein interaction networks, the application of most existing methods is limited because they need information about protein homology or the interaction marks of the protein partners. In the present work, we propose a method for PPI prediction using only the information of protein sequences. This method was developed based on a learning algorithm-support vector machine combined with a kernel function and a conjoint triad feature for describing amino acids. More than 16,000 diverse PPI pairs were used to construct the universal model. The prediction ability of our approach is better than that of other sequence-based PPI prediction methods because it is able to predict PPI networks. Different types of PPI networks have been effectively mapped with our method, suggesting that, even with only sequence information, this method could be applied to the exploration of networks for any newly discovered protein with unknown biological relativity. In addition, such supplementary experimental information can enhance the prediction ability of the method.","container-title":"Proceedings of the National Academy of Sciences","DOI":"10.1073/pnas.0607879104","issue":"11","note":"publisher: Proceedings of the National Academy of Sciences","page":"4337-4341","source":"pnas.org (Atypon)","title":"Predicting protein–protein interactions based only on sequences information","volume":"104","author":[{"family":"Shen","given":"Juwen"},{"family":"Zhang","given":"Jian"},{"family":"Luo","given":"Xiaomin"},{"family":"Zhu","given":"Weiliang"},{"family":"Yu","given":"Kunqian"},{"family":"Chen","given":"Kaixian"},{"family":"Li","given":"Yixue"},{"family":"Jiang","given":"Hualiang"}],"issued":{"date-parts":[["2007",3,13]]}}}],"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4]</w:t>
            </w:r>
            <w:r>
              <w:rPr>
                <w:rFonts w:ascii="Times New Roman" w:eastAsia="新細明體" w:hAnsi="Times New Roman" w:cs="Times New Roman"/>
                <w:color w:val="000000"/>
                <w:kern w:val="0"/>
                <w:sz w:val="22"/>
              </w:rPr>
              <w:fldChar w:fldCharType="end"/>
            </w:r>
          </w:p>
        </w:tc>
      </w:tr>
      <w:tr w:rsidR="00B20760" w:rsidRPr="00C2346C" w14:paraId="7BCB556A" w14:textId="067C0C5C"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A2A2315"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KSCTriad</w:t>
            </w:r>
            <w:proofErr w:type="spellEnd"/>
          </w:p>
        </w:tc>
        <w:tc>
          <w:tcPr>
            <w:tcW w:w="3686" w:type="dxa"/>
            <w:noWrap/>
          </w:tcPr>
          <w:p w14:paraId="343EE50F" w14:textId="03B384DB"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K-Spaced Conjoint Triad</w:t>
            </w:r>
          </w:p>
        </w:tc>
        <w:tc>
          <w:tcPr>
            <w:tcW w:w="708" w:type="dxa"/>
            <w:noWrap/>
          </w:tcPr>
          <w:p w14:paraId="6BE643FE" w14:textId="61B4B460"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43</w:t>
            </w:r>
          </w:p>
        </w:tc>
        <w:tc>
          <w:tcPr>
            <w:tcW w:w="1276" w:type="dxa"/>
          </w:tcPr>
          <w:p w14:paraId="06796058" w14:textId="6C78B65E"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5FF2E509" w14:textId="73714D38" w:rsidR="00B20760" w:rsidRPr="00C2346C" w:rsidRDefault="00C20E5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Ei89FEuu","properties":{"formattedCitation":"[5]","plainCitation":"[5]","noteIndex":0},"citationItems":[{"id":1840,"uris":["http://zotero.org/groups/4915202/items/EFTRD86Y"],"itemData":{"id":1840,"type":"article-journal","abstract":"Mycobacterium tuberculosis genome comprises approximately 10% of two families of poorly characterised genes due to their high GC content and highly repetitive nature. The largest sub-group, the proline-glutamic acid polymorphic guanine-cytosine-rich sequence (PE_PGRS) family, is thought to be involved in host response and disease pathogenicity. Due to their high genetic variability and complexity of analysis, they are typically disregarded for further research in genomic studies. There are currently limited online resources and homology computational tools that can identify and analyse PE_PGRS proteins. In addition, they are computational-intensive and time-consuming, and lack sensitivity. Therefore, computational methods that can rapidly and accurately identify PE_PGRS proteins are valuable to facilitate the functional elucidation of the PE_PGRS family proteins. In this study, we developed the first machine learning-based bioinformatics approach, termed PEPPER, to allow users to identify PE_PGRS proteins rapidly and accurately. PEPPER was built upon a comprehensive evaluation of 13 popular machine learning algorithms with various sequence and physicochemical features. Empirical studies demonstrated that PEPPER achieved significantly better performance than alignment-based approaches, BLASTP and PHMMER, in both prediction accuracy and speed. PEPPER is anticipated to facilitate community-wide efforts to conduct high-throughput identification and analysis of PE_PGRS proteins.","container-title":"Computational and Structural Biotechnology Journal","DOI":"10.1016/j.csbj.2022.01.019","ISSN":"2001-0370","journalAbbreviation":"Computational and Structural Biotechnology Journal","language":"en","page":"662-674","source":"ScienceDirect","title":"Computational analysis and prediction of PE_PGRS proteins using machine learning","volume":"20","author":[{"family":"Li","given":"Fuyi"},{"family":"Guo","given":"Xudong"},{"family":"Xiang","given":"Dongxu"},{"family":"Pitt","given":"Miranda E."},{"family":"Bainomugisa","given":"Arnold"},{"family":"Coin","given":"Lachlan J. M."}],"issued":{"date-parts":[["2022",1,1]]}}}],"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5]</w:t>
            </w:r>
            <w:r>
              <w:rPr>
                <w:rFonts w:ascii="Times New Roman" w:eastAsia="新細明體" w:hAnsi="Times New Roman" w:cs="Times New Roman"/>
                <w:color w:val="000000"/>
                <w:kern w:val="0"/>
                <w:sz w:val="22"/>
              </w:rPr>
              <w:fldChar w:fldCharType="end"/>
            </w:r>
          </w:p>
        </w:tc>
      </w:tr>
      <w:tr w:rsidR="00B20760" w:rsidRPr="00C2346C" w14:paraId="0FE31B42" w14:textId="04496C48"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298C44F"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CTDD</w:t>
            </w:r>
          </w:p>
        </w:tc>
        <w:tc>
          <w:tcPr>
            <w:tcW w:w="3686" w:type="dxa"/>
            <w:noWrap/>
          </w:tcPr>
          <w:p w14:paraId="6D43C3C4" w14:textId="1AFDEEDE"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Composition/Transition/</w:t>
            </w:r>
            <w:r w:rsidRPr="00240396">
              <w:rPr>
                <w:rFonts w:ascii="Times New Roman" w:eastAsia="新細明體" w:hAnsi="Times New Roman" w:cs="Times New Roman"/>
                <w:b/>
                <w:kern w:val="0"/>
                <w:sz w:val="22"/>
              </w:rPr>
              <w:t>Distribution</w:t>
            </w:r>
          </w:p>
        </w:tc>
        <w:tc>
          <w:tcPr>
            <w:tcW w:w="708" w:type="dxa"/>
            <w:noWrap/>
          </w:tcPr>
          <w:p w14:paraId="5BBA29D1" w14:textId="6DF918C6"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195</w:t>
            </w:r>
          </w:p>
        </w:tc>
        <w:tc>
          <w:tcPr>
            <w:tcW w:w="1276" w:type="dxa"/>
          </w:tcPr>
          <w:p w14:paraId="144D1DE6" w14:textId="0838620A"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0FCBA9C0" w14:textId="4CB4A724" w:rsidR="00B20760" w:rsidRPr="00C2346C" w:rsidRDefault="00C20E5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M61htGOS","properties":{"formattedCitation":"[6]","plainCitation":"[6]","noteIndex":0},"citationItems":[{"id":1844,"uris":["http://zotero.org/groups/4915202/items/BY5L4A2F"],"itemData":{"id":1844,"type":"article-journal","abstract":"We present a method for predicting protein folding class based on global protein chain description and a voting process. Selection of the best descriptors was achieved by a computer-simulated neural network trained on a data base consisting of 83 folding classes. Protein-chain descriptors include overall composition, transition, and distribution of amino acid attributes, such as relative hydrophobicity, predicted secondary structure, and predicted solvent exposure. Cross-validation testing was performed on 15 of the largest classes. The test shows that proteins were assigned to the correct class (correct positive prediction) with an average accuracy of 71.7%, whereas the inverse prediction of proteins as not belonging to a particular class (correct negative prediction) was 90-95% accurate. When tested on 254 structures used in this study, the top two predictions contained the correct class in 91% of the cases.","container-title":"Proceedings of the National Academy of Sciences of the United States of America","ISSN":"0027-8424","issue":"19","journalAbbreviation":"Proc Natl Acad Sci U S A","note":"number: 19\nPMID: 7568000\nPMCID: PMC41034","page":"8700-8704","source":"PubMed Central","title":"Prediction of protein folding class using global description of amino acid sequence.","volume":"92","author":[{"family":"Dubchak","given":"I"},{"family":"Muchnik","given":"I"},{"family":"Holbrook","given":"S R"},{"family":"Kim","given":"S H"}],"issued":{"date-parts":[["1995",9,12]]}}}],"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6]</w:t>
            </w:r>
            <w:r>
              <w:rPr>
                <w:rFonts w:ascii="Times New Roman" w:eastAsia="新細明體" w:hAnsi="Times New Roman" w:cs="Times New Roman"/>
                <w:color w:val="000000"/>
                <w:kern w:val="0"/>
                <w:sz w:val="22"/>
              </w:rPr>
              <w:fldChar w:fldCharType="end"/>
            </w:r>
          </w:p>
        </w:tc>
      </w:tr>
      <w:tr w:rsidR="00B20760" w:rsidRPr="00C2346C" w14:paraId="1407015D" w14:textId="133BE8F2"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6996EC6"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CKSAAGP</w:t>
            </w:r>
          </w:p>
        </w:tc>
        <w:tc>
          <w:tcPr>
            <w:tcW w:w="3686" w:type="dxa"/>
            <w:noWrap/>
          </w:tcPr>
          <w:p w14:paraId="59FD8BD0" w14:textId="5199C06B"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Composition of k-Spaced Amino Acid Group Pairs</w:t>
            </w:r>
          </w:p>
        </w:tc>
        <w:tc>
          <w:tcPr>
            <w:tcW w:w="708" w:type="dxa"/>
            <w:noWrap/>
          </w:tcPr>
          <w:p w14:paraId="6EE9A25F" w14:textId="7615C1B7"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150</w:t>
            </w:r>
          </w:p>
        </w:tc>
        <w:tc>
          <w:tcPr>
            <w:tcW w:w="1276" w:type="dxa"/>
          </w:tcPr>
          <w:p w14:paraId="47891718" w14:textId="3BB59080"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7C64363F" w14:textId="7CF492D1" w:rsidR="00B20760" w:rsidRPr="00C2346C" w:rsidRDefault="00C20E5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Eo3RV9hj","properties":{"formattedCitation":"[5]","plainCitation":"[5]","noteIndex":0},"citationItems":[{"id":1840,"uris":["http://zotero.org/groups/4915202/items/EFTRD86Y"],"itemData":{"id":1840,"type":"article-journal","abstract":"Mycobacterium tuberculosis genome comprises approximately 10% of two families of poorly characterised genes due to their high GC content and highly repetitive nature. The largest sub-group, the proline-glutamic acid polymorphic guanine-cytosine-rich sequence (PE_PGRS) family, is thought to be involved in host response and disease pathogenicity. Due to their high genetic variability and complexity of analysis, they are typically disregarded for further research in genomic studies. There are currently limited online resources and homology computational tools that can identify and analyse PE_PGRS proteins. In addition, they are computational-intensive and time-consuming, and lack sensitivity. Therefore, computational methods that can rapidly and accurately identify PE_PGRS proteins are valuable to facilitate the functional elucidation of the PE_PGRS family proteins. In this study, we developed the first machine learning-based bioinformatics approach, termed PEPPER, to allow users to identify PE_PGRS proteins rapidly and accurately. PEPPER was built upon a comprehensive evaluation of 13 popular machine learning algorithms with various sequence and physicochemical features. Empirical studies demonstrated that PEPPER achieved significantly better performance than alignment-based approaches, BLASTP and PHMMER, in both prediction accuracy and speed. PEPPER is anticipated to facilitate community-wide efforts to conduct high-throughput identification and analysis of PE_PGRS proteins.","container-title":"Computational and Structural Biotechnology Journal","DOI":"10.1016/j.csbj.2022.01.019","ISSN":"2001-0370","journalAbbreviation":"Computational and Structural Biotechnology Journal","language":"en","page":"662-674","source":"ScienceDirect","title":"Computational analysis and prediction of PE_PGRS proteins using machine learning","volume":"20","author":[{"family":"Li","given":"Fuyi"},{"family":"Guo","given":"Xudong"},{"family":"Xiang","given":"Dongxu"},{"family":"Pitt","given":"Miranda E."},{"family":"Bainomugisa","given":"Arnold"},{"family":"Coin","given":"Lachlan J. M."}],"issued":{"date-parts":[["2022",1,1]]}}}],"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5]</w:t>
            </w:r>
            <w:r>
              <w:rPr>
                <w:rFonts w:ascii="Times New Roman" w:eastAsia="新細明體" w:hAnsi="Times New Roman" w:cs="Times New Roman"/>
                <w:color w:val="000000"/>
                <w:kern w:val="0"/>
                <w:sz w:val="22"/>
              </w:rPr>
              <w:fldChar w:fldCharType="end"/>
            </w:r>
          </w:p>
        </w:tc>
      </w:tr>
      <w:tr w:rsidR="00B20760" w:rsidRPr="00C2346C" w14:paraId="53F2669B" w14:textId="2B8200C7"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BCC0128"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GTPC</w:t>
            </w:r>
          </w:p>
        </w:tc>
        <w:tc>
          <w:tcPr>
            <w:tcW w:w="3686" w:type="dxa"/>
            <w:noWrap/>
          </w:tcPr>
          <w:p w14:paraId="417C2F51" w14:textId="48BA5575"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Grouped Tri-Peptide Composition</w:t>
            </w:r>
          </w:p>
        </w:tc>
        <w:tc>
          <w:tcPr>
            <w:tcW w:w="708" w:type="dxa"/>
            <w:noWrap/>
          </w:tcPr>
          <w:p w14:paraId="54301715" w14:textId="3F7564A1"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125</w:t>
            </w:r>
          </w:p>
        </w:tc>
        <w:tc>
          <w:tcPr>
            <w:tcW w:w="1276" w:type="dxa"/>
          </w:tcPr>
          <w:p w14:paraId="73980231" w14:textId="15A23E12"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3564AFBB" w14:textId="765EF538"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tS3ApK8i","properties":{"formattedCitation":"[7]","plainCitation":"[7]","noteIndex":0},"citationItems":[{"id":1838,"uris":["http://zotero.org/groups/4915202/items/FSEKWFEJ"],"itemData":{"id":1838,"type":"article-journal","abstract":"Protein post-translational modification (PTM) is an important regulatory mechanism that plays a key role in both normal and disease states. Acetylation on lysine residues is one of the most potent PTMs owing to its critical role in cellular metabolism and regulatory processes. Identifying protein lysine acetylation (Kace) sites is a challenging task in bioinformatics. To date, several machine learning-based methods for the in silico identification of Kace sites have been developed. Of those, a few are prokaryotic species-specific. Despite their attractive advantages and performances, these methods have certain limitations. Therefore, this study proposes a novel predictor STALLION (STacking-based Predictor for ProkAryotic Lysine AcetyLatION), containing six prokaryotic species-specific models to identify Kace sites accurately. To extract crucial patterns around Kace sites, we employed 11 different encodings representing three different characteristics. Subsequently, a systematic and rigorous feature selection approach was employed to identify the optimal feature set independently for five tree-based ensemble algorithms and built their respective baseline model for each species. Finally, the predicted values from baseline models were utilized and trained with an appropriate classifier using the stacking strategy to develop STALLION. Comparative benchmarking experiments showed that STALLION significantly outperformed existing predictor on independent tests. To expedite direct accessibility to the STALLION models, a user-friendly online predictor was implemented, which is available at: http://thegleelab.org/STALLION.","container-title":"Briefings in Bioinformatics","DOI":"10.1093/bib/bbab376","ISSN":"1477-4054","issue":"1","journalAbbreviation":"Briefings in Bioinformatics","note":"number: 1","page":"bbab376","source":"Silverchair","title":"STALLION: a stacking-based ensemble learning framework for prokaryotic lysine acetylation site prediction","title-short":"STALLION","volume":"23","author":[{"family":"Basith","given":"Shaherin"},{"family":"Lee","given":"Gwang"},{"family":"Manavalan","given":"Balachandran"}],"issued":{"date-parts":[["2022",1,1]]}}}],"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7]</w:t>
            </w:r>
            <w:r>
              <w:rPr>
                <w:rFonts w:ascii="Times New Roman" w:eastAsia="新細明體" w:hAnsi="Times New Roman" w:cs="Times New Roman"/>
                <w:color w:val="000000"/>
                <w:kern w:val="0"/>
                <w:sz w:val="22"/>
              </w:rPr>
              <w:fldChar w:fldCharType="end"/>
            </w:r>
          </w:p>
        </w:tc>
      </w:tr>
      <w:tr w:rsidR="00B20760" w:rsidRPr="00C2346C" w14:paraId="55702CF1" w14:textId="72B65FD0"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5572A51"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ABHPRK</w:t>
            </w:r>
          </w:p>
        </w:tc>
        <w:tc>
          <w:tcPr>
            <w:tcW w:w="3686" w:type="dxa"/>
            <w:noWrap/>
          </w:tcPr>
          <w:p w14:paraId="17C980CB" w14:textId="4D77C21C"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 xml:space="preserve">Acidic, Basic, Hydrophobic, Polar, </w:t>
            </w:r>
            <w:proofErr w:type="spellStart"/>
            <w:r w:rsidRPr="00C2346C">
              <w:rPr>
                <w:rFonts w:ascii="Times New Roman" w:eastAsia="新細明體" w:hAnsi="Times New Roman" w:cs="Times New Roman"/>
                <w:color w:val="000000"/>
                <w:kern w:val="0"/>
                <w:sz w:val="22"/>
              </w:rPr>
              <w:t>aRomatic</w:t>
            </w:r>
            <w:proofErr w:type="spellEnd"/>
            <w:r w:rsidRPr="00C2346C">
              <w:rPr>
                <w:rFonts w:ascii="Times New Roman" w:eastAsia="新細明體" w:hAnsi="Times New Roman" w:cs="Times New Roman"/>
                <w:color w:val="000000"/>
                <w:kern w:val="0"/>
                <w:sz w:val="22"/>
              </w:rPr>
              <w:t>, Kink-inducer</w:t>
            </w:r>
          </w:p>
        </w:tc>
        <w:tc>
          <w:tcPr>
            <w:tcW w:w="708" w:type="dxa"/>
            <w:noWrap/>
          </w:tcPr>
          <w:p w14:paraId="285EBC72" w14:textId="0C33FA41"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105</w:t>
            </w:r>
          </w:p>
        </w:tc>
        <w:tc>
          <w:tcPr>
            <w:tcW w:w="1276" w:type="dxa"/>
          </w:tcPr>
          <w:p w14:paraId="5DE7F501" w14:textId="41144E8E"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M</w:t>
            </w:r>
          </w:p>
        </w:tc>
        <w:tc>
          <w:tcPr>
            <w:tcW w:w="788" w:type="dxa"/>
          </w:tcPr>
          <w:p w14:paraId="5986A852" w14:textId="1312422A"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6nyea3Hm","properties":{"formattedCitation":"[8]","plainCitation":"[8]","noteIndex":0},"citationItems":[{"id":1813,"uris":["http://zotero.org/groups/4915202/items/S5CSIKGN"],"itemData":{"id":1813,"type":"article-journal","abstract":"The prevalence of cancer as a threat to human life, responsible for 9.6 million deaths worldwide in 2018, motivates the search for new anticancer agents. While many options are currently available for treatment, these are often expensive and impact the human body unfavourably. Anticancer peptides represent a promising emerging field of anticancer therapeutics, which are characterized by favourable toxicity profile. The development of accurate in silico methods for anticancer peptide prediction is of paramount importance, as the amount of available sequence data is growing each year. This study leverages advances in machine learning research to produce a novel sequence-based deep neural network classifier for anticancer peptide activity. The classifier achieves performance comparable to the best-in-class, with a cross-validated accuracy of 98.3%, Matthews correlation coefficient of 0.91 and an Area Under the Curve of 0.95. This innovative classifier is available as a web server at https://research.timmons.eu/ennaact, facilitating in silico screening and design of new anticancer peptide chemotherapeutics by the research community.","container-title":"Biomedicine &amp; Pharmacotherapy","DOI":"10.1016/j.biopha.2020.111051","ISSN":"0753-3322","journalAbbreviation":"Biomedicine &amp; Pharmacotherapy","language":"en","page":"111051","source":"ScienceDirect","title":"ENNAACT is a novel tool which employs neural networks for anticancer activity classification for therapeutic peptides","volume":"133","author":[{"family":"Timmons","given":"Patrick Brendan"},{"family":"Hewage","given":"Chandralal M."}],"issued":{"date-parts":[["2021",1,1]]}}}],"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8]</w:t>
            </w:r>
            <w:r>
              <w:rPr>
                <w:rFonts w:ascii="Times New Roman" w:eastAsia="新細明體" w:hAnsi="Times New Roman" w:cs="Times New Roman"/>
                <w:color w:val="000000"/>
                <w:kern w:val="0"/>
                <w:sz w:val="22"/>
              </w:rPr>
              <w:fldChar w:fldCharType="end"/>
            </w:r>
          </w:p>
        </w:tc>
      </w:tr>
      <w:tr w:rsidR="00B20760" w:rsidRPr="00C2346C" w14:paraId="24AB80EC" w14:textId="1DF43213"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B78F6FC"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OVP</w:t>
            </w:r>
          </w:p>
        </w:tc>
        <w:tc>
          <w:tcPr>
            <w:tcW w:w="3686" w:type="dxa"/>
            <w:noWrap/>
          </w:tcPr>
          <w:p w14:paraId="1C4C5525" w14:textId="2D964310"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Overlapping property</w:t>
            </w:r>
          </w:p>
        </w:tc>
        <w:tc>
          <w:tcPr>
            <w:tcW w:w="708" w:type="dxa"/>
            <w:noWrap/>
          </w:tcPr>
          <w:p w14:paraId="376B265D" w14:textId="6F8CB6B9" w:rsidR="00B20760" w:rsidRPr="00C2346C" w:rsidRDefault="007F2D1B"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hint="eastAsia"/>
                <w:color w:val="000000"/>
                <w:kern w:val="0"/>
                <w:sz w:val="22"/>
              </w:rPr>
              <w:t>80</w:t>
            </w:r>
          </w:p>
        </w:tc>
        <w:tc>
          <w:tcPr>
            <w:tcW w:w="1276" w:type="dxa"/>
          </w:tcPr>
          <w:p w14:paraId="38414075" w14:textId="3741A0F1" w:rsidR="00B20760" w:rsidRPr="00C2346C" w:rsidRDefault="00450708"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inhouse</w:t>
            </w:r>
          </w:p>
        </w:tc>
        <w:tc>
          <w:tcPr>
            <w:tcW w:w="788" w:type="dxa"/>
          </w:tcPr>
          <w:p w14:paraId="3C31C60A" w14:textId="1F4AF02A"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jHDqvjuO","properties":{"formattedCitation":"[9]","plainCitation":"[9]","noteIndex":0},"citationItems":[{"id":1876,"uris":["http://zotero.org/groups/4915202/items/LLBADR7T"],"itemData":{"id":1876,"type":"article-journal","abstract":"Cardiovascular disease is the primary cause of death globally accounting for approximately 17.7 million deaths per year. One of the stakes linked with cardiovascular diseases and other complications is hypertension. Naturally derived bioactive peptides with antihypertensive activities serve as promising alternatives to pharmaceutical drugs. So far, there is no comprehensive analysis, assessment of diverse features and implementation of various machine-learning (ML) algorithms applied for antihypertensive peptide (AHTP) model construction.In this study, we utilized six different ML algorithms, namely, Adaboost, extremely randomized tree (ERT), gradient boosting (GB), k-nearest neighbor, random forest (RF) and support vector machine (SVM) using 51 feature descriptors derived from eight different feature encodings for the prediction of AHTPs. While ERT-based trained models performed consistently better than other algorithms regardless of various feature descriptors, we treated them as baseline predictors, whose predicted probability of AHTPs was further used as input features separately for four different ML-algorithms (ERT, GB, RF and SVM) and developed their corresponding meta-predictors using a two-step feature selection protocol. Subsequently, the integration of four meta-predictors through an ensemble learning approach improved the balanced prediction performance and model robustness on the independent dataset. Upon comparison with existing methods, mAHTPred showed superior performance with an overall improvement of approximately 6–7% in both benchmarking and independent datasets.The user-friendly online prediction tool, mAHTPred is freely accessible at http://thegleelab.org/mAHTPred.Supplementary data are available at Bioinformatics online.","container-title":"Bioinformatics","DOI":"10.1093/bioinformatics/bty1047","ISSN":"1367-4803","issue":"16","journalAbbreviation":"Bioinformatics","page":"2757-2765","source":"Silverchair","title":"mAHTPred: a sequence-based meta-predictor for improving the prediction of anti-hypertensive peptides using effective feature representation","title-short":"mAHTPred","volume":"35","author":[{"family":"Manavalan","given":"Balachandran"},{"family":"Basith","given":"Shaherin"},{"family":"Shin","given":"Tae Hwan"},{"family":"Wei","given":"Leyi"},{"family":"Lee","given":"Gwang"}],"issued":{"date-parts":[["2019",8,15]]}}}],"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9]</w:t>
            </w:r>
            <w:r>
              <w:rPr>
                <w:rFonts w:ascii="Times New Roman" w:eastAsia="新細明體" w:hAnsi="Times New Roman" w:cs="Times New Roman"/>
                <w:color w:val="000000"/>
                <w:kern w:val="0"/>
                <w:sz w:val="22"/>
              </w:rPr>
              <w:fldChar w:fldCharType="end"/>
            </w:r>
          </w:p>
        </w:tc>
      </w:tr>
      <w:tr w:rsidR="00B20760" w:rsidRPr="00C2346C" w14:paraId="5147A37A" w14:textId="5C873DE1"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27DADFB"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Z5</w:t>
            </w:r>
          </w:p>
        </w:tc>
        <w:tc>
          <w:tcPr>
            <w:tcW w:w="3686" w:type="dxa"/>
            <w:noWrap/>
          </w:tcPr>
          <w:p w14:paraId="2D89444A" w14:textId="290D8EB6"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 xml:space="preserve">The extended </w:t>
            </w:r>
            <w:proofErr w:type="gramStart"/>
            <w:r w:rsidRPr="00C2346C">
              <w:rPr>
                <w:rFonts w:ascii="Times New Roman" w:eastAsia="新細明體" w:hAnsi="Times New Roman" w:cs="Times New Roman"/>
                <w:color w:val="000000"/>
                <w:kern w:val="0"/>
                <w:sz w:val="22"/>
              </w:rPr>
              <w:t>five dimensional</w:t>
            </w:r>
            <w:proofErr w:type="gramEnd"/>
            <w:r w:rsidRPr="00C2346C">
              <w:rPr>
                <w:rFonts w:ascii="Times New Roman" w:eastAsia="新細明體" w:hAnsi="Times New Roman" w:cs="Times New Roman"/>
                <w:color w:val="000000"/>
                <w:kern w:val="0"/>
                <w:sz w:val="22"/>
              </w:rPr>
              <w:t xml:space="preserve"> Z-scale</w:t>
            </w:r>
            <w:r w:rsidR="00E36172">
              <w:rPr>
                <w:rFonts w:ascii="Times New Roman" w:eastAsia="新細明體" w:hAnsi="Times New Roman" w:cs="Times New Roman"/>
                <w:color w:val="000000"/>
                <w:kern w:val="0"/>
                <w:sz w:val="22"/>
              </w:rPr>
              <w:t xml:space="preserve"> for amino acids</w:t>
            </w:r>
          </w:p>
        </w:tc>
        <w:tc>
          <w:tcPr>
            <w:tcW w:w="708" w:type="dxa"/>
            <w:noWrap/>
          </w:tcPr>
          <w:p w14:paraId="060D8F85" w14:textId="4D837E34"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75</w:t>
            </w:r>
          </w:p>
        </w:tc>
        <w:tc>
          <w:tcPr>
            <w:tcW w:w="1276" w:type="dxa"/>
          </w:tcPr>
          <w:p w14:paraId="30CF5BE9" w14:textId="488D7213"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M</w:t>
            </w:r>
          </w:p>
        </w:tc>
        <w:tc>
          <w:tcPr>
            <w:tcW w:w="788" w:type="dxa"/>
          </w:tcPr>
          <w:p w14:paraId="4B5DCF2F" w14:textId="15FA5144"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ztPq8tA3","properties":{"formattedCitation":"[10]","plainCitation":"[10]","noteIndex":0},"citationItems":[{"id":1819,"uris":["http://zotero.org/groups/4915202/items/DM5C9KVS"],"itemData":{"id":1819,"type":"article-journal","abstract":"In this study 87 amino acids (AA.s) have been characterized by 26 physicochemical descriptor variables. These descriptor variables include experimentally determined retention values in seven thin-layer chromatography (TLC) systems, three nuclear magnetic resonance (NMR) shift variables, and 16 calculated variables, namely six semiempirical molecular orbital indices, total, polar, and nonpolar surface area, van der Waals volume of the side chain, log P, molecular weight, and four indicator variables describing hydrogen bond donor and acceptor properties, and side chain charge. In the present study, the data from a previous characterization of 55 AA.s from our laboratory have been extended with data for 32 additional AA.s and 14 new descriptor variables. The new 32 AA.s were selected to represent both intermediate and more extreme physicochemical properties, compared to the 20 coded AA.s. The new extended and updated principal property scales, the z-scales, were calculated and aligned to previously reported z(old)-scales. The appropriateness of the extended z-scales were validated by the use in quantitative sequence−activity modeling (QSAM) of 89 elastase substrate analogues and in a QSAM of 29 neurotensin analogues.","container-title":"Journal of Medicinal Chemistry","DOI":"10.1021/jm9700575","ISSN":"0022-2623","issue":"14","journalAbbreviation":"J. Med. Chem.","note":"number: 14\npublisher: American Chemical Society","page":"2481-2491","source":"ACS Publications","title":"New Chemical Descriptors Relevant for the Design of Biologically Active Peptides. A Multivariate Characterization of 87 Amino Acids","volume":"41","author":[{"family":"Sandberg","given":"Maria"},{"family":"Eriksson","given":"Lennart"},{"family":"Jonsson","given":"Jörgen"},{"family":"Sjöström","given":"Michael"},{"family":"Wold","given":"Svante"}],"issued":{"date-parts":[["1998",7,1]]}}}],"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10]</w:t>
            </w:r>
            <w:r>
              <w:rPr>
                <w:rFonts w:ascii="Times New Roman" w:eastAsia="新細明體" w:hAnsi="Times New Roman" w:cs="Times New Roman"/>
                <w:color w:val="000000"/>
                <w:kern w:val="0"/>
                <w:sz w:val="22"/>
              </w:rPr>
              <w:fldChar w:fldCharType="end"/>
            </w:r>
          </w:p>
        </w:tc>
      </w:tr>
      <w:tr w:rsidR="00B20760" w:rsidRPr="00C2346C" w14:paraId="492B029A" w14:textId="68E20DDF"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4576812"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QSO</w:t>
            </w:r>
          </w:p>
        </w:tc>
        <w:tc>
          <w:tcPr>
            <w:tcW w:w="3686" w:type="dxa"/>
            <w:noWrap/>
          </w:tcPr>
          <w:p w14:paraId="06902350" w14:textId="5EE6B881"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Quasi-Sequence Order</w:t>
            </w:r>
          </w:p>
        </w:tc>
        <w:tc>
          <w:tcPr>
            <w:tcW w:w="708" w:type="dxa"/>
            <w:noWrap/>
          </w:tcPr>
          <w:p w14:paraId="62A759C0" w14:textId="755E0CEE"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46</w:t>
            </w:r>
          </w:p>
        </w:tc>
        <w:tc>
          <w:tcPr>
            <w:tcW w:w="1276" w:type="dxa"/>
          </w:tcPr>
          <w:p w14:paraId="7DDFBC27" w14:textId="3422F1FC"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433B0F02" w14:textId="7DC109CA"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nJE03GtH","properties":{"formattedCitation":"[11]","plainCitation":"[11]","noteIndex":0},"citationItems":[{"id":1812,"uris":["http://zotero.org/groups/4915202/items/8QPMVZ3S"],"itemData":{"id":1812,"type":"article-journal","abstract":"How to incorporate the sequence order effect is a key and logical step for improving the prediction quality of protein subcellular location, but meanwhile it is a very difficult problem as well. This is because the number of possible sequence order patterns in proteins is extremely large, which has posed a formidable barrier to construct an effective training data set for statistical treatment based on the current knowledge. That is why most of the existing prediction algorithms are operated based on the amino-acid composition alone. In this paper, based on the physicochemical distance between amino acids, a set of sequence-order-coupling numbers was introduced to reflect the sequence order effect, or in a rigorous term, the quasi-sequence-order effect. Furthermore, the covariant discriminant algorithm by Chou and Elrod (Protein Eng. 12, 107–118, 1999) developed recently was augmented to allow the prediction performed by using the input of both the sequence-order-coupling numbers and amino-acid composition. A remarkable improvement was observed in the prediction quality using the augmented covariant discriminant algorithm. The approach described here represents one promising step forward in the efforts of incorporating sequence order effect in protein subcellular location prediction. It is anticipated that the current approach may also have a series of impacts on the prediction of other protein features by statistical approaches.","container-title":"Biochemical and Biophysical Research Communications","DOI":"10.1006/bbrc.2000.3815","ISSN":"0006-291X","issue":"2","journalAbbreviation":"Biochemical and Biophysical Research Communications","language":"en","note":"number: 2","page":"477-483","source":"ScienceDirect","title":"Prediction of Protein Subcellular Locations by Incorporating Quasi-Sequence-Order Effect","volume":"278","author":[{"family":"Chou","given":"Kuo-Chen"}],"issued":{"date-parts":[["2000",11,19]]}}}],"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11]</w:t>
            </w:r>
            <w:r>
              <w:rPr>
                <w:rFonts w:ascii="Times New Roman" w:eastAsia="新細明體" w:hAnsi="Times New Roman" w:cs="Times New Roman"/>
                <w:color w:val="000000"/>
                <w:kern w:val="0"/>
                <w:sz w:val="22"/>
              </w:rPr>
              <w:fldChar w:fldCharType="end"/>
            </w:r>
          </w:p>
        </w:tc>
      </w:tr>
      <w:tr w:rsidR="00B20760" w:rsidRPr="00C2346C" w14:paraId="1E17082D" w14:textId="4BBBA840"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20F9E59"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CTDC</w:t>
            </w:r>
          </w:p>
        </w:tc>
        <w:tc>
          <w:tcPr>
            <w:tcW w:w="3686" w:type="dxa"/>
            <w:noWrap/>
          </w:tcPr>
          <w:p w14:paraId="684D9077" w14:textId="0D83DB3B"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240396">
              <w:rPr>
                <w:rFonts w:ascii="Times New Roman" w:eastAsia="新細明體" w:hAnsi="Times New Roman" w:cs="Times New Roman"/>
                <w:b/>
                <w:kern w:val="0"/>
                <w:sz w:val="22"/>
              </w:rPr>
              <w:t>Composition</w:t>
            </w:r>
            <w:r w:rsidRPr="00C2346C">
              <w:rPr>
                <w:rFonts w:ascii="Times New Roman" w:eastAsia="新細明體" w:hAnsi="Times New Roman" w:cs="Times New Roman"/>
                <w:color w:val="000000" w:themeColor="text1"/>
                <w:kern w:val="0"/>
                <w:sz w:val="22"/>
              </w:rPr>
              <w:t>/Transition/Distribution</w:t>
            </w:r>
          </w:p>
        </w:tc>
        <w:tc>
          <w:tcPr>
            <w:tcW w:w="708" w:type="dxa"/>
            <w:noWrap/>
          </w:tcPr>
          <w:p w14:paraId="02AC110E" w14:textId="3BAA1D33"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9</w:t>
            </w:r>
          </w:p>
        </w:tc>
        <w:tc>
          <w:tcPr>
            <w:tcW w:w="1276" w:type="dxa"/>
          </w:tcPr>
          <w:p w14:paraId="6978D3E4" w14:textId="082F0067"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793287FF" w14:textId="322A66FB"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W1rSSRQj","properties":{"formattedCitation":"[6]","plainCitation":"[6]","noteIndex":0},"citationItems":[{"id":1844,"uris":["http://zotero.org/groups/4915202/items/BY5L4A2F"],"itemData":{"id":1844,"type":"article-journal","abstract":"We present a method for predicting protein folding class based on global protein chain description and a voting process. Selection of the best descriptors was achieved by a computer-simulated neural network trained on a data base consisting of 83 folding classes. Protein-chain descriptors include overall composition, transition, and distribution of amino acid attributes, such as relative hydrophobicity, predicted secondary structure, and predicted solvent exposure. Cross-validation testing was performed on 15 of the largest classes. The test shows that proteins were assigned to the correct class (correct positive prediction) with an average accuracy of 71.7%, whereas the inverse prediction of proteins as not belonging to a particular class (correct negative prediction) was 90-95% accurate. When tested on 254 structures used in this study, the top two predictions contained the correct class in 91% of the cases.","container-title":"Proceedings of the National Academy of Sciences of the United States of America","ISSN":"0027-8424","issue":"19","journalAbbreviation":"Proc Natl Acad Sci U S A","note":"number: 19\nPMID: 7568000\nPMCID: PMC41034","page":"8700-8704","source":"PubMed Central","title":"Prediction of protein folding class using global description of amino acid sequence.","volume":"92","author":[{"family":"Dubchak","given":"I"},{"family":"Muchnik","given":"I"},{"family":"Holbrook","given":"S R"},{"family":"Kim","given":"S H"}],"issued":{"date-parts":[["1995",9,12]]}}}],"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6]</w:t>
            </w:r>
            <w:r>
              <w:rPr>
                <w:rFonts w:ascii="Times New Roman" w:eastAsia="新細明體" w:hAnsi="Times New Roman" w:cs="Times New Roman"/>
                <w:color w:val="000000"/>
                <w:kern w:val="0"/>
                <w:sz w:val="22"/>
              </w:rPr>
              <w:fldChar w:fldCharType="end"/>
            </w:r>
          </w:p>
        </w:tc>
      </w:tr>
      <w:tr w:rsidR="00B20760" w:rsidRPr="00C2346C" w14:paraId="50792E15" w14:textId="22983F4B"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4A161C4"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CTDT</w:t>
            </w:r>
          </w:p>
        </w:tc>
        <w:tc>
          <w:tcPr>
            <w:tcW w:w="3686" w:type="dxa"/>
            <w:noWrap/>
          </w:tcPr>
          <w:p w14:paraId="57DC2B53" w14:textId="167E1F28"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themeColor="text1"/>
                <w:kern w:val="0"/>
                <w:sz w:val="22"/>
              </w:rPr>
              <w:t>Composition/</w:t>
            </w:r>
            <w:r w:rsidRPr="00240396">
              <w:rPr>
                <w:rFonts w:ascii="Times New Roman" w:eastAsia="新細明體" w:hAnsi="Times New Roman" w:cs="Times New Roman"/>
                <w:b/>
                <w:kern w:val="0"/>
                <w:sz w:val="22"/>
              </w:rPr>
              <w:t>Transition</w:t>
            </w:r>
            <w:r w:rsidRPr="00C2346C">
              <w:rPr>
                <w:rFonts w:ascii="Times New Roman" w:eastAsia="新細明體" w:hAnsi="Times New Roman" w:cs="Times New Roman"/>
                <w:color w:val="000000" w:themeColor="text1"/>
                <w:kern w:val="0"/>
                <w:sz w:val="22"/>
              </w:rPr>
              <w:t>/Distribution</w:t>
            </w:r>
          </w:p>
        </w:tc>
        <w:tc>
          <w:tcPr>
            <w:tcW w:w="708" w:type="dxa"/>
            <w:noWrap/>
          </w:tcPr>
          <w:p w14:paraId="3476E698" w14:textId="0E2F1EDA"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9</w:t>
            </w:r>
          </w:p>
        </w:tc>
        <w:tc>
          <w:tcPr>
            <w:tcW w:w="1276" w:type="dxa"/>
          </w:tcPr>
          <w:p w14:paraId="5A1CB95E" w14:textId="40BF43D9"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45C0EB40" w14:textId="6C4AE9F3"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vwLvgUKE","properties":{"formattedCitation":"[6]","plainCitation":"[6]","noteIndex":0},"citationItems":[{"id":1844,"uris":["http://zotero.org/groups/4915202/items/BY5L4A2F"],"itemData":{"id":1844,"type":"article-journal","abstract":"We present a method for predicting protein folding class based on global protein chain description and a voting process. Selection of the best descriptors was achieved by a computer-simulated neural network trained on a data base consisting of 83 folding classes. Protein-chain descriptors include overall composition, transition, and distribution of amino acid attributes, such as relative hydrophobicity, predicted secondary structure, and predicted solvent exposure. Cross-validation testing was performed on 15 of the largest classes. The test shows that proteins were assigned to the correct class (correct positive prediction) with an average accuracy of 71.7%, whereas the inverse prediction of proteins as not belonging to a particular class (correct negative prediction) was 90-95% accurate. When tested on 254 structures used in this study, the top two predictions contained the correct class in 91% of the cases.","container-title":"Proceedings of the National Academy of Sciences of the United States of America","ISSN":"0027-8424","issue":"19","journalAbbreviation":"Proc Natl Acad Sci U S A","note":"number: 19\nPMID: 7568000\nPMCID: PMC41034","page":"8700-8704","source":"PubMed Central","title":"Prediction of protein folding class using global description of amino acid sequence.","volume":"92","author":[{"family":"Dubchak","given":"I"},{"family":"Muchnik","given":"I"},{"family":"Holbrook","given":"S R"},{"family":"Kim","given":"S H"}],"issued":{"date-parts":[["1995",9,12]]}}}],"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6]</w:t>
            </w:r>
            <w:r>
              <w:rPr>
                <w:rFonts w:ascii="Times New Roman" w:eastAsia="新細明體" w:hAnsi="Times New Roman" w:cs="Times New Roman"/>
                <w:color w:val="000000"/>
                <w:kern w:val="0"/>
                <w:sz w:val="22"/>
              </w:rPr>
              <w:fldChar w:fldCharType="end"/>
            </w:r>
          </w:p>
        </w:tc>
      </w:tr>
      <w:tr w:rsidR="00B20760" w:rsidRPr="00C2346C" w14:paraId="7A1C241B" w14:textId="150DC946"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3E9C5CD"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Cougar</w:t>
            </w:r>
          </w:p>
        </w:tc>
        <w:tc>
          <w:tcPr>
            <w:tcW w:w="3686" w:type="dxa"/>
            <w:noWrap/>
          </w:tcPr>
          <w:p w14:paraId="67CBCC41" w14:textId="550B73B8"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Modlabs</w:t>
            </w:r>
            <w:proofErr w:type="spellEnd"/>
            <w:r w:rsidRPr="00C2346C">
              <w:rPr>
                <w:rFonts w:ascii="Times New Roman" w:eastAsia="新細明體" w:hAnsi="Times New Roman" w:cs="Times New Roman"/>
                <w:color w:val="000000"/>
                <w:kern w:val="0"/>
                <w:sz w:val="22"/>
              </w:rPr>
              <w:t xml:space="preserve"> inhouse selection of global peptide descriptors</w:t>
            </w:r>
          </w:p>
        </w:tc>
        <w:tc>
          <w:tcPr>
            <w:tcW w:w="708" w:type="dxa"/>
            <w:noWrap/>
          </w:tcPr>
          <w:p w14:paraId="1067D326" w14:textId="049AAD95"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0</w:t>
            </w:r>
          </w:p>
        </w:tc>
        <w:tc>
          <w:tcPr>
            <w:tcW w:w="1276" w:type="dxa"/>
          </w:tcPr>
          <w:p w14:paraId="04884EE8" w14:textId="3D01E720"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M</w:t>
            </w:r>
          </w:p>
        </w:tc>
        <w:tc>
          <w:tcPr>
            <w:tcW w:w="788" w:type="dxa"/>
          </w:tcPr>
          <w:p w14:paraId="4CEF3FCC" w14:textId="67A8210C"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AUHAX2rv","properties":{"formattedCitation":"[8]","plainCitation":"[8]","noteIndex":0},"citationItems":[{"id":1813,"uris":["http://zotero.org/groups/4915202/items/S5CSIKGN"],"itemData":{"id":1813,"type":"article-journal","abstract":"The prevalence of cancer as a threat to human life, responsible for 9.6 million deaths worldwide in 2018, motivates the search for new anticancer agents. While many options are currently available for treatment, these are often expensive and impact the human body unfavourably. Anticancer peptides represent a promising emerging field of anticancer therapeutics, which are characterized by favourable toxicity profile. The development of accurate in silico methods for anticancer peptide prediction is of paramount importance, as the amount of available sequence data is growing each year. This study leverages advances in machine learning research to produce a novel sequence-based deep neural network classifier for anticancer peptide activity. The classifier achieves performance comparable to the best-in-class, with a cross-validated accuracy of 98.3%, Matthews correlation coefficient of 0.91 and an Area Under the Curve of 0.95. This innovative classifier is available as a web server at https://research.timmons.eu/ennaact, facilitating in silico screening and design of new anticancer peptide chemotherapeutics by the research community.","container-title":"Biomedicine &amp; Pharmacotherapy","DOI":"10.1016/j.biopha.2020.111051","ISSN":"0753-3322","journalAbbreviation":"Biomedicine &amp; Pharmacotherapy","language":"en","page":"111051","source":"ScienceDirect","title":"ENNAACT is a novel tool which employs neural networks for anticancer activity classification for therapeutic peptides","volume":"133","author":[{"family":"Timmons","given":"Patrick Brendan"},{"family":"Hewage","given":"Chandralal M."}],"issued":{"date-parts":[["2021",1,1]]}}}],"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8]</w:t>
            </w:r>
            <w:r>
              <w:rPr>
                <w:rFonts w:ascii="Times New Roman" w:eastAsia="新細明體" w:hAnsi="Times New Roman" w:cs="Times New Roman"/>
                <w:color w:val="000000"/>
                <w:kern w:val="0"/>
                <w:sz w:val="22"/>
              </w:rPr>
              <w:fldChar w:fldCharType="end"/>
            </w:r>
          </w:p>
        </w:tc>
      </w:tr>
      <w:tr w:rsidR="00B20760" w:rsidRPr="00C2346C" w14:paraId="12550FA7" w14:textId="116F45E3"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4A20EB4"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Ez</w:t>
            </w:r>
            <w:proofErr w:type="spellEnd"/>
          </w:p>
        </w:tc>
        <w:tc>
          <w:tcPr>
            <w:tcW w:w="3686" w:type="dxa"/>
            <w:noWrap/>
          </w:tcPr>
          <w:p w14:paraId="3A75597D" w14:textId="2AE323F4"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Empirical residue-based potential</w:t>
            </w:r>
          </w:p>
        </w:tc>
        <w:tc>
          <w:tcPr>
            <w:tcW w:w="708" w:type="dxa"/>
            <w:noWrap/>
          </w:tcPr>
          <w:p w14:paraId="42F6D4F8" w14:textId="0D0C80BC"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0</w:t>
            </w:r>
          </w:p>
        </w:tc>
        <w:tc>
          <w:tcPr>
            <w:tcW w:w="1276" w:type="dxa"/>
          </w:tcPr>
          <w:p w14:paraId="0E5A8073" w14:textId="33B35210"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M</w:t>
            </w:r>
          </w:p>
        </w:tc>
        <w:tc>
          <w:tcPr>
            <w:tcW w:w="788" w:type="dxa"/>
          </w:tcPr>
          <w:p w14:paraId="74D8C198" w14:textId="0E4DF511"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xOAK6C6C","properties":{"formattedCitation":"[12]","plainCitation":"[12]","noteIndex":0},"citationItems":[{"id":1873,"uris":["http://zotero.org/groups/4915202/items/4JZ92ALW"],"itemData":{"id":1873,"type":"article-journal","abstract":"We have developed an empirical residue-based potential (Ez potential) for protein insertion in lipid membranes. Propensities for occurrence as a function of depth in the bilayer were calculated for the individual amino acid types from their distribution in known structures of helical membrane proteins. The propensities were then fit to continuous curves and converted to a potential using a reverse-Boltzman relationship. The Ez potential demonstrated a good correlation with experimental data such as amino acid transfer free energy scales (water to membrane center and water to interface), and it incorporates transmembrane helices of varying composition in the membrane with trends similar to those obtained with translocon-mediated insertion experiments. The potential has a variety of applications in the analysis of natural membrane proteins as well as in the design of new ones. It can help in calculating the propensity of single helices to insert in the bilayer and estimate their tilt angle with respect to the bilayer normal. It can be utilized to discriminate amphiphilic helices that assume a parallel orientation at the membrane interface, such as those of membrane-active peptides. In membrane protein design applications, the potential allows an environment-dependent selection of amino acid identities.","container-title":"Journal of Molecular Biology","DOI":"10.1016/j.jmb.2006.09.020","ISSN":"0022-2836","issue":"2","journalAbbreviation":"Journal of Molecular Biology","language":"en","page":"436-448","source":"ScienceDirect","title":"Ez, a Depth-dependent Potential for Assessing the Energies of Insertion of Amino Acid Side-chains into Membranes: Derivation and Applications to Determining the Orientation of Transmembrane and Interfacial Helices","title-short":"Ez, a Depth-dependent Potential for Assessing the Energies of Insertion of Amino Acid Side-chains into Membranes","volume":"366","author":[{"family":"Senes","given":"Alessandro"},{"family":"Chadi","given":"Deborah C."},{"family":"Law","given":"Peter B."},{"family":"Walters","given":"Robin F. S."},{"family":"Nanda","given":"Vikas"},{"family":"DeGrado","given":"William F."}],"issued":{"date-parts":[["2007",2,16]]}}}],"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12]</w:t>
            </w:r>
            <w:r>
              <w:rPr>
                <w:rFonts w:ascii="Times New Roman" w:eastAsia="新細明體" w:hAnsi="Times New Roman" w:cs="Times New Roman"/>
                <w:color w:val="000000"/>
                <w:kern w:val="0"/>
                <w:sz w:val="22"/>
              </w:rPr>
              <w:fldChar w:fldCharType="end"/>
            </w:r>
          </w:p>
        </w:tc>
      </w:tr>
      <w:tr w:rsidR="00B20760" w:rsidRPr="00C2346C" w14:paraId="7C819C7F" w14:textId="3A87E3E6"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446402C"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MSW</w:t>
            </w:r>
          </w:p>
        </w:tc>
        <w:tc>
          <w:tcPr>
            <w:tcW w:w="3686" w:type="dxa"/>
            <w:noWrap/>
          </w:tcPr>
          <w:p w14:paraId="31BA6027" w14:textId="4C77D7CB"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 xml:space="preserve">The molecular </w:t>
            </w:r>
            <w:proofErr w:type="gramStart"/>
            <w:r w:rsidRPr="00C2346C">
              <w:rPr>
                <w:rFonts w:ascii="Times New Roman" w:eastAsia="新細明體" w:hAnsi="Times New Roman" w:cs="Times New Roman"/>
                <w:color w:val="000000"/>
                <w:kern w:val="0"/>
                <w:sz w:val="22"/>
              </w:rPr>
              <w:t>surface based</w:t>
            </w:r>
            <w:proofErr w:type="gramEnd"/>
            <w:r w:rsidRPr="00C2346C">
              <w:rPr>
                <w:rFonts w:ascii="Times New Roman" w:eastAsia="新細明體" w:hAnsi="Times New Roman" w:cs="Times New Roman"/>
                <w:color w:val="000000"/>
                <w:kern w:val="0"/>
                <w:sz w:val="22"/>
              </w:rPr>
              <w:t xml:space="preserve"> WHIM descriptor</w:t>
            </w:r>
          </w:p>
        </w:tc>
        <w:tc>
          <w:tcPr>
            <w:tcW w:w="708" w:type="dxa"/>
            <w:noWrap/>
          </w:tcPr>
          <w:p w14:paraId="560798E6" w14:textId="015FF846"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0</w:t>
            </w:r>
          </w:p>
        </w:tc>
        <w:tc>
          <w:tcPr>
            <w:tcW w:w="1276" w:type="dxa"/>
          </w:tcPr>
          <w:p w14:paraId="1A71D01B" w14:textId="59C43B58"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M</w:t>
            </w:r>
          </w:p>
        </w:tc>
        <w:tc>
          <w:tcPr>
            <w:tcW w:w="788" w:type="dxa"/>
          </w:tcPr>
          <w:p w14:paraId="0A3EB5D1" w14:textId="2A38B591"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vvSDfOJL","properties":{"formattedCitation":"[13]","plainCitation":"[13]","noteIndex":0},"citationItems":[{"id":1872,"uris":["http://zotero.org/groups/4915202/items/3Z65KKKQ"],"itemData":{"id":1872,"type":"article-journal","abstract":"Several descriptors applied to peptide structure−activity and/or structure−property relationships have been developed in recent years. This report describes new descriptors for the natural amino acids which have been derived from the principal component analysis (PCA) applied on the MS-WHIM 3D-description matrices. MS-WHIM indexes are a collection of 36 statistical indexes aimed at extracting and condensing steric and electrostatic 3D-properties of a molecule. These new descriptors have been developed both on extended side-chain conformation and on rotamer library of natural amino acids. The method appeared to be more potent when describing a single conformation (i.e. extended) than when applied collectively on library conformation families. MS-WHIM scores, however, were shown to efficacely describe and correctly classify the natural amino acid features and to provide sound statistical models either predicting activities of two peptide sets taken as a test or correlating amino acid chemicophysical properties, like water-accessible surface area, to general structural features of amino acids.","container-title":"Journal of Chemical Information and Computer Sciences","DOI":"10.1021/ci980211b","ISSN":"0095-2338","issue":"3","journalAbbreviation":"J. Chem. Inf. Comput. Sci.","note":"publisher: American Chemical Society","page":"525-533","source":"ACS Publications","title":"MS-WHIM Scores for Amino Acids:  A New 3D-Description for Peptide QSAR and QSPR Studies","title-short":"MS-WHIM Scores for Amino Acids","volume":"39","author":[{"family":"Zaliani","given":"A."},{"family":"Gancia","given":"E."}],"issued":{"date-parts":[["1999",5,25]]}}}],"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13]</w:t>
            </w:r>
            <w:r>
              <w:rPr>
                <w:rFonts w:ascii="Times New Roman" w:eastAsia="新細明體" w:hAnsi="Times New Roman" w:cs="Times New Roman"/>
                <w:color w:val="000000"/>
                <w:kern w:val="0"/>
                <w:sz w:val="22"/>
              </w:rPr>
              <w:fldChar w:fldCharType="end"/>
            </w:r>
          </w:p>
        </w:tc>
      </w:tr>
      <w:tr w:rsidR="00B20760" w:rsidRPr="00C2346C" w14:paraId="6AFD48DA" w14:textId="22D1BC70"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35DB863"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Z3</w:t>
            </w:r>
          </w:p>
        </w:tc>
        <w:tc>
          <w:tcPr>
            <w:tcW w:w="3686" w:type="dxa"/>
            <w:noWrap/>
          </w:tcPr>
          <w:p w14:paraId="3B519626" w14:textId="2E7E9C72"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 xml:space="preserve">The extended </w:t>
            </w:r>
            <w:proofErr w:type="gramStart"/>
            <w:r w:rsidRPr="00C2346C">
              <w:rPr>
                <w:rFonts w:ascii="Times New Roman" w:eastAsia="新細明體" w:hAnsi="Times New Roman" w:cs="Times New Roman"/>
                <w:color w:val="000000"/>
                <w:kern w:val="0"/>
                <w:sz w:val="22"/>
              </w:rPr>
              <w:t>three dimensional</w:t>
            </w:r>
            <w:proofErr w:type="gramEnd"/>
            <w:r w:rsidRPr="00C2346C">
              <w:rPr>
                <w:rFonts w:ascii="Times New Roman" w:eastAsia="新細明體" w:hAnsi="Times New Roman" w:cs="Times New Roman"/>
                <w:color w:val="000000"/>
                <w:kern w:val="0"/>
                <w:sz w:val="22"/>
              </w:rPr>
              <w:t xml:space="preserve"> Z-scale</w:t>
            </w:r>
            <w:r w:rsidR="00E36172">
              <w:rPr>
                <w:rFonts w:ascii="Times New Roman" w:eastAsia="新細明體" w:hAnsi="Times New Roman" w:cs="Times New Roman"/>
                <w:color w:val="000000"/>
                <w:kern w:val="0"/>
                <w:sz w:val="22"/>
              </w:rPr>
              <w:t xml:space="preserve"> for amino acids</w:t>
            </w:r>
          </w:p>
        </w:tc>
        <w:tc>
          <w:tcPr>
            <w:tcW w:w="708" w:type="dxa"/>
            <w:noWrap/>
          </w:tcPr>
          <w:p w14:paraId="43FA0E24" w14:textId="5825755C"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0</w:t>
            </w:r>
          </w:p>
        </w:tc>
        <w:tc>
          <w:tcPr>
            <w:tcW w:w="1276" w:type="dxa"/>
          </w:tcPr>
          <w:p w14:paraId="2AE2A383" w14:textId="30144049"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M</w:t>
            </w:r>
          </w:p>
        </w:tc>
        <w:tc>
          <w:tcPr>
            <w:tcW w:w="788" w:type="dxa"/>
          </w:tcPr>
          <w:p w14:paraId="6336E04A" w14:textId="3E37B4F1"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5RylTWO2","properties":{"formattedCitation":"[14]","plainCitation":"[14]","noteIndex":0},"citationItems":[{"id":1871,"uris":["http://zotero.org/groups/4915202/items/PSI4HRW8"],"itemData":{"id":1871,"type":"article-journal","container-title":"Journal of Medicinal Chemistry","DOI":"10.1021/jm00390a003","ISSN":"0022-2623","issue":"7","journalAbbreviation":"J. Med. Chem.","note":"publisher: American Chemical Society","page":"1126-1135","source":"ACS Publications","title":"Peptide quantitative structure-activity relationships, a multivariate approach","volume":"30","author":[{"family":"Hellberg","given":"Sven"},{"family":"Sjoestroem","given":"Michael"},{"family":"Skagerberg","given":"Bert"},{"family":"Wold","given":"Svante"}],"issued":{"date-parts":[["1987",7,1]]}}}],"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14]</w:t>
            </w:r>
            <w:r>
              <w:rPr>
                <w:rFonts w:ascii="Times New Roman" w:eastAsia="新細明體" w:hAnsi="Times New Roman" w:cs="Times New Roman"/>
                <w:color w:val="000000"/>
                <w:kern w:val="0"/>
                <w:sz w:val="22"/>
              </w:rPr>
              <w:fldChar w:fldCharType="end"/>
            </w:r>
          </w:p>
        </w:tc>
      </w:tr>
      <w:tr w:rsidR="00B20760" w:rsidRPr="00C2346C" w14:paraId="51F662D4" w14:textId="4B475B49"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1E0C1DE"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APAAC</w:t>
            </w:r>
          </w:p>
        </w:tc>
        <w:tc>
          <w:tcPr>
            <w:tcW w:w="3686" w:type="dxa"/>
            <w:noWrap/>
          </w:tcPr>
          <w:p w14:paraId="462CEB6A" w14:textId="0FE0F455"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bookmarkStart w:id="3" w:name="_Hlk143299637"/>
            <w:r w:rsidRPr="00C2346C">
              <w:rPr>
                <w:rFonts w:ascii="Times New Roman" w:eastAsia="新細明體" w:hAnsi="Times New Roman" w:cs="Times New Roman"/>
                <w:color w:val="000000"/>
                <w:kern w:val="0"/>
                <w:sz w:val="22"/>
              </w:rPr>
              <w:t>Amphiphilic Pseudo-Amino Acid Composition</w:t>
            </w:r>
            <w:bookmarkEnd w:id="3"/>
          </w:p>
        </w:tc>
        <w:tc>
          <w:tcPr>
            <w:tcW w:w="708" w:type="dxa"/>
            <w:noWrap/>
          </w:tcPr>
          <w:p w14:paraId="44502709" w14:textId="13F2FFA6"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6</w:t>
            </w:r>
          </w:p>
        </w:tc>
        <w:tc>
          <w:tcPr>
            <w:tcW w:w="1276" w:type="dxa"/>
          </w:tcPr>
          <w:p w14:paraId="5BA26AF0" w14:textId="6C462F96"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0B85E8A6" w14:textId="66956C90"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HpmRTwHR","properties":{"formattedCitation":"[15]","plainCitation":"[15]","noteIndex":0},"citationItems":[{"id":1889,"uris":["http://zotero.org/groups/4915202/items/IDJ34T9Y"],"itemData":{"id":1889,"type":"article-journal","abstract":"The cellular attributes of a protein, such as which compartment of a cell it belongs to and how it is associated with the lipid bilayer of an organelle, are closely correlated with its biological functions. The success of human genome project and the rapid increase in the number of protein sequences entering into data bank have stimulated a challenging frontier: How to develop a fast and accurate method to predict the cellular attributes of a protein based on its amino acid sequence? The existing algorithms for predicting these attributes were all based on the amino acid composition in which no sequence order effect was taken into account. To improve the prediction quality, it is necessary to incorporate such an effect. However, the number of possible patterns for protein sequences is extremely large, which has posed a formidable difficulty for realizing this goal. To deal with such a difficulty, the pseudo-amino acid composition is introduced. It is a combination of a set of discrete sequence correlation factors and the 20 components of the conventional amino acid composition. A remarkable improvement in prediction quality has been observed by using the pseudo-amino acid composition. The success rates of prediction thus obtained are so far the highest for the same classification schemes and same data sets. It has not escaped from our notice that the concept of pseudo-amino acid composition as well as its mathematical framework and biochemical implication may also have a notable impact on improving the prediction quality of other protein features. Proteins 2001;43:246–255. © 2001 Wiley-Liss, Inc.","container-title":"Proteins: Structure, Function, and Bioinformatics","DOI":"10.1002/prot.1035","ISSN":"1097-0134","issue":"3","language":"en","license":"Copyright © 2001 Wiley-Liss, Inc.","note":"_eprint: https://onlinelibrary.wiley.com/doi/pdf/10.1002/prot.1035","page":"246-255","source":"Wiley Online Library","title":"Prediction of protein cellular attributes using pseudo-amino acid composition","volume":"43","author":[{"family":"Chou","given":"Kuo-Chen"}],"issued":{"date-parts":[["2001"]]}}}],"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15]</w:t>
            </w:r>
            <w:r>
              <w:rPr>
                <w:rFonts w:ascii="Times New Roman" w:eastAsia="新細明體" w:hAnsi="Times New Roman" w:cs="Times New Roman"/>
                <w:color w:val="000000"/>
                <w:kern w:val="0"/>
                <w:sz w:val="22"/>
              </w:rPr>
              <w:fldChar w:fldCharType="end"/>
            </w:r>
          </w:p>
        </w:tc>
      </w:tr>
      <w:tr w:rsidR="00B20760" w:rsidRPr="00C2346C" w14:paraId="0FC2FBE8" w14:textId="2B3AD5B6"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43A41B1"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GDPC</w:t>
            </w:r>
          </w:p>
        </w:tc>
        <w:tc>
          <w:tcPr>
            <w:tcW w:w="3686" w:type="dxa"/>
            <w:noWrap/>
          </w:tcPr>
          <w:p w14:paraId="1A5EAEED" w14:textId="62AC0898"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Grouped Di-Peptide Composition</w:t>
            </w:r>
          </w:p>
        </w:tc>
        <w:tc>
          <w:tcPr>
            <w:tcW w:w="708" w:type="dxa"/>
            <w:noWrap/>
          </w:tcPr>
          <w:p w14:paraId="3D6967E1" w14:textId="5B9C74BE"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5</w:t>
            </w:r>
          </w:p>
        </w:tc>
        <w:tc>
          <w:tcPr>
            <w:tcW w:w="1276" w:type="dxa"/>
          </w:tcPr>
          <w:p w14:paraId="7F3985EC" w14:textId="1C37828E"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0B2583CF" w14:textId="6622BE5B"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4Ma6sQZG","properties":{"formattedCitation":"[7]","plainCitation":"[7]","noteIndex":0},"citationItems":[{"id":1838,"uris":["http://zotero.org/groups/4915202/items/FSEKWFEJ"],"itemData":{"id":1838,"type":"article-journal","abstract":"Protein post-translational modification (PTM) is an important regulatory mechanism that plays a key role in both normal and disease states. Acetylation on lysine residues is one of the most potent PTMs owing to its critical role in cellular metabolism and regulatory processes. Identifying protein lysine acetylation (Kace) sites is a challenging task in bioinformatics. To date, several machine learning-based methods for the in silico identification of Kace sites have been developed. Of those, a few are prokaryotic species-specific. Despite their attractive advantages and performances, these methods have certain limitations. Therefore, this study proposes a novel predictor STALLION (STacking-based Predictor for ProkAryotic Lysine AcetyLatION), containing six prokaryotic species-specific models to identify Kace sites accurately. To extract crucial patterns around Kace sites, we employed 11 different encodings representing three different characteristics. Subsequently, a systematic and rigorous feature selection approach was employed to identify the optimal feature set independently for five tree-based ensemble algorithms and built their respective baseline model for each species. Finally, the predicted values from baseline models were utilized and trained with an appropriate classifier using the stacking strategy to develop STALLION. Comparative benchmarking experiments showed that STALLION significantly outperformed existing predictor on independent tests. To expedite direct accessibility to the STALLION models, a user-friendly online predictor was implemented, which is available at: http://thegleelab.org/STALLION.","container-title":"Briefings in Bioinformatics","DOI":"10.1093/bib/bbab376","ISSN":"1477-4054","issue":"1","journalAbbreviation":"Briefings in Bioinformatics","note":"number: 1","page":"bbab376","source":"Silverchair","title":"STALLION: a stacking-based ensemble learning framework for prokaryotic lysine acetylation site prediction","title-short":"STALLION","volume":"23","author":[{"family":"Basith","given":"Shaherin"},{"family":"Lee","given":"Gwang"},{"family":"Manavalan","given":"Balachandran"}],"issued":{"date-parts":[["2022",1,1]]}}}],"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7]</w:t>
            </w:r>
            <w:r>
              <w:rPr>
                <w:rFonts w:ascii="Times New Roman" w:eastAsia="新細明體" w:hAnsi="Times New Roman" w:cs="Times New Roman"/>
                <w:color w:val="000000"/>
                <w:kern w:val="0"/>
                <w:sz w:val="22"/>
              </w:rPr>
              <w:fldChar w:fldCharType="end"/>
            </w:r>
          </w:p>
        </w:tc>
      </w:tr>
      <w:tr w:rsidR="00B20760" w:rsidRPr="00C2346C" w14:paraId="5B5C2003" w14:textId="393E43C3"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646AC9A"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Geary</w:t>
            </w:r>
          </w:p>
        </w:tc>
        <w:tc>
          <w:tcPr>
            <w:tcW w:w="3686" w:type="dxa"/>
            <w:noWrap/>
          </w:tcPr>
          <w:p w14:paraId="7A9CF8AA" w14:textId="72E91C1A"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Geary correlation</w:t>
            </w:r>
          </w:p>
        </w:tc>
        <w:tc>
          <w:tcPr>
            <w:tcW w:w="708" w:type="dxa"/>
            <w:noWrap/>
          </w:tcPr>
          <w:p w14:paraId="72FC7D34" w14:textId="189839C9"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4</w:t>
            </w:r>
          </w:p>
        </w:tc>
        <w:tc>
          <w:tcPr>
            <w:tcW w:w="1276" w:type="dxa"/>
          </w:tcPr>
          <w:p w14:paraId="7798CC37" w14:textId="22ED9057"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24BA6616" w14:textId="4B519A52"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0O1PYv6n","properties":{"formattedCitation":"[16]","plainCitation":"[16]","noteIndex":0},"citationItems":[{"id":1848,"uris":["http://zotero.org/groups/4915202/items/FRQ4Q76M"],"itemData":{"id":1848,"type":"article-journal","abstract":"Spatial autocorrelation (SA) methods were recently extended to detect local spatial autocorrelation (LSA) at individual localities. LSA statistics serve as useful indicators of local genetic population structure. We applied this method to 15 allele frequencies from 43 villages of a South American tribe, the Yanomama. Based on a network of links ≤51 km between neighboring villages, we calculated LSA statistics for Moran, Geary, and Getis-Ord coefficients. We also developed two new, rescaled indices of local SA. Local indicators of positive SA highlight villages surrounded by genetically similar near neighbors. Negative LSA statistics indicate sharp genetic differences from near neighbors. Markedly positive LSA was found for all 11 outlier villages. The most negatively LSA villages are in the central, densely connected cluster. The Getis-Ord coefficients of suitably transformed allele frequencies point to clusters of villages with unusually high or low allelic polymorphisms. The most homozygous villages are all in the four geographically isolated village clusters. The most polymorphic villages are all in the large, densely settled Yanomame dialect group. An ad hoc linguistic isolation index between neighboring villages showed that villages in isolated pairs and triplets have linguistically similar neighbors, whereas nine villages with notably negative LSA are all near dialect and kinship boundaries. The location of a village with respect to the graph structure of its neighborhood affects its LSA and genetic polymorphism. The implications of these findings for the population structure of the Yanomama are compatible with those from an earlier study of global SA in these villages. Am J Phys Anthropol, 2006. © 2005 Wiley-Liss, Inc.","container-title":"American Journal of Physical Anthropology","DOI":"10.1002/ajpa.20250","ISSN":"1096-8644","issue":"1","language":"en","license":"Copyright © 2005 Wiley-Liss, Inc.","note":"_eprint: https://onlinelibrary.wiley.com/doi/pdf/10.1002/ajpa.20250","page":"121-131","source":"Wiley Online Library","title":"Population structure inferred by local spatial autocorrelation: An example from an Amerindian tribal population","title-short":"Population structure inferred by local spatial autocorrelation","volume":"129","author":[{"family":"Sokal","given":"Robert R."},{"family":"Thomson","given":"Barbara A."}],"issued":{"date-parts":[["2006"]]}}}],"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16]</w:t>
            </w:r>
            <w:r>
              <w:rPr>
                <w:rFonts w:ascii="Times New Roman" w:eastAsia="新細明體" w:hAnsi="Times New Roman" w:cs="Times New Roman"/>
                <w:color w:val="000000"/>
                <w:kern w:val="0"/>
                <w:sz w:val="22"/>
              </w:rPr>
              <w:fldChar w:fldCharType="end"/>
            </w:r>
          </w:p>
        </w:tc>
      </w:tr>
      <w:tr w:rsidR="00B20760" w:rsidRPr="00C2346C" w14:paraId="40696F73" w14:textId="1DEB1018"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844F11F"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Moran</w:t>
            </w:r>
          </w:p>
        </w:tc>
        <w:tc>
          <w:tcPr>
            <w:tcW w:w="3686" w:type="dxa"/>
            <w:noWrap/>
          </w:tcPr>
          <w:p w14:paraId="31D773C5" w14:textId="4C45B744"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Moran correlation</w:t>
            </w:r>
          </w:p>
        </w:tc>
        <w:tc>
          <w:tcPr>
            <w:tcW w:w="708" w:type="dxa"/>
            <w:noWrap/>
          </w:tcPr>
          <w:p w14:paraId="31811759" w14:textId="0EC7158D"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4</w:t>
            </w:r>
          </w:p>
        </w:tc>
        <w:tc>
          <w:tcPr>
            <w:tcW w:w="1276" w:type="dxa"/>
          </w:tcPr>
          <w:p w14:paraId="6860CC66" w14:textId="069281B1"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5DD521BD" w14:textId="1E70E3FF"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LdLj6S5c","properties":{"formattedCitation":"[17]","plainCitation":"[17]","noteIndex":0},"citationItems":[{"id":1870,"uris":["http://zotero.org/groups/4915202/items/PEYKUZF5"],"itemData":{"id":1870,"type":"article-journal","container-title":"Biopolymers","DOI":"10.1002/bip.360270308","ISSN":"0006-3525","issue":"3","journalAbbreviation":"Biopolymers","language":"eng","note":"PMID: 3359010","page":"451-477","source":"PubMed","title":"Prediction of protein helix content from an autocorrelation analysis of sequence hydrophobicities","volume":"27","author":[{"family":"Horne","given":"D. S."}],"issued":{"date-parts":[["1988",3]]}}}],"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17]</w:t>
            </w:r>
            <w:r>
              <w:rPr>
                <w:rFonts w:ascii="Times New Roman" w:eastAsia="新細明體" w:hAnsi="Times New Roman" w:cs="Times New Roman"/>
                <w:color w:val="000000"/>
                <w:kern w:val="0"/>
                <w:sz w:val="22"/>
              </w:rPr>
              <w:fldChar w:fldCharType="end"/>
            </w:r>
          </w:p>
        </w:tc>
      </w:tr>
      <w:tr w:rsidR="00B20760" w:rsidRPr="00C2346C" w14:paraId="2161695C" w14:textId="547C3244"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7E55882"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NMBroto</w:t>
            </w:r>
            <w:proofErr w:type="spellEnd"/>
          </w:p>
        </w:tc>
        <w:tc>
          <w:tcPr>
            <w:tcW w:w="3686" w:type="dxa"/>
            <w:noWrap/>
          </w:tcPr>
          <w:p w14:paraId="0DEF6870" w14:textId="1E4DB645"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Normalized Moreau-</w:t>
            </w:r>
            <w:proofErr w:type="spellStart"/>
            <w:r w:rsidRPr="00C2346C">
              <w:rPr>
                <w:rFonts w:ascii="Times New Roman" w:eastAsia="新細明體" w:hAnsi="Times New Roman" w:cs="Times New Roman"/>
                <w:color w:val="000000"/>
                <w:kern w:val="0"/>
                <w:sz w:val="22"/>
              </w:rPr>
              <w:t>Broto</w:t>
            </w:r>
            <w:proofErr w:type="spellEnd"/>
            <w:r w:rsidRPr="00C2346C">
              <w:rPr>
                <w:rFonts w:ascii="Times New Roman" w:eastAsia="新細明體" w:hAnsi="Times New Roman" w:cs="Times New Roman"/>
                <w:color w:val="000000"/>
                <w:kern w:val="0"/>
                <w:sz w:val="22"/>
              </w:rPr>
              <w:t xml:space="preserve"> Autocorrelation</w:t>
            </w:r>
          </w:p>
        </w:tc>
        <w:tc>
          <w:tcPr>
            <w:tcW w:w="708" w:type="dxa"/>
            <w:noWrap/>
          </w:tcPr>
          <w:p w14:paraId="34865B18" w14:textId="3D861102"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4</w:t>
            </w:r>
          </w:p>
        </w:tc>
        <w:tc>
          <w:tcPr>
            <w:tcW w:w="1276" w:type="dxa"/>
          </w:tcPr>
          <w:p w14:paraId="43E1D948" w14:textId="5B474BEC"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3BA1360B" w14:textId="20DDB272"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cjksKBM6","properties":{"formattedCitation":"[17]","plainCitation":"[17]","noteIndex":0},"citationItems":[{"id":1870,"uris":["http://zotero.org/groups/4915202/items/PEYKUZF5"],"itemData":{"id":1870,"type":"article-journal","container-title":"Biopolymers","DOI":"10.1002/bip.360270308","ISSN":"0006-3525","issue":"3","journalAbbreviation":"Biopolymers","language":"eng","note":"PMID: 3359010","page":"451-477","source":"PubMed","title":"Prediction of protein helix content from an autocorrelation analysis of sequence hydrophobicities","volume":"27","author":[{"family":"Horne","given":"D. S."}],"issued":{"date-parts":[["1988",3]]}}}],"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17]</w:t>
            </w:r>
            <w:r>
              <w:rPr>
                <w:rFonts w:ascii="Times New Roman" w:eastAsia="新細明體" w:hAnsi="Times New Roman" w:cs="Times New Roman"/>
                <w:color w:val="000000"/>
                <w:kern w:val="0"/>
                <w:sz w:val="22"/>
              </w:rPr>
              <w:fldChar w:fldCharType="end"/>
            </w:r>
          </w:p>
        </w:tc>
      </w:tr>
      <w:tr w:rsidR="00B20760" w:rsidRPr="00C2346C" w14:paraId="64F17F9C" w14:textId="32A30795"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113A665"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AAC</w:t>
            </w:r>
          </w:p>
        </w:tc>
        <w:tc>
          <w:tcPr>
            <w:tcW w:w="3686" w:type="dxa"/>
            <w:noWrap/>
          </w:tcPr>
          <w:p w14:paraId="7DE049E5" w14:textId="057C449C"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Composition</w:t>
            </w:r>
          </w:p>
        </w:tc>
        <w:tc>
          <w:tcPr>
            <w:tcW w:w="708" w:type="dxa"/>
            <w:noWrap/>
          </w:tcPr>
          <w:p w14:paraId="207FE143" w14:textId="5938808A"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0</w:t>
            </w:r>
          </w:p>
        </w:tc>
        <w:tc>
          <w:tcPr>
            <w:tcW w:w="1276" w:type="dxa"/>
          </w:tcPr>
          <w:p w14:paraId="3C653EBD" w14:textId="67A805DF"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3366B2D3" w14:textId="425B90D9"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VkdZk8WV","properties":{"formattedCitation":"[15]","plainCitation":"[15]","noteIndex":0},"citationItems":[{"id":1889,"uris":["http://zotero.org/groups/4915202/items/IDJ34T9Y"],"itemData":{"id":1889,"type":"article-journal","abstract":"The cellular attributes of a protein, such as which compartment of a cell it belongs to and how it is associated with the lipid bilayer of an organelle, are closely correlated with its biological functions. The success of human genome project and the rapid increase in the number of protein sequences entering into data bank have stimulated a challenging frontier: How to develop a fast and accurate method to predict the cellular attributes of a protein based on its amino acid sequence? The existing algorithms for predicting these attributes were all based on the amino acid composition in which no sequence order effect was taken into account. To improve the prediction quality, it is necessary to incorporate such an effect. However, the number of possible patterns for protein sequences is extremely large, which has posed a formidable difficulty for realizing this goal. To deal with such a difficulty, the pseudo-amino acid composition is introduced. It is a combination of a set of discrete sequence correlation factors and the 20 components of the conventional amino acid composition. A remarkable improvement in prediction quality has been observed by using the pseudo-amino acid composition. The success rates of prediction thus obtained are so far the highest for the same classification schemes and same data sets. It has not escaped from our notice that the concept of pseudo-amino acid composition as well as its mathematical framework and biochemical implication may also have a notable impact on improving the prediction quality of other protein features. Proteins 2001;43:246–255. © 2001 Wiley-Liss, Inc.","container-title":"Proteins: Structure, Function, and Bioinformatics","DOI":"10.1002/prot.1035","ISSN":"1097-0134","issue":"3","language":"en","license":"Copyright © 2001 Wiley-Liss, Inc.","note":"_eprint: https://onlinelibrary.wiley.com/doi/pdf/10.1002/prot.1035","page":"246-255","source":"Wiley Online Library","title":"Prediction of protein cellular attributes using pseudo-amino acid composition","volume":"43","author":[{"family":"Chou","given":"Kuo-Chen"}],"issued":{"date-parts":[["2001"]]}}}],"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15]</w:t>
            </w:r>
            <w:r>
              <w:rPr>
                <w:rFonts w:ascii="Times New Roman" w:eastAsia="新細明體" w:hAnsi="Times New Roman" w:cs="Times New Roman"/>
                <w:color w:val="000000"/>
                <w:kern w:val="0"/>
                <w:sz w:val="22"/>
              </w:rPr>
              <w:fldChar w:fldCharType="end"/>
            </w:r>
          </w:p>
        </w:tc>
      </w:tr>
      <w:tr w:rsidR="00B20760" w:rsidRPr="00C2346C" w14:paraId="4BBADE81" w14:textId="05E71E60"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FB96D53"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DDR</w:t>
            </w:r>
          </w:p>
        </w:tc>
        <w:tc>
          <w:tcPr>
            <w:tcW w:w="3686" w:type="dxa"/>
            <w:noWrap/>
          </w:tcPr>
          <w:p w14:paraId="502EF6A9" w14:textId="4C173483"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Distance Distribution of Residues</w:t>
            </w:r>
          </w:p>
        </w:tc>
        <w:tc>
          <w:tcPr>
            <w:tcW w:w="708" w:type="dxa"/>
            <w:noWrap/>
          </w:tcPr>
          <w:p w14:paraId="34B981F2" w14:textId="33F630C0"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0</w:t>
            </w:r>
          </w:p>
        </w:tc>
        <w:tc>
          <w:tcPr>
            <w:tcW w:w="1276" w:type="dxa"/>
          </w:tcPr>
          <w:p w14:paraId="18BA5A18" w14:textId="06B90F71"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0E84F490" w14:textId="12675B60"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j2D1qLQZ","properties":{"formattedCitation":"[18]","plainCitation":"[18]","noteIndex":0},"citationItems":[{"id":2506,"uris":["http://zotero.org/groups/4915202/items/SBIDVXH6"],"itemData":{"id":2506,"type":"article-journal","abstract":"In the last three decades, a wide range of protein features have been discovered to annotate a protein. Numerous attempts have been made to integrate these features in a software package/platform so that the user may compute a wide range of features from a single source. To complement the existing methods, we developed a method, Pfeature, for computing a wide range of protein features. Pfeature allows to compute more than 200,000 features required for predicting the overall function of a protein, residue-level annotation of a protein, and function of chemically modified peptides. It has six major modules, namely, composition, binary profiles, evolutionary information, structural features, patterns, and model building. Composition module facilitates to compute most of the existing compositional features, plus novel features. The binary profile of amino acid sequences allows to compute the fraction of each type of residue as well as its position. The evolutionary information module allows to compute evolutionary information of a protein in the form of a position-specific scoring matrix profile generated using Position-Specific Iterative Basic Local Alignment Search Tool (PSI-BLAST); fit for annotation of a protein and its residues. A structural module was developed for computing of structural features/descriptors from a tertiary structure of a protein. These features are suitable to predict the therapeutic potential of a protein containing non-natural or chemically modified residues. The model-building module allows to implement various machine learning techniques for developing classification and regression models as well as feature selection. Pfeature also allows the generation of overlapping patterns and features from a protein. A user-friendly Pfeature is available as a web server python library and stand-alone package.","container-title":"Journal of Computational Biology","DOI":"10.1089/cmb.2022.0241","issue":"2","note":"publisher: Mary Ann Liebert, Inc., publishers","page":"204-222","source":"liebertpub.com (Atypon)","title":"Pfeature: A Tool for Computing Wide Range of Protein Features and Building Prediction Models","title-short":"Pfeature","volume":"30","author":[{"family":"Pande","given":"Akshara"},{"family":"Patiyal","given":"Sumeet"},{"family":"Lathwal","given":"Anjali"},{"family":"Arora","given":"Chakit"},{"family":"Kaur","given":"Dilraj"},{"family":"Dhall","given":"Anjali"},{"family":"Mishra","given":"Gaurav"},{"family":"Kaur","given":"Harpreet"},{"family":"Sharma","given":"Neelam"},{"family":"Jain","given":"Shipra"},{"family":"Usmani","given":"Salman Sadullah"},{"family":"Agrawal","given":"Piyush"},{"family":"Kumar","given":"Rajesh"},{"family":"Kumar","given":"Vinod"},{"family":"Raghava","given":"Gajendra P.S."}],"issued":{"date-parts":[["2023",2]]}}}],"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18]</w:t>
            </w:r>
            <w:r>
              <w:rPr>
                <w:rFonts w:ascii="Times New Roman" w:eastAsia="新細明體" w:hAnsi="Times New Roman" w:cs="Times New Roman"/>
                <w:color w:val="000000"/>
                <w:kern w:val="0"/>
                <w:sz w:val="22"/>
              </w:rPr>
              <w:fldChar w:fldCharType="end"/>
            </w:r>
          </w:p>
        </w:tc>
      </w:tr>
      <w:tr w:rsidR="00B20760" w:rsidRPr="00C2346C" w14:paraId="1B314DF4" w14:textId="1DA6E7D2"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AF6E08A"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RRI</w:t>
            </w:r>
          </w:p>
        </w:tc>
        <w:tc>
          <w:tcPr>
            <w:tcW w:w="3686" w:type="dxa"/>
            <w:noWrap/>
          </w:tcPr>
          <w:p w14:paraId="426BCCED" w14:textId="5FE3A7AA"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Repetitive Residue Information</w:t>
            </w:r>
          </w:p>
        </w:tc>
        <w:tc>
          <w:tcPr>
            <w:tcW w:w="708" w:type="dxa"/>
            <w:noWrap/>
          </w:tcPr>
          <w:p w14:paraId="3CA18327" w14:textId="049225CA"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0</w:t>
            </w:r>
          </w:p>
        </w:tc>
        <w:tc>
          <w:tcPr>
            <w:tcW w:w="1276" w:type="dxa"/>
          </w:tcPr>
          <w:p w14:paraId="13348039" w14:textId="75C071A6"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27181CE9" w14:textId="1E44721C"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42rjeuEL","properties":{"formattedCitation":"[18]","plainCitation":"[18]","noteIndex":0},"citationItems":[{"id":2506,"uris":["http://zotero.org/groups/4915202/items/SBIDVXH6"],"itemData":{"id":2506,"type":"article-journal","abstract":"In the last three decades, a wide range of protein features have been discovered to annotate a protein. Numerous attempts have been made to integrate these features in a software package/platform so that the user may compute a wide range of features from a single source. To complement the existing methods, we developed a method, Pfeature, for computing a wide range of protein features. Pfeature allows to compute more than 200,000 features required for predicting the overall function of a protein, residue-level annotation of a protein, and function of chemically modified peptides. It has six major modules, namely, composition, binary profiles, evolutionary information, structural features, patterns, and model building. Composition module facilitates to compute most of the existing compositional features, plus novel features. The binary profile of amino acid sequences allows to compute the fraction of each type of residue as well as its position. The evolutionary information module allows to compute evolutionary information of a protein in the form of a position-specific scoring matrix profile generated using Position-Specific Iterative Basic Local Alignment Search Tool (PSI-BLAST); fit for annotation of a protein and its residues. A structural module was developed for computing of structural features/descriptors from a tertiary structure of a protein. These features are suitable to predict the therapeutic potential of a protein containing non-natural or chemically modified residues. The model-building module allows to implement various machine learning techniques for developing classification and regression models as well as feature selection. Pfeature also allows the generation of overlapping patterns and features from a protein. A user-friendly Pfeature is available as a web server python library and stand-alone package.","container-title":"Journal of Computational Biology","DOI":"10.1089/cmb.2022.0241","issue":"2","note":"publisher: Mary Ann Liebert, Inc., publishers","page":"204-222","source":"liebertpub.com (Atypon)","title":"Pfeature: A Tool for Computing Wide Range of Protein Features and Building Prediction Models","title-short":"Pfeature","volume":"30","author":[{"family":"Pande","given":"Akshara"},{"family":"Patiyal","given":"Sumeet"},{"family":"Lathwal","given":"Anjali"},{"family":"Arora","given":"Chakit"},{"family":"Kaur","given":"Dilraj"},{"family":"Dhall","given":"Anjali"},{"family":"Mishra","given":"Gaurav"},{"family":"Kaur","given":"Harpreet"},{"family":"Sharma","given":"Neelam"},{"family":"Jain","given":"Shipra"},{"family":"Usmani","given":"Salman Sadullah"},{"family":"Agrawal","given":"Piyush"},{"family":"Kumar","given":"Rajesh"},{"family":"Kumar","given":"Vinod"},{"family":"Raghava","given":"Gajendra P.S."}],"issued":{"date-parts":[["2023",2]]}}}],"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18]</w:t>
            </w:r>
            <w:r>
              <w:rPr>
                <w:rFonts w:ascii="Times New Roman" w:eastAsia="新細明體" w:hAnsi="Times New Roman" w:cs="Times New Roman"/>
                <w:color w:val="000000"/>
                <w:kern w:val="0"/>
                <w:sz w:val="22"/>
              </w:rPr>
              <w:fldChar w:fldCharType="end"/>
            </w:r>
          </w:p>
        </w:tc>
      </w:tr>
      <w:tr w:rsidR="00B20760" w:rsidRPr="00C2346C" w14:paraId="07535AB0" w14:textId="6319E445"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D885ADD"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SER</w:t>
            </w:r>
          </w:p>
        </w:tc>
        <w:tc>
          <w:tcPr>
            <w:tcW w:w="3686" w:type="dxa"/>
            <w:noWrap/>
          </w:tcPr>
          <w:p w14:paraId="7D7FE605" w14:textId="02E3E483"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Shannon Entropy at Residue Level</w:t>
            </w:r>
          </w:p>
        </w:tc>
        <w:tc>
          <w:tcPr>
            <w:tcW w:w="708" w:type="dxa"/>
            <w:noWrap/>
          </w:tcPr>
          <w:p w14:paraId="2EA83DB0" w14:textId="72D4E124"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0</w:t>
            </w:r>
          </w:p>
        </w:tc>
        <w:tc>
          <w:tcPr>
            <w:tcW w:w="1276" w:type="dxa"/>
          </w:tcPr>
          <w:p w14:paraId="6A89CE34" w14:textId="6BCE1B62"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73570BCC" w14:textId="020194E2"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KIwrqom5","properties":{"formattedCitation":"[18]","plainCitation":"[18]","noteIndex":0},"citationItems":[{"id":2506,"uris":["http://zotero.org/groups/4915202/items/SBIDVXH6"],"itemData":{"id":2506,"type":"article-journal","abstract":"In the last three decades, a wide range of protein features have been discovered to annotate a protein. Numerous attempts have been made to integrate these features in a software package/platform so that the user may compute a wide range of features from a single source. To complement the existing methods, we developed a method, Pfeature, for computing a wide range of protein features. Pfeature allows to compute more than 200,000 features required for predicting the overall function of a protein, residue-level annotation of a protein, and function of chemically modified peptides. It has six major modules, namely, composition, binary profiles, evolutionary information, structural features, patterns, and model building. Composition module facilitates to compute most of the existing compositional features, plus novel features. The binary profile of amino acid sequences allows to compute the fraction of each type of residue as well as its position. The evolutionary information module allows to compute evolutionary information of a protein in the form of a position-specific scoring matrix profile generated using Position-Specific Iterative Basic Local Alignment Search Tool (PSI-BLAST); fit for annotation of a protein and its residues. A structural module was developed for computing of structural features/descriptors from a tertiary structure of a protein. These features are suitable to predict the therapeutic potential of a protein containing non-natural or chemically modified residues. The model-building module allows to implement various machine learning techniques for developing classification and regression models as well as feature selection. Pfeature also allows the generation of overlapping patterns and features from a protein. A user-friendly Pfeature is available as a web server python library and stand-alone package.","container-title":"Journal of Computational Biology","DOI":"10.1089/cmb.2022.0241","issue":"2","note":"publisher: Mary Ann Liebert, Inc., publishers","page":"204-222","source":"liebertpub.com (Atypon)","title":"Pfeature: A Tool for Computing Wide Range of Protein Features and Building Prediction Models","title-short":"Pfeature","volume":"30","author":[{"family":"Pande","given":"Akshara"},{"family":"Patiyal","given":"Sumeet"},{"family":"Lathwal","given":"Anjali"},{"family":"Arora","given":"Chakit"},{"family":"Kaur","given":"Dilraj"},{"family":"Dhall","given":"Anjali"},{"family":"Mishra","given":"Gaurav"},{"family":"Kaur","given":"Harpreet"},{"family":"Sharma","given":"Neelam"},{"family":"Jain","given":"Shipra"},{"family":"Usmani","given":"Salman Sadullah"},{"family":"Agrawal","given":"Piyush"},{"family":"Kumar","given":"Rajesh"},{"family":"Kumar","given":"Vinod"},{"family":"Raghava","given":"Gajendra P.S."}],"issued":{"date-parts":[["2023",2]]}}}],"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18]</w:t>
            </w:r>
            <w:r>
              <w:rPr>
                <w:rFonts w:ascii="Times New Roman" w:eastAsia="新細明體" w:hAnsi="Times New Roman" w:cs="Times New Roman"/>
                <w:color w:val="000000"/>
                <w:kern w:val="0"/>
                <w:sz w:val="22"/>
              </w:rPr>
              <w:fldChar w:fldCharType="end"/>
            </w:r>
          </w:p>
        </w:tc>
      </w:tr>
      <w:tr w:rsidR="00B20760" w:rsidRPr="00C2346C" w14:paraId="0136516B" w14:textId="6D6C7E0D"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3CACBEF"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SEP</w:t>
            </w:r>
          </w:p>
        </w:tc>
        <w:tc>
          <w:tcPr>
            <w:tcW w:w="3686" w:type="dxa"/>
            <w:noWrap/>
          </w:tcPr>
          <w:p w14:paraId="79CCCB96" w14:textId="18B93B37"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Shannon Entropy at Protein Level</w:t>
            </w:r>
          </w:p>
        </w:tc>
        <w:tc>
          <w:tcPr>
            <w:tcW w:w="708" w:type="dxa"/>
            <w:noWrap/>
          </w:tcPr>
          <w:p w14:paraId="40AB2850" w14:textId="5CFD81CD"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0</w:t>
            </w:r>
          </w:p>
        </w:tc>
        <w:tc>
          <w:tcPr>
            <w:tcW w:w="1276" w:type="dxa"/>
          </w:tcPr>
          <w:p w14:paraId="19718E66" w14:textId="0469716A"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762CBD1E" w14:textId="4C7BE8C2"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aG1ksrlB","properties":{"formattedCitation":"[18]","plainCitation":"[18]","noteIndex":0},"citationItems":[{"id":2506,"uris":["http://zotero.org/groups/4915202/items/SBIDVXH6"],"itemData":{"id":2506,"type":"article-journal","abstract":"In the last three decades, a wide range of protein features have been discovered to annotate a protein. Numerous attempts have been made to integrate these features in a software package/platform so that the user may compute a wide range of features from a single source. To complement the existing methods, we developed a method, Pfeature, for computing a wide range of protein features. Pfeature allows to compute more than 200,000 features required for predicting the overall function of a protein, residue-level annotation of a protein, and function of chemically modified peptides. It has six major modules, namely, composition, binary profiles, evolutionary information, structural features, patterns, and model building. Composition module facilitates to compute most of the existing compositional features, plus novel features. The binary profile of amino acid sequences allows to compute the fraction of each type of residue as well as its position. The evolutionary information module allows to compute evolutionary information of a protein in the form of a position-specific scoring matrix profile generated using Position-Specific Iterative Basic Local Alignment Search Tool (PSI-BLAST); fit for annotation of a protein and its residues. A structural module was developed for computing of structural features/descriptors from a tertiary structure of a protein. These features are suitable to predict the therapeutic potential of a protein containing non-natural or chemically modified residues. The model-building module allows to implement various machine learning techniques for developing classification and regression models as well as feature selection. Pfeature also allows the generation of overlapping patterns and features from a protein. A user-friendly Pfeature is available as a web server python library and stand-alone package.","container-title":"Journal of Computational Biology","DOI":"10.1089/cmb.2022.0241","issue":"2","note":"publisher: Mary Ann Liebert, Inc., publishers","page":"204-222","source":"liebertpub.com (Atypon)","title":"Pfeature: A Tool for Computing Wide Range of Protein Features and Building Prediction Models","title-short":"Pfeature","volume":"30","author":[{"family":"Pande","given":"Akshara"},{"family":"Patiyal","given":"Sumeet"},{"family":"Lathwal","given":"Anjali"},{"family":"Arora","given":"Chakit"},{"family":"Kaur","given":"Dilraj"},{"family":"Dhall","given":"Anjali"},{"family":"Mishra","given":"Gaurav"},{"family":"Kaur","given":"Harpreet"},{"family":"Sharma","given":"Neelam"},{"family":"Jain","given":"Shipra"},{"family":"Usmani","given":"Salman Sadullah"},{"family":"Agrawal","given":"Piyush"},{"family":"Kumar","given":"Rajesh"},{"family":"Kumar","given":"Vinod"},{"family":"Raghava","given":"Gajendra P.S."}],"issued":{"date-parts":[["2023",2]]}}}],"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18]</w:t>
            </w:r>
            <w:r>
              <w:rPr>
                <w:rFonts w:ascii="Times New Roman" w:eastAsia="新細明體" w:hAnsi="Times New Roman" w:cs="Times New Roman"/>
                <w:color w:val="000000"/>
                <w:kern w:val="0"/>
                <w:sz w:val="22"/>
              </w:rPr>
              <w:fldChar w:fldCharType="end"/>
            </w:r>
          </w:p>
        </w:tc>
      </w:tr>
      <w:tr w:rsidR="00B20760" w:rsidRPr="00C2346C" w14:paraId="49B577FB" w14:textId="2D60269B"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BDE2CDF" w14:textId="7777777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OVPC</w:t>
            </w:r>
          </w:p>
        </w:tc>
        <w:tc>
          <w:tcPr>
            <w:tcW w:w="3686" w:type="dxa"/>
            <w:noWrap/>
            <w:hideMark/>
          </w:tcPr>
          <w:p w14:paraId="111E351E" w14:textId="5A11FE07"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Overlapping property C-terminus</w:t>
            </w:r>
          </w:p>
        </w:tc>
        <w:tc>
          <w:tcPr>
            <w:tcW w:w="708" w:type="dxa"/>
            <w:noWrap/>
            <w:hideMark/>
          </w:tcPr>
          <w:p w14:paraId="4EE887FB" w14:textId="5C309E1D"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0</w:t>
            </w:r>
          </w:p>
        </w:tc>
        <w:tc>
          <w:tcPr>
            <w:tcW w:w="1276" w:type="dxa"/>
          </w:tcPr>
          <w:p w14:paraId="22534A87" w14:textId="62005388" w:rsidR="00B20760" w:rsidRPr="00C2346C" w:rsidRDefault="00450708"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inhouse</w:t>
            </w:r>
          </w:p>
        </w:tc>
        <w:tc>
          <w:tcPr>
            <w:tcW w:w="788" w:type="dxa"/>
          </w:tcPr>
          <w:p w14:paraId="5CB5C1C7" w14:textId="14504BAA"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fldChar w:fldCharType="begin"/>
            </w:r>
            <w:r w:rsidR="00181B28">
              <w:rPr>
                <w:rFonts w:ascii="Times New Roman" w:eastAsia="Times New Roman" w:hAnsi="Times New Roman" w:cs="Times New Roman"/>
                <w:kern w:val="0"/>
                <w:sz w:val="20"/>
                <w:szCs w:val="20"/>
              </w:rPr>
              <w:instrText xml:space="preserve"> ADDIN ZOTERO_ITEM CSL_CITATION {"citationID":"6MqB726U","properties":{"formattedCitation":"[9]","plainCitation":"[9]","noteIndex":0},"citationItems":[{"id":1876,"uris":["http://zotero.org/groups/4915202/items/LLBADR7T"],"itemData":{"id":1876,"type":"article-journal","abstract":"Cardiovascular disease is the primary cause of death globally accounting for approximately 17.7 million deaths per year. One of the stakes linked with cardiovascular diseases and other complications is hypertension. Naturally derived bioactive peptides with antihypertensive activities serve as promising alternatives to pharmaceutical drugs. So far, there is no comprehensive analysis, assessment of diverse features and implementation of various machine-learning (ML) algorithms applied for antihypertensive peptide (AHTP) model construction.In this study, we utilized six different ML algorithms, namely, Adaboost, extremely randomized tree (ERT), gradient boosting (GB), k-nearest neighbor, random forest (RF) and support vector machine (SVM) using 51 feature descriptors derived from eight different feature encodings for the prediction of AHTPs. While ERT-based trained models performed consistently better than other algorithms regardless of various feature descriptors, we treated them as baseline predictors, whose predicted probability of AHTPs was further used as input features separately for four different ML-algorithms (ERT, GB, RF and SVM) and developed their corresponding meta-predictors using a two-step feature selection protocol. Subsequently, the integration of four meta-predictors through an ensemble learning approach improved the balanced prediction performance and model robustness on the independent dataset. Upon comparison with existing methods, mAHTPred showed superior performance with an overall improvement of approximately 6–7% in both benchmarking and independent datasets.The user-friendly online prediction tool, mAHTPred is freely accessible at http://thegleelab.org/mAHTPred.Supplementary data are available at Bioinformatics online.","container-title":"Bioinformatics","DOI":"10.1093/bioinformatics/bty1047","ISSN":"1367-4803","issue":"16","journalAbbreviation":"Bioinformatics","page":"2757-2765","source":"Silverchair","title":"mAHTPred: a sequence-based meta-predictor for improving the prediction of anti-hypertensive peptides using effective feature representation","title-short":"mAHTPred","volume":"35","author":[{"family":"Manavalan","given":"Balachandran"},{"family":"Basith","given":"Shaherin"},{"family":"Shin","given":"Tae Hwan"},{"family":"Wei","given":"Leyi"},{"family":"Lee","given":"Gwang"}],"issued":{"date-parts":[["2019",8,15]]}}}],"schema":"https://github.com/citation-style-language/schema/raw/master/csl-citation.json"} </w:instrText>
            </w:r>
            <w:r>
              <w:rPr>
                <w:rFonts w:ascii="Times New Roman" w:eastAsia="Times New Roman" w:hAnsi="Times New Roman" w:cs="Times New Roman"/>
                <w:kern w:val="0"/>
                <w:sz w:val="20"/>
                <w:szCs w:val="20"/>
              </w:rPr>
              <w:fldChar w:fldCharType="separate"/>
            </w:r>
            <w:r w:rsidR="00086E4C" w:rsidRPr="00086E4C">
              <w:rPr>
                <w:rFonts w:ascii="Times New Roman" w:hAnsi="Times New Roman" w:cs="Times New Roman"/>
                <w:sz w:val="20"/>
              </w:rPr>
              <w:t>[9]</w:t>
            </w:r>
            <w:r>
              <w:rPr>
                <w:rFonts w:ascii="Times New Roman" w:eastAsia="Times New Roman" w:hAnsi="Times New Roman" w:cs="Times New Roman"/>
                <w:kern w:val="0"/>
                <w:sz w:val="20"/>
                <w:szCs w:val="20"/>
              </w:rPr>
              <w:fldChar w:fldCharType="end"/>
            </w:r>
          </w:p>
        </w:tc>
      </w:tr>
      <w:tr w:rsidR="00223766" w:rsidRPr="00C2346C" w14:paraId="31C95B33" w14:textId="77777777" w:rsidTr="001418A0">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068BB0FC" w14:textId="7D4D3BEE" w:rsidR="00223766" w:rsidRPr="00C2346C" w:rsidRDefault="00223766" w:rsidP="00223766">
            <w:pPr>
              <w:widowControl/>
              <w:spacing w:line="0" w:lineRule="atLeast"/>
              <w:rPr>
                <w:rFonts w:ascii="Times New Roman" w:eastAsia="新細明體" w:hAnsi="Times New Roman" w:cs="Times New Roman"/>
                <w:color w:val="000000"/>
                <w:kern w:val="0"/>
                <w:sz w:val="22"/>
              </w:rPr>
            </w:pPr>
            <w:r w:rsidRPr="00C30C29">
              <w:rPr>
                <w:rFonts w:ascii="Times New Roman" w:eastAsia="新細明體" w:hAnsi="Times New Roman" w:cs="Times New Roman" w:hint="eastAsia"/>
                <w:b w:val="0"/>
                <w:bCs w:val="0"/>
                <w:color w:val="000000"/>
                <w:kern w:val="0"/>
                <w:sz w:val="22"/>
              </w:rPr>
              <w:t>SOCN</w:t>
            </w:r>
          </w:p>
        </w:tc>
        <w:tc>
          <w:tcPr>
            <w:tcW w:w="3686" w:type="dxa"/>
            <w:noWrap/>
            <w:vAlign w:val="center"/>
          </w:tcPr>
          <w:p w14:paraId="381170B0" w14:textId="17011818" w:rsidR="00223766" w:rsidRPr="00C2346C" w:rsidRDefault="00223766" w:rsidP="0022376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30C29">
              <w:rPr>
                <w:rFonts w:ascii="Times New Roman" w:eastAsia="新細明體" w:hAnsi="Times New Roman" w:cs="Times New Roman"/>
                <w:color w:val="000000"/>
                <w:kern w:val="0"/>
                <w:sz w:val="22"/>
              </w:rPr>
              <w:t>Sequence-Order-Coupling Number</w:t>
            </w:r>
          </w:p>
        </w:tc>
        <w:tc>
          <w:tcPr>
            <w:tcW w:w="708" w:type="dxa"/>
            <w:noWrap/>
          </w:tcPr>
          <w:p w14:paraId="101CF22C" w14:textId="2006034C" w:rsidR="00223766" w:rsidRPr="00C2346C" w:rsidRDefault="00223766" w:rsidP="0022376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hint="eastAsia"/>
                <w:color w:val="000000"/>
                <w:kern w:val="0"/>
                <w:sz w:val="22"/>
              </w:rPr>
              <w:t>6</w:t>
            </w:r>
          </w:p>
        </w:tc>
        <w:tc>
          <w:tcPr>
            <w:tcW w:w="1276" w:type="dxa"/>
          </w:tcPr>
          <w:p w14:paraId="41833A7B" w14:textId="21B94564" w:rsidR="00223766" w:rsidRPr="00C2346C" w:rsidRDefault="00223766" w:rsidP="0022376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hint="eastAsia"/>
                <w:color w:val="000000"/>
                <w:kern w:val="0"/>
                <w:sz w:val="22"/>
              </w:rPr>
              <w:t>I</w:t>
            </w:r>
          </w:p>
        </w:tc>
        <w:tc>
          <w:tcPr>
            <w:tcW w:w="788" w:type="dxa"/>
          </w:tcPr>
          <w:p w14:paraId="626758DF" w14:textId="49BB2E58" w:rsidR="00223766" w:rsidRDefault="00223766" w:rsidP="0022376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7d9C5FA1","properties":{"formattedCitation":"[19]","plainCitation":"[19]","noteIndex":0},"citationItems":[{"id":1785,"uris":["http://zotero.org/groups/4915202/items/TWMJWU6B"],"itemData":{"id":1785,"type":"article-journal","abstract":"Summary\nStructural and physiochemical descriptors extracted from sequence data have been widely used to represent sequences and predict structural, functional, expression and interaction profiles of proteins and peptides as well as DNAs/RNAs. Here, we present iFeature, a versatile Python-based toolkit for generating various numerical feature representation schemes for both protein and peptide sequences. iFeature is capable of calculating and extracting a comprehensive spectrum of 18 major sequence encoding schemes that encompass 53 different types of feature descriptors. It also allows users to extract specific amino acid properties from the AAindex database. Furthermore, iFeature integrates 12 different types of commonly used feature clustering, selection and dimensionality reduction algorithms, greatly facilitating training, analysis and benchmarking of machine-learning models. The functionality of iFeature is made freely available via an online web server and a stand-alone toolkit.\n\nAvailability and implementation\n\nhttp://iFeature.erc.monash.edu/; https://github.com/Superzchen/iFeature/.\n\nSupplementary information\n\n are available at Bioinformatics online.","container-title":"Bioinformatics","DOI":"10.1093/bioinformatics/bty140","ISSN":"1367-4803","issue":"14","journalAbbreviation":"Bioinformatics","note":"PMID: 29528364\nPMCID: PMC6658705","page":"2499-2502","source":"PubMed Central","title":"iFeature: a Python package and web server for features extraction and selection from protein and peptide sequences","title-short":"iFeature","volume":"34","author":[{"family":"Chen","given":"Zhen"},{"family":"Zhao","given":"Pei"},{"family":"Li","given":"Fuyi"},{"family":"Leier","given":"André"},{"family":"Marquez-Lago","given":"Tatiana T"},{"family":"Wang","given":"Yanan"},{"family":"Webb","given":"Geoffrey I"},{"family":"Smith","given":"A Ian"},{"family":"Daly","given":"Roger J"},{"family":"Chou","given":"Kuo-Chen"},{"family":"Song","given":"Jiangning"}],"issued":{"date-parts":[["2018",7,15]]}}}],"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19]</w:t>
            </w:r>
            <w:r>
              <w:rPr>
                <w:rFonts w:ascii="Times New Roman" w:eastAsia="新細明體" w:hAnsi="Times New Roman" w:cs="Times New Roman"/>
                <w:color w:val="000000"/>
                <w:kern w:val="0"/>
                <w:sz w:val="22"/>
              </w:rPr>
              <w:fldChar w:fldCharType="end"/>
            </w:r>
          </w:p>
        </w:tc>
      </w:tr>
      <w:tr w:rsidR="00B20760" w:rsidRPr="00C2346C" w14:paraId="03467546" w14:textId="43D7D558"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757DD6B8" w14:textId="57CF6EF5"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GAAC</w:t>
            </w:r>
          </w:p>
        </w:tc>
        <w:tc>
          <w:tcPr>
            <w:tcW w:w="3686" w:type="dxa"/>
            <w:noWrap/>
          </w:tcPr>
          <w:p w14:paraId="4758EB4C" w14:textId="4545F870"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bookmarkStart w:id="4" w:name="_Hlk143299752"/>
            <w:r w:rsidRPr="00C2346C">
              <w:rPr>
                <w:rFonts w:ascii="Times New Roman" w:eastAsia="新細明體" w:hAnsi="Times New Roman" w:cs="Times New Roman"/>
                <w:color w:val="000000"/>
                <w:kern w:val="0"/>
                <w:sz w:val="22"/>
              </w:rPr>
              <w:t>Grouped Amino Acid Composition</w:t>
            </w:r>
            <w:bookmarkEnd w:id="4"/>
          </w:p>
        </w:tc>
        <w:tc>
          <w:tcPr>
            <w:tcW w:w="708" w:type="dxa"/>
            <w:noWrap/>
          </w:tcPr>
          <w:p w14:paraId="39478DFD" w14:textId="502E97A0"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5</w:t>
            </w:r>
          </w:p>
        </w:tc>
        <w:tc>
          <w:tcPr>
            <w:tcW w:w="1276" w:type="dxa"/>
          </w:tcPr>
          <w:p w14:paraId="091EF26A" w14:textId="267BADD8"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I</w:t>
            </w:r>
          </w:p>
        </w:tc>
        <w:tc>
          <w:tcPr>
            <w:tcW w:w="788" w:type="dxa"/>
          </w:tcPr>
          <w:p w14:paraId="4A2079F1" w14:textId="48ED3ED0"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d34q6Cck","properties":{"formattedCitation":"[20]","plainCitation":"[20]","noteIndex":0},"citationItems":[{"id":1868,"uris":["http://zotero.org/groups/4915202/items/D7JJ333L"],"itemData":{"id":1868,"type":"article-journal","abstract":"Summary: Bioinformatics research often requires conservative analyses of a group of sequences associated with a specific biological function (e.g. transcription factor binding sites, micro RNA target sites or protein post-translational modification sites). Due to the difficulty in exploring conserved motifs on a large-scale sequence data involved with various signals, a new method, MDDLogo, is developed. MDDLogo applies maximal dependence decomposition (MDD) to cluster a group of aligned signal sequences into subgroups containing statistically significant motifs. In order to extract motifs that contain a conserved biochemical property of amino acids in protein sequences, the set of 20 amino acids is further categorized according to their physicochemical properties, e.g. hydrophobicity, charge or molecular size. MDDLogo has been demonstrated to accurately identify the kinase-specific substrate motifs in 1221 human phosphorylation sites associated with seven well-known kinase families from Phospho.ELM. Moreover, in a set of plant phosphorylation data-lacking kinase information, MDDLogo has been applied to help in the investigation of substrate motifs of potential kinases and in the improvement of the identification of plant phosphorylation sites with various substrate specificities. In this study, MDDLogo is comparable with another well-known motif discover tool, Motif-X.Contact:  francis@saturn.yzu.edu.twSupplementary information:  Supplementary data are available at Bioinformatics online.","container-title":"Bioinformatics","DOI":"10.1093/bioinformatics/btr291","ISSN":"1367-4803","issue":"13","journalAbbreviation":"Bioinformatics","page":"1780-1787","source":"Silverchair","title":"Exploiting maximal dependence decomposition to identify conserved motifs from a group of aligned signal sequences","volume":"27","author":[{"family":"Lee","given":"Tzong-Yi"},{"family":"Lin","given":"Zong-Qing"},{"family":"Hsieh","given":"Sheng-Jen"},{"family":"Bretaña","given":"Neil Arvin"},{"family":"Lu","given":"Cheng-Tsung"}],"issued":{"date-parts":[["2011",7,1]]}}}],"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0]</w:t>
            </w:r>
            <w:r>
              <w:rPr>
                <w:rFonts w:ascii="Times New Roman" w:eastAsia="新細明體" w:hAnsi="Times New Roman" w:cs="Times New Roman"/>
                <w:color w:val="000000"/>
                <w:kern w:val="0"/>
                <w:sz w:val="22"/>
              </w:rPr>
              <w:fldChar w:fldCharType="end"/>
            </w:r>
          </w:p>
        </w:tc>
      </w:tr>
      <w:tr w:rsidR="00B20760" w:rsidRPr="00C2346C" w14:paraId="2D9E8966" w14:textId="5AF2FEBF"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410DAAB6" w14:textId="3AB552FD"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formula</w:t>
            </w:r>
          </w:p>
        </w:tc>
        <w:tc>
          <w:tcPr>
            <w:tcW w:w="3686" w:type="dxa"/>
            <w:noWrap/>
          </w:tcPr>
          <w:p w14:paraId="177B59F7" w14:textId="2184CC74"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formula</w:t>
            </w:r>
          </w:p>
        </w:tc>
        <w:tc>
          <w:tcPr>
            <w:tcW w:w="708" w:type="dxa"/>
            <w:noWrap/>
          </w:tcPr>
          <w:p w14:paraId="72371E30" w14:textId="71C8ED57"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5</w:t>
            </w:r>
          </w:p>
        </w:tc>
        <w:tc>
          <w:tcPr>
            <w:tcW w:w="1276" w:type="dxa"/>
          </w:tcPr>
          <w:p w14:paraId="478DFFE3" w14:textId="44461373"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3723CA51" w14:textId="6ED600D6"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ARGndcNZ","properties":{"formattedCitation":"[8]","plainCitation":"[8]","noteIndex":0},"citationItems":[{"id":1813,"uris":["http://zotero.org/groups/4915202/items/S5CSIKGN"],"itemData":{"id":1813,"type":"article-journal","abstract":"The prevalence of cancer as a threat to human life, responsible for 9.6 million deaths worldwide in 2018, motivates the search for new anticancer agents. While many options are currently available for treatment, these are often expensive and impact the human body unfavourably. Anticancer peptides represent a promising emerging field of anticancer therapeutics, which are characterized by favourable toxicity profile. The development of accurate in silico methods for anticancer peptide prediction is of paramount importance, as the amount of available sequence data is growing each year. This study leverages advances in machine learning research to produce a novel sequence-based deep neural network classifier for anticancer peptide activity. The classifier achieves performance comparable to the best-in-class, with a cross-validated accuracy of 98.3%, Matthews correlation coefficient of 0.91 and an Area Under the Curve of 0.95. This innovative classifier is available as a web server at https://research.timmons.eu/ennaact, facilitating in silico screening and design of new anticancer peptide chemotherapeutics by the research community.","container-title":"Biomedicine &amp; Pharmacotherapy","DOI":"10.1016/j.biopha.2020.111051","ISSN":"0753-3322","journalAbbreviation":"Biomedicine &amp; Pharmacotherapy","language":"en","page":"111051","source":"ScienceDirect","title":"ENNAACT is a novel tool which employs neural networks for anticancer activity classification for therapeutic peptides","volume":"133","author":[{"family":"Timmons","given":"Patrick Brendan"},{"family":"Hewage","given":"Chandralal M."}],"issued":{"date-parts":[["2021",1,1]]}}}],"schema":"https://github.com/citation-style-language/schema/raw/master/csl-citation.json"} </w:instrText>
            </w:r>
            <w:r>
              <w:rPr>
                <w:rFonts w:ascii="Times New Roman" w:eastAsia="新細明體" w:hAnsi="Times New Roman" w:cs="Times New Roman"/>
                <w:color w:val="000000"/>
                <w:kern w:val="0"/>
                <w:sz w:val="22"/>
              </w:rPr>
              <w:fldChar w:fldCharType="separate"/>
            </w:r>
            <w:r w:rsidR="00086E4C" w:rsidRPr="00086E4C">
              <w:rPr>
                <w:rFonts w:ascii="Times New Roman" w:hAnsi="Times New Roman" w:cs="Times New Roman"/>
                <w:sz w:val="22"/>
              </w:rPr>
              <w:t>[8]</w:t>
            </w:r>
            <w:r>
              <w:rPr>
                <w:rFonts w:ascii="Times New Roman" w:eastAsia="新細明體" w:hAnsi="Times New Roman" w:cs="Times New Roman"/>
                <w:color w:val="000000"/>
                <w:kern w:val="0"/>
                <w:sz w:val="22"/>
              </w:rPr>
              <w:fldChar w:fldCharType="end"/>
            </w:r>
          </w:p>
        </w:tc>
      </w:tr>
      <w:tr w:rsidR="00B20760" w:rsidRPr="00C2346C" w14:paraId="5174CE80" w14:textId="73155299"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3609D10B" w14:textId="31B8A85D"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Shannon-Entropy</w:t>
            </w:r>
          </w:p>
        </w:tc>
        <w:tc>
          <w:tcPr>
            <w:tcW w:w="3686" w:type="dxa"/>
            <w:noWrap/>
          </w:tcPr>
          <w:p w14:paraId="115D1D3B" w14:textId="6518609A"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 xml:space="preserve">Shannon Entropy of a </w:t>
            </w:r>
            <w:r w:rsidR="00402E60">
              <w:rPr>
                <w:rFonts w:ascii="Times New Roman" w:eastAsia="新細明體" w:hAnsi="Times New Roman" w:cs="Times New Roman"/>
                <w:color w:val="000000"/>
                <w:kern w:val="0"/>
                <w:sz w:val="22"/>
              </w:rPr>
              <w:t>property</w:t>
            </w:r>
          </w:p>
        </w:tc>
        <w:tc>
          <w:tcPr>
            <w:tcW w:w="708" w:type="dxa"/>
            <w:noWrap/>
          </w:tcPr>
          <w:p w14:paraId="3C372C1D" w14:textId="4F64EB88"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2BA4198C" w14:textId="7007FF05"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C2346C">
              <w:rPr>
                <w:rFonts w:ascii="Times New Roman" w:hAnsi="Times New Roman" w:cs="Times New Roman" w:hint="eastAsia"/>
                <w:kern w:val="0"/>
                <w:sz w:val="20"/>
                <w:szCs w:val="20"/>
              </w:rPr>
              <w:t>P</w:t>
            </w:r>
          </w:p>
        </w:tc>
        <w:tc>
          <w:tcPr>
            <w:tcW w:w="788" w:type="dxa"/>
          </w:tcPr>
          <w:p w14:paraId="140EBB3C" w14:textId="5043CED4"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Pr>
                <w:rFonts w:ascii="Times New Roman" w:hAnsi="Times New Roman" w:cs="Times New Roman"/>
                <w:kern w:val="0"/>
                <w:sz w:val="20"/>
                <w:szCs w:val="20"/>
              </w:rPr>
              <w:fldChar w:fldCharType="begin"/>
            </w:r>
            <w:r w:rsidR="00181B28">
              <w:rPr>
                <w:rFonts w:ascii="Times New Roman" w:hAnsi="Times New Roman" w:cs="Times New Roman"/>
                <w:kern w:val="0"/>
                <w:sz w:val="20"/>
                <w:szCs w:val="20"/>
              </w:rPr>
              <w:instrText xml:space="preserve"> ADDIN ZOTERO_ITEM CSL_CITATION {"citationID":"9Kl7IChJ","properties":{"formattedCitation":"[18]","plainCitation":"[18]","noteIndex":0},"citationItems":[{"id":2506,"uris":["http://zotero.org/groups/4915202/items/SBIDVXH6"],"itemData":{"id":2506,"type":"article-journal","abstract":"In the last three decades, a wide range of protein features have been discovered to annotate a protein. Numerous attempts have been made to integrate these features in a software package/platform so that the user may compute a wide range of features from a single source. To complement the existing methods, we developed a method, Pfeature, for computing a wide range of protein features. Pfeature allows to compute more than 200,000 features required for predicting the overall function of a protein, residue-level annotation of a protein, and function of chemically modified peptides. It has six major modules, namely, composition, binary profiles, evolutionary information, structural features, patterns, and model building. Composition module facilitates to compute most of the existing compositional features, plus novel features. The binary profile of amino acid sequences allows to compute the fraction of each type of residue as well as its position. The evolutionary information module allows to compute evolutionary information of a protein in the form of a position-specific scoring matrix profile generated using Position-Specific Iterative Basic Local Alignment Search Tool (PSI-BLAST); fit for annotation of a protein and its residues. A structural module was developed for computing of structural features/descriptors from a tertiary structure of a protein. These features are suitable to predict the therapeutic potential of a protein containing non-natural or chemically modified residues. The model-building module allows to implement various machine learning techniques for developing classification and regression models as well as feature selection. Pfeature also allows the generation of overlapping patterns and features from a protein. A user-friendly Pfeature is available as a web server python library and stand-alone package.","container-title":"Journal of Computational Biology","DOI":"10.1089/cmb.2022.0241","issue":"2","note":"publisher: Mary Ann Liebert, Inc., publishers","page":"204-222","source":"liebertpub.com (Atypon)","title":"Pfeature: A Tool for Computing Wide Range of Protein Features and Building Prediction Models","title-short":"Pfeature","volume":"30","author":[{"family":"Pande","given":"Akshara"},{"family":"Patiyal","given":"Sumeet"},{"family":"Lathwal","given":"Anjali"},{"family":"Arora","given":"Chakit"},{"family":"Kaur","given":"Dilraj"},{"family":"Dhall","given":"Anjali"},{"family":"Mishra","given":"Gaurav"},{"family":"Kaur","given":"Harpreet"},{"family":"Sharma","given":"Neelam"},{"family":"Jain","given":"Shipra"},{"family":"Usmani","given":"Salman Sadullah"},{"family":"Agrawal","given":"Piyush"},{"family":"Kumar","given":"Rajesh"},{"family":"Kumar","given":"Vinod"},{"family":"Raghava","given":"Gajendra P.S."}],"issued":{"date-parts":[["2023",2]]}}}],"schema":"https://github.com/citation-style-language/schema/raw/master/csl-citation.json"} </w:instrText>
            </w:r>
            <w:r>
              <w:rPr>
                <w:rFonts w:ascii="Times New Roman" w:hAnsi="Times New Roman" w:cs="Times New Roman"/>
                <w:kern w:val="0"/>
                <w:sz w:val="20"/>
                <w:szCs w:val="20"/>
              </w:rPr>
              <w:fldChar w:fldCharType="separate"/>
            </w:r>
            <w:r w:rsidR="00181B28" w:rsidRPr="00181B28">
              <w:rPr>
                <w:rFonts w:ascii="Times New Roman" w:hAnsi="Times New Roman" w:cs="Times New Roman"/>
                <w:sz w:val="20"/>
              </w:rPr>
              <w:t>[18]</w:t>
            </w:r>
            <w:r>
              <w:rPr>
                <w:rFonts w:ascii="Times New Roman" w:hAnsi="Times New Roman" w:cs="Times New Roman"/>
                <w:kern w:val="0"/>
                <w:sz w:val="20"/>
                <w:szCs w:val="20"/>
              </w:rPr>
              <w:fldChar w:fldCharType="end"/>
            </w:r>
          </w:p>
        </w:tc>
      </w:tr>
      <w:tr w:rsidR="00B20760" w:rsidRPr="00C2346C" w14:paraId="31EB6301" w14:textId="1431A5D2"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0922D8A6" w14:textId="1558CA80"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Length</w:t>
            </w:r>
          </w:p>
        </w:tc>
        <w:tc>
          <w:tcPr>
            <w:tcW w:w="3686" w:type="dxa"/>
            <w:noWrap/>
          </w:tcPr>
          <w:p w14:paraId="1C9CBBE4" w14:textId="52D6227A"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Length</w:t>
            </w:r>
          </w:p>
        </w:tc>
        <w:tc>
          <w:tcPr>
            <w:tcW w:w="708" w:type="dxa"/>
            <w:noWrap/>
          </w:tcPr>
          <w:p w14:paraId="43E0E4AE" w14:textId="13CB3BDC"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25B1D2A9" w14:textId="76C42C87"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4FB32588" w14:textId="7DE5C15B"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x0imUmnL","properties":{"formattedCitation":"[21]","plainCitation":"[21]","noteIndex":0},"citationItems":[{"id":1867,"uris":["http://zotero.org/groups/4915202/items/HQE3BGHS"],"itemData":{"id":1867,"type":"article-journal","abstract":"Proteins are the structural, functional and evolutionary units of cells. On their surface, proteins are shaped into numerous depressions and protrusions that provide unique microenvironments for ligand binding and catalysis. The dynamics, size and chemical properties of these cavities are essential for a mechanistic understanding of protein function. Here, we present CaviDB, a novel database of cavities and their features in known protein structures. It integrates the results of commonly used cavity detection software with protein features derived from sequence, structural and functional analyses. Each protein in CaviDB is linked to its corresponding conformers, which also facilitates the study of conformational changes in cavities. Our initial release includes </w:instrText>
            </w:r>
            <w:r w:rsidR="00181B28">
              <w:rPr>
                <w:rFonts w:ascii="Cambria Math" w:eastAsia="新細明體" w:hAnsi="Cambria Math" w:cs="Cambria Math"/>
                <w:color w:val="000000"/>
                <w:kern w:val="0"/>
                <w:sz w:val="22"/>
              </w:rPr>
              <w:instrText>∼</w:instrText>
            </w:r>
            <w:r w:rsidR="00181B28">
              <w:rPr>
                <w:rFonts w:ascii="Times New Roman" w:eastAsia="新細明體" w:hAnsi="Times New Roman" w:cs="Times New Roman"/>
                <w:color w:val="000000"/>
                <w:kern w:val="0"/>
                <w:sz w:val="22"/>
              </w:rPr>
              <w:instrText xml:space="preserve">927 773 distinct proteins, as well as the characterization of 36 136 869 cavities, of which 1 147 034 were predicted to be drug targets. The structural focus of CaviDB provides the ability to compare cavities and their properties from different conformational states of the protein. CaviDB not only aims to provide a comprehensive database that can be used for various aspects of drug design and discovery but also contributes to a better understanding of the fundamentals of protein structure–function relationships. With its unique approach, CaviDB represents an indispensable resource for the large community of bioinformaticians in particular and biologists in general.Database URLhttps://www.cavidb.org","container-title":"Database","DOI":"10.1093/database/baad010","ISSN":"1758-0463","journalAbbreviation":"Database","page":"baad010","source":"Silverchair","title":"CaviDB: a database of cavities and their features in the structural and conformational space of proteins","title-short":"CaviDB","volume":"2023","author":[{"family":"Velez Rueda","given":"Ana Julia"},{"family":"Bulgarelli","given":"Franco Leonardo"},{"family":"Palopoli","given":"Nicolás"},{"family":"Parisi","given":"Gustavo"}],"issued":{"date-parts":[["2023",1,1]]}}}],"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1]</w:t>
            </w:r>
            <w:r>
              <w:rPr>
                <w:rFonts w:ascii="Times New Roman" w:eastAsia="新細明體" w:hAnsi="Times New Roman" w:cs="Times New Roman"/>
                <w:color w:val="000000"/>
                <w:kern w:val="0"/>
                <w:sz w:val="22"/>
              </w:rPr>
              <w:fldChar w:fldCharType="end"/>
            </w:r>
          </w:p>
        </w:tc>
      </w:tr>
      <w:tr w:rsidR="00B20760" w:rsidRPr="00C2346C" w14:paraId="2B84182B" w14:textId="26B3ADBF"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2E41ED63" w14:textId="5DF1CC1E"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Calculate_mw</w:t>
            </w:r>
            <w:proofErr w:type="spellEnd"/>
          </w:p>
        </w:tc>
        <w:tc>
          <w:tcPr>
            <w:tcW w:w="3686" w:type="dxa"/>
            <w:noWrap/>
          </w:tcPr>
          <w:p w14:paraId="4666A50E" w14:textId="11BCD47D"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The molecular weight [g/mol]</w:t>
            </w:r>
          </w:p>
        </w:tc>
        <w:tc>
          <w:tcPr>
            <w:tcW w:w="708" w:type="dxa"/>
            <w:noWrap/>
          </w:tcPr>
          <w:p w14:paraId="6AD6D6CF" w14:textId="5EED2D6E"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4EFBC367" w14:textId="4BF4AE80"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561D3BF9" w14:textId="43063342" w:rsidR="00B20760" w:rsidRPr="00C2346C" w:rsidRDefault="00063F13"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QdwezYLk","properties":{"formattedCitation":"[22]","plainCitation":"[22]","noteIndex":0},"citationItems":[{"id":1866,"uris":["http://zotero.org/groups/4915202/items/CWIBU8CU"],"itemData":{"id":1866,"type":"article-journal","abstract":"Over millennia, natural evolution has allowed for the emergence of countless biomolecules with highly specific roles within natural systems. As seen with peptides and proteins, often evolution produces molecules with a similar function but with variable amino acid composition and structure but diverging from a common ancestor, which can limit sequence diversity. Using antimicrobial peptides as a model biomolecule, we train a generative deep learning algorithm on a database of known antimicrobial peptides to generate novel peptide sequences with antimicrobial activity. Using a variational autoencoder, we are able to generate a latent space plot that can be surveyed for peptides with known properties and interpolated across a predictive vector between two defined points to identify novel peptides that show dose-responsive antimicrobial activity. These proof-of-concept studies demonstrate the potential for artificial intelligence-directed methods to generate new antimicrobial peptides and motivate their potential application toward peptide and protein design without the need for exhaustive screening of sequence libraries.","container-title":"ACS Omega","DOI":"10.1021/acsomega.0c00442","issue":"33","note":"publisher: American Chemical Society","page":"20746-20754","source":"ACS Publications","title":"Variational Autoencoder for Generation of Antimicrobial Peptides","volume":"5","author":[{"family":"Dean","given":"Scott N."},{"family":"Walper","given":"Scott A."}],"issued":{"date-parts":[["2020",8,25]]}}}],"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2]</w:t>
            </w:r>
            <w:r>
              <w:rPr>
                <w:rFonts w:ascii="Times New Roman" w:eastAsia="新細明體" w:hAnsi="Times New Roman" w:cs="Times New Roman"/>
                <w:color w:val="000000"/>
                <w:kern w:val="0"/>
                <w:sz w:val="22"/>
              </w:rPr>
              <w:fldChar w:fldCharType="end"/>
            </w:r>
          </w:p>
        </w:tc>
      </w:tr>
      <w:tr w:rsidR="00B20760" w:rsidRPr="00C2346C" w14:paraId="3A1E3D20" w14:textId="3A929327"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059FE39F" w14:textId="185326FE"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lastRenderedPageBreak/>
              <w:t>Calculate_charge</w:t>
            </w:r>
            <w:proofErr w:type="spellEnd"/>
          </w:p>
        </w:tc>
        <w:tc>
          <w:tcPr>
            <w:tcW w:w="3686" w:type="dxa"/>
            <w:noWrap/>
          </w:tcPr>
          <w:p w14:paraId="5D9256BA" w14:textId="77F302AC" w:rsidR="00B20760" w:rsidRPr="00C2346C" w:rsidRDefault="00A3376C"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C</w:t>
            </w:r>
            <w:r w:rsidR="00B20760" w:rsidRPr="00C2346C">
              <w:rPr>
                <w:rFonts w:ascii="Times New Roman" w:eastAsia="新細明體" w:hAnsi="Times New Roman" w:cs="Times New Roman"/>
                <w:color w:val="000000"/>
                <w:kern w:val="0"/>
                <w:sz w:val="22"/>
              </w:rPr>
              <w:t>harge</w:t>
            </w:r>
          </w:p>
        </w:tc>
        <w:tc>
          <w:tcPr>
            <w:tcW w:w="708" w:type="dxa"/>
            <w:noWrap/>
          </w:tcPr>
          <w:p w14:paraId="52161036" w14:textId="04D740AA"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3378BE03" w14:textId="50D87D44"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242414E3" w14:textId="0C6DFEE1" w:rsidR="00B20760" w:rsidRPr="00C2346C" w:rsidRDefault="00063F13"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sXzV7wLb","properties":{"formattedCitation":"[23]","plainCitation":"[23]","noteIndex":0},"citationItems":[{"id":1865,"uris":["http://zotero.org/groups/4915202/items/9LM4WDUS"],"itemData":{"id":1865,"type":"article-journal","abstract":"The study of peptides presented by MHC class I and class II molecules is limited by the need for relatively large cell numbers, especially when studying post-translationally modified or otherwise rare peptide species. To overcome this problem, we pose the hypothesis that human cells grown as xenografts in immunodeficient mice should produce equivalent immunopeptidomes as cultured cells. Comparing human cell lines grown either in vitro or as murine xenografts, we show that the immunopeptidome is substantially preserved. Numerous features are shared across both sample types, including peptides and proteins featured, length distributions, and HLA-binding motifs. Peptides well-represented in both groups were from more abundant proteins, or those with stronger predicted HLA binding affinities. Samples grown in vivo also recapitulated a similar phospho-immunopeptidome, with common sequences being those found at high copy number on the cell surface. These data indicate that xenografts are indeed a viable methodology for the production of cells for immunopeptidomic discovery.","container-title":"Scientific Reports","DOI":"10.1038/s41598-019-54700-2","ISSN":"2045-2322","issue":"1","journalAbbreviation":"Sci Rep","language":"en","license":"2019 The Author(s)","note":"number: 1\npublisher: Nature Publishing Group","page":"18558","source":"www.nature.com","title":"Murine xenograft bioreactors for human immunopeptidome discovery","volume":"9","author":[{"family":"Heather","given":"James M."},{"family":"Myers","given":"Paisley T."},{"family":"Shi","given":"Feng"},{"family":"Aziz-Zanjani","given":"Mohammad Ovais"},{"family":"Mahoney","given":"Keira E."},{"family":"Perez","given":"Matthew"},{"family":"Morin","given":"Benjamin"},{"family":"Brittsan","given":"Christine"},{"family":"Shabanowitz","given":"Jeffrey"},{"family":"Hunt","given":"Donald F."},{"family":"Cobbold","given":"Mark"}],"issued":{"date-parts":[["2019",12,6]]}}}],"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3]</w:t>
            </w:r>
            <w:r>
              <w:rPr>
                <w:rFonts w:ascii="Times New Roman" w:eastAsia="新細明體" w:hAnsi="Times New Roman" w:cs="Times New Roman"/>
                <w:color w:val="000000"/>
                <w:kern w:val="0"/>
                <w:sz w:val="22"/>
              </w:rPr>
              <w:fldChar w:fldCharType="end"/>
            </w:r>
          </w:p>
        </w:tc>
      </w:tr>
      <w:tr w:rsidR="00B20760" w:rsidRPr="00C2346C" w14:paraId="3C32DC75" w14:textId="17421A84"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351BCBC5" w14:textId="7FAB150F"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Isoelectric_point</w:t>
            </w:r>
            <w:proofErr w:type="spellEnd"/>
          </w:p>
        </w:tc>
        <w:tc>
          <w:tcPr>
            <w:tcW w:w="3686" w:type="dxa"/>
            <w:noWrap/>
          </w:tcPr>
          <w:p w14:paraId="625EF49F" w14:textId="7BDBF6C9"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Isoelectric_point</w:t>
            </w:r>
            <w:proofErr w:type="spellEnd"/>
          </w:p>
        </w:tc>
        <w:tc>
          <w:tcPr>
            <w:tcW w:w="708" w:type="dxa"/>
            <w:noWrap/>
          </w:tcPr>
          <w:p w14:paraId="6FDB7590" w14:textId="1C4A8CCC"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513A148A" w14:textId="73082195"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5DFFE975" w14:textId="3FAF87E1" w:rsidR="00B20760" w:rsidRPr="00C2346C" w:rsidRDefault="001C5FF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hNWkHHc7","properties":{"formattedCitation":"[21]","plainCitation":"[21]","noteIndex":0},"citationItems":[{"id":1867,"uris":["http://zotero.org/groups/4915202/items/HQE3BGHS"],"itemData":{"id":1867,"type":"article-journal","abstract":"Proteins are the structural, functional and evolutionary units of cells. On their surface, proteins are shaped into numerous depressions and protrusions that provide unique microenvironments for ligand binding and catalysis. The dynamics, size and chemical properties of these cavities are essential for a mechanistic understanding of protein function. Here, we present CaviDB, a novel database of cavities and their features in known protein structures. It integrates the results of commonly used cavity detection software with protein features derived from sequence, structural and functional analyses. Each protein in CaviDB is linked to its corresponding conformers, which also facilitates the study of conformational changes in cavities. Our initial release includes </w:instrText>
            </w:r>
            <w:r w:rsidR="00181B28">
              <w:rPr>
                <w:rFonts w:ascii="Cambria Math" w:eastAsia="新細明體" w:hAnsi="Cambria Math" w:cs="Cambria Math"/>
                <w:color w:val="000000"/>
                <w:kern w:val="0"/>
                <w:sz w:val="22"/>
              </w:rPr>
              <w:instrText>∼</w:instrText>
            </w:r>
            <w:r w:rsidR="00181B28">
              <w:rPr>
                <w:rFonts w:ascii="Times New Roman" w:eastAsia="新細明體" w:hAnsi="Times New Roman" w:cs="Times New Roman"/>
                <w:color w:val="000000"/>
                <w:kern w:val="0"/>
                <w:sz w:val="22"/>
              </w:rPr>
              <w:instrText xml:space="preserve">927 773 distinct proteins, as well as the characterization of 36 136 869 cavities, of which 1 147 034 were predicted to be drug targets. The structural focus of CaviDB provides the ability to compare cavities and their properties from different conformational states of the protein. CaviDB not only aims to provide a comprehensive database that can be used for various aspects of drug design and discovery but also contributes to a better understanding of the fundamentals of protein structure–function relationships. With its unique approach, CaviDB represents an indispensable resource for the large community of bioinformaticians in particular and biologists in general.Database URLhttps://www.cavidb.org","container-title":"Database","DOI":"10.1093/database/baad010","ISSN":"1758-0463","journalAbbreviation":"Database","page":"baad010","source":"Silverchair","title":"CaviDB: a database of cavities and their features in the structural and conformational space of proteins","title-short":"CaviDB","volume":"2023","author":[{"family":"Velez Rueda","given":"Ana Julia"},{"family":"Bulgarelli","given":"Franco Leonardo"},{"family":"Palopoli","given":"Nicolás"},{"family":"Parisi","given":"Gustavo"}],"issued":{"date-parts":[["2023",1,1]]}}}],"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1]</w:t>
            </w:r>
            <w:r>
              <w:rPr>
                <w:rFonts w:ascii="Times New Roman" w:eastAsia="新細明體" w:hAnsi="Times New Roman" w:cs="Times New Roman"/>
                <w:color w:val="000000"/>
                <w:kern w:val="0"/>
                <w:sz w:val="22"/>
              </w:rPr>
              <w:fldChar w:fldCharType="end"/>
            </w:r>
          </w:p>
        </w:tc>
      </w:tr>
      <w:tr w:rsidR="00B20760" w:rsidRPr="00C2346C" w14:paraId="56055AFD" w14:textId="3DAC0D7D"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064044AE" w14:textId="2B01D821"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Instability_index</w:t>
            </w:r>
            <w:proofErr w:type="spellEnd"/>
          </w:p>
        </w:tc>
        <w:tc>
          <w:tcPr>
            <w:tcW w:w="3686" w:type="dxa"/>
            <w:noWrap/>
          </w:tcPr>
          <w:p w14:paraId="3BB7192A" w14:textId="086CF1DD"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Instability_index</w:t>
            </w:r>
            <w:proofErr w:type="spellEnd"/>
          </w:p>
        </w:tc>
        <w:tc>
          <w:tcPr>
            <w:tcW w:w="708" w:type="dxa"/>
            <w:noWrap/>
          </w:tcPr>
          <w:p w14:paraId="7A4D25F0" w14:textId="19FD492B"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7CB5658A" w14:textId="24ECA9CD"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0C8E420A" w14:textId="02FCC4C4" w:rsidR="00B20760" w:rsidRPr="00C2346C" w:rsidRDefault="001C5FF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al5Pie2h","properties":{"formattedCitation":"[24]","plainCitation":"[24]","noteIndex":0},"citationItems":[{"id":1837,"uris":["http://zotero.org/groups/4915202/items/GHIFKVKE"],"itemData":{"id":1837,"type":"article-journal","abstract":"Statistical analysis of 12 unstable and 32 stable proteins revealed that there are certain dipeptides, the occurrence of which is significantly different in the unstable proteins compared with those in the stable ones. Based on the impact of these dipeptides on the unstable proteins over the stable ones, a weight value of instability is assigned to each of the dipeptides. For a given protein the summation of these weight values normalized to the length of its sequence helps to distinguish between unstable and stable proteins. Results suggest that the in vivo instability of proteins is possibly determined by the order of certain amino acids in its sequence. An attempt is made to correlate metabolic stability of proteins with features of their primary sequence where weight values of instability for a protein of known sequence could thus be used as an index for predicting its stability characteristics.","container-title":"Protein Engineering, Design and Selection","DOI":"10.1093/protein/4.2.155","ISSN":"1741-0126","issue":"2","journalAbbreviation":"Protein Engineering, Design and Selection","note":"number: 2","page":"155-161","source":"Silverchair","title":"Correlation between stability of a protein and its dipeptide composition: a novel approach for predicting in vivo stability of a protein from its primary sequence","title-short":"Correlation between stability of a protein and its dipeptide composition","volume":"4","author":[{"family":"Guruprasad","given":"Kunchur"},{"family":"Reddy","given":"B.V.Bhasker"},{"family":"Pandit","given":"Madhusudan W."}],"issued":{"date-parts":[["1990",12,1]]}}}],"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4]</w:t>
            </w:r>
            <w:r>
              <w:rPr>
                <w:rFonts w:ascii="Times New Roman" w:eastAsia="新細明體" w:hAnsi="Times New Roman" w:cs="Times New Roman"/>
                <w:color w:val="000000"/>
                <w:kern w:val="0"/>
                <w:sz w:val="22"/>
              </w:rPr>
              <w:fldChar w:fldCharType="end"/>
            </w:r>
          </w:p>
        </w:tc>
      </w:tr>
      <w:tr w:rsidR="00B20760" w:rsidRPr="00C2346C" w14:paraId="7D0D5838" w14:textId="48883400"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26807F7E" w14:textId="2B97D6FC"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Aromaticity</w:t>
            </w:r>
          </w:p>
        </w:tc>
        <w:tc>
          <w:tcPr>
            <w:tcW w:w="3686" w:type="dxa"/>
            <w:noWrap/>
          </w:tcPr>
          <w:p w14:paraId="2CAE42B6" w14:textId="69FFF098"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romaticity</w:t>
            </w:r>
          </w:p>
        </w:tc>
        <w:tc>
          <w:tcPr>
            <w:tcW w:w="708" w:type="dxa"/>
            <w:noWrap/>
          </w:tcPr>
          <w:p w14:paraId="34420E6B" w14:textId="263AD346"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652FFD17" w14:textId="39C7E7F1"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2C3FD0F3" w14:textId="13890392" w:rsidR="00B20760" w:rsidRPr="00C2346C" w:rsidRDefault="001C5FF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Re6Uz0JZ","properties":{"formattedCitation":"[21]","plainCitation":"[21]","noteIndex":0},"citationItems":[{"id":1867,"uris":["http://zotero.org/groups/4915202/items/HQE3BGHS"],"itemData":{"id":1867,"type":"article-journal","abstract":"Proteins are the structural, functional and evolutionary units of cells. On their surface, proteins are shaped into numerous depressions and protrusions that provide unique microenvironments for ligand binding and catalysis. The dynamics, size and chemical properties of these cavities are essential for a mechanistic understanding of protein function. Here, we present CaviDB, a novel database of cavities and their features in known protein structures. It integrates the results of commonly used cavity detection software with protein features derived from sequence, structural and functional analyses. Each protein in CaviDB is linked to its corresponding conformers, which also facilitates the study of conformational changes in cavities. Our initial release includes </w:instrText>
            </w:r>
            <w:r w:rsidR="00181B28">
              <w:rPr>
                <w:rFonts w:ascii="Cambria Math" w:eastAsia="新細明體" w:hAnsi="Cambria Math" w:cs="Cambria Math"/>
                <w:color w:val="000000"/>
                <w:kern w:val="0"/>
                <w:sz w:val="22"/>
              </w:rPr>
              <w:instrText>∼</w:instrText>
            </w:r>
            <w:r w:rsidR="00181B28">
              <w:rPr>
                <w:rFonts w:ascii="Times New Roman" w:eastAsia="新細明體" w:hAnsi="Times New Roman" w:cs="Times New Roman"/>
                <w:color w:val="000000"/>
                <w:kern w:val="0"/>
                <w:sz w:val="22"/>
              </w:rPr>
              <w:instrText xml:space="preserve">927 773 distinct proteins, as well as the characterization of 36 136 869 cavities, of which 1 147 034 were predicted to be drug targets. The structural focus of CaviDB provides the ability to compare cavities and their properties from different conformational states of the protein. CaviDB not only aims to provide a comprehensive database that can be used for various aspects of drug design and discovery but also contributes to a better understanding of the fundamentals of protein structure–function relationships. With its unique approach, CaviDB represents an indispensable resource for the large community of bioinformaticians in particular and biologists in general.Database URLhttps://www.cavidb.org","container-title":"Database","DOI":"10.1093/database/baad010","ISSN":"1758-0463","journalAbbreviation":"Database","page":"baad010","source":"Silverchair","title":"CaviDB: a database of cavities and their features in the structural and conformational space of proteins","title-short":"CaviDB","volume":"2023","author":[{"family":"Velez Rueda","given":"Ana Julia"},{"family":"Bulgarelli","given":"Franco Leonardo"},{"family":"Palopoli","given":"Nicolás"},{"family":"Parisi","given":"Gustavo"}],"issued":{"date-parts":[["2023",1,1]]}}}],"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1]</w:t>
            </w:r>
            <w:r>
              <w:rPr>
                <w:rFonts w:ascii="Times New Roman" w:eastAsia="新細明體" w:hAnsi="Times New Roman" w:cs="Times New Roman"/>
                <w:color w:val="000000"/>
                <w:kern w:val="0"/>
                <w:sz w:val="22"/>
              </w:rPr>
              <w:fldChar w:fldCharType="end"/>
            </w:r>
          </w:p>
        </w:tc>
      </w:tr>
      <w:tr w:rsidR="00B20760" w:rsidRPr="00C2346C" w14:paraId="5B1AA222" w14:textId="273FB1CD"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03FE646B" w14:textId="7CFB2840"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Aliphatic_Index</w:t>
            </w:r>
            <w:proofErr w:type="spellEnd"/>
          </w:p>
        </w:tc>
        <w:tc>
          <w:tcPr>
            <w:tcW w:w="3686" w:type="dxa"/>
            <w:noWrap/>
          </w:tcPr>
          <w:p w14:paraId="54234FA0" w14:textId="1A06DC99"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liphatic index</w:t>
            </w:r>
          </w:p>
        </w:tc>
        <w:tc>
          <w:tcPr>
            <w:tcW w:w="708" w:type="dxa"/>
            <w:noWrap/>
          </w:tcPr>
          <w:p w14:paraId="69B286BD" w14:textId="4519D547"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00E7E3CB" w14:textId="0B17DEA3"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5194CFCD" w14:textId="7BE5514B" w:rsidR="00B20760" w:rsidRPr="00C2346C" w:rsidRDefault="001C5FF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f3SmN5qq","properties":{"formattedCitation":"[25]","plainCitation":"[25]","noteIndex":0},"citationItems":[{"id":1863,"uris":["http://zotero.org/groups/4915202/items/9DSICXGC"],"itemData":{"id":1863,"type":"article-journal","abstract":"A statistical analysis shows that the aliphatic index, which is defined as the relative volume of a protein occupied by aliphatic side chains (alanine, valine, isoleucine, and leucine), of proteins of thermophilic bacteria is significantly higher than that of ordinary proteins. The index may be regarded as a positive factor for the increase of thermostability of globular proteins.","container-title":"The Journal of Biochemistry","issue":"6","page":"1895-1898","source":"J-Stage","title":"Thermostability and Aliphatic Index of Globular Proteins","volume":"88","author":[{"family":"Ikai","given":"Atsushi"}],"issued":{"date-parts":[["1980"]]}}}],"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5]</w:t>
            </w:r>
            <w:r>
              <w:rPr>
                <w:rFonts w:ascii="Times New Roman" w:eastAsia="新細明體" w:hAnsi="Times New Roman" w:cs="Times New Roman"/>
                <w:color w:val="000000"/>
                <w:kern w:val="0"/>
                <w:sz w:val="22"/>
              </w:rPr>
              <w:fldChar w:fldCharType="end"/>
            </w:r>
          </w:p>
        </w:tc>
      </w:tr>
      <w:tr w:rsidR="00B20760" w:rsidRPr="00C2346C" w14:paraId="171DC44E" w14:textId="54F4CC81"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27CAE5D2" w14:textId="08E3D0D2"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Hydrophobic</w:t>
            </w:r>
          </w:p>
        </w:tc>
        <w:tc>
          <w:tcPr>
            <w:tcW w:w="3686" w:type="dxa"/>
            <w:noWrap/>
          </w:tcPr>
          <w:p w14:paraId="7514EF2C" w14:textId="025E277C"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Hydrophobic</w:t>
            </w:r>
          </w:p>
        </w:tc>
        <w:tc>
          <w:tcPr>
            <w:tcW w:w="708" w:type="dxa"/>
            <w:noWrap/>
          </w:tcPr>
          <w:p w14:paraId="3F2860FF" w14:textId="2DC4BE86"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0B1DF3C7" w14:textId="6FCDF411"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4E565352" w14:textId="3B2FD758" w:rsidR="00B20760" w:rsidRPr="00C2346C" w:rsidRDefault="001C5FF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EDa3eFwi","properties":{"formattedCitation":"[21]","plainCitation":"[21]","noteIndex":0},"citationItems":[{"id":1867,"uris":["http://zotero.org/groups/4915202/items/HQE3BGHS"],"itemData":{"id":1867,"type":"article-journal","abstract":"Proteins are the structural, functional and evolutionary units of cells. On their surface, proteins are shaped into numerous depressions and protrusions that provide unique microenvironments for ligand binding and catalysis. The dynamics, size and chemical properties of these cavities are essential for a mechanistic understanding of protein function. Here, we present CaviDB, a novel database of cavities and their features in known protein structures. It integrates the results of commonly used cavity detection software with protein features derived from sequence, structural and functional analyses. Each protein in CaviDB is linked to its corresponding conformers, which also facilitates the study of conformational changes in cavities. Our initial release includes </w:instrText>
            </w:r>
            <w:r w:rsidR="00181B28">
              <w:rPr>
                <w:rFonts w:ascii="Cambria Math" w:eastAsia="新細明體" w:hAnsi="Cambria Math" w:cs="Cambria Math"/>
                <w:color w:val="000000"/>
                <w:kern w:val="0"/>
                <w:sz w:val="22"/>
              </w:rPr>
              <w:instrText>∼</w:instrText>
            </w:r>
            <w:r w:rsidR="00181B28">
              <w:rPr>
                <w:rFonts w:ascii="Times New Roman" w:eastAsia="新細明體" w:hAnsi="Times New Roman" w:cs="Times New Roman"/>
                <w:color w:val="000000"/>
                <w:kern w:val="0"/>
                <w:sz w:val="22"/>
              </w:rPr>
              <w:instrText xml:space="preserve">927 773 distinct proteins, as well as the characterization of 36 136 869 cavities, of which 1 147 034 were predicted to be drug targets. The structural focus of CaviDB provides the ability to compare cavities and their properties from different conformational states of the protein. CaviDB not only aims to provide a comprehensive database that can be used for various aspects of drug design and discovery but also contributes to a better understanding of the fundamentals of protein structure–function relationships. With its unique approach, CaviDB represents an indispensable resource for the large community of bioinformaticians in particular and biologists in general.Database URLhttps://www.cavidb.org","container-title":"Database","DOI":"10.1093/database/baad010","ISSN":"1758-0463","journalAbbreviation":"Database","page":"baad010","source":"Silverchair","title":"CaviDB: a database of cavities and their features in the structural and conformational space of proteins","title-short":"CaviDB","volume":"2023","author":[{"family":"Velez Rueda","given":"Ana Julia"},{"family":"Bulgarelli","given":"Franco Leonardo"},{"family":"Palopoli","given":"Nicolás"},{"family":"Parisi","given":"Gustavo"}],"issued":{"date-parts":[["2023",1,1]]}}}],"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1]</w:t>
            </w:r>
            <w:r>
              <w:rPr>
                <w:rFonts w:ascii="Times New Roman" w:eastAsia="新細明體" w:hAnsi="Times New Roman" w:cs="Times New Roman"/>
                <w:color w:val="000000"/>
                <w:kern w:val="0"/>
                <w:sz w:val="22"/>
              </w:rPr>
              <w:fldChar w:fldCharType="end"/>
            </w:r>
          </w:p>
        </w:tc>
      </w:tr>
      <w:tr w:rsidR="00B20760" w:rsidRPr="00C2346C" w14:paraId="4273D776" w14:textId="60C73E30"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6C00A1DA" w14:textId="4DDDA6BD"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AASI</w:t>
            </w:r>
          </w:p>
        </w:tc>
        <w:tc>
          <w:tcPr>
            <w:tcW w:w="3686" w:type="dxa"/>
            <w:noWrap/>
          </w:tcPr>
          <w:p w14:paraId="032CADEA" w14:textId="683341E6"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selectivity index scale</w:t>
            </w:r>
          </w:p>
        </w:tc>
        <w:tc>
          <w:tcPr>
            <w:tcW w:w="708" w:type="dxa"/>
            <w:noWrap/>
          </w:tcPr>
          <w:p w14:paraId="64188AD3" w14:textId="4B1924C4"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1C92AFED" w14:textId="1EA43EF5"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56A9A9A1" w14:textId="7684B633" w:rsidR="00B20760" w:rsidRPr="00C2346C" w:rsidRDefault="001C5FF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qSLw0NYX","properties":{"formattedCitation":"[26]","plainCitation":"[26]","noteIndex":0},"citationItems":[{"id":1862,"uris":["http://zotero.org/groups/4915202/items/A6GBXNC4"],"itemData":{"id":1862,"type":"webpage","title":"Computational Design of Highly Selective Antimicrobial Peptides | Journal of Chemical Information and Modeling","URL":"https://pubs.acs.org/doi/10.1021/ci900327a","accessed":{"date-parts":[["2023",6,26]]}}}],"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6]</w:t>
            </w:r>
            <w:r>
              <w:rPr>
                <w:rFonts w:ascii="Times New Roman" w:eastAsia="新細明體" w:hAnsi="Times New Roman" w:cs="Times New Roman"/>
                <w:color w:val="000000"/>
                <w:kern w:val="0"/>
                <w:sz w:val="22"/>
              </w:rPr>
              <w:fldChar w:fldCharType="end"/>
            </w:r>
          </w:p>
        </w:tc>
      </w:tr>
      <w:tr w:rsidR="00B20760" w:rsidRPr="00C2346C" w14:paraId="529C2E9C" w14:textId="45DD586F"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711DA4D4" w14:textId="355D332E"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Argos</w:t>
            </w:r>
          </w:p>
        </w:tc>
        <w:tc>
          <w:tcPr>
            <w:tcW w:w="3686" w:type="dxa"/>
            <w:noWrap/>
          </w:tcPr>
          <w:p w14:paraId="4F51690C" w14:textId="4960D425"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rgos</w:t>
            </w:r>
          </w:p>
        </w:tc>
        <w:tc>
          <w:tcPr>
            <w:tcW w:w="708" w:type="dxa"/>
            <w:noWrap/>
          </w:tcPr>
          <w:p w14:paraId="0137D0E6" w14:textId="1E1008FC"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5555AB5F" w14:textId="68356610"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57967716" w14:textId="5E0C6D1B" w:rsidR="00B20760" w:rsidRPr="00C2346C" w:rsidRDefault="001C5FF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ntxixcvy","properties":{"formattedCitation":"[27]","plainCitation":"[27]","noteIndex":0},"citationItems":[{"id":1833,"uris":["http://zotero.org/groups/4915202/items/UTTUPF4Y"],"itemData":{"id":1833,"type":"article-journal","abstract":"A prediction algorithm based on physical characteristis of the twenty amino acids and refined by comparison to the proposed bacteriorhodopsin structure was devised to delineate likely membrane-buried regions in the primary sequences of proteins known to interact with the lipid bilayer. Application of the method to the sequence of the carboxyl terminal one-third of bovine rhodopsin predicted a membrane-buried helical hairpin structure. With the use of lipid-buried segments in bacteriorhodopsin as well as regions predicted by the algorithm in other membrane-bound proteins, a hierarchical ranking of the twenty amino acids in their preferences to be in lipid contact was calculated. A helical wheel analysis of the predicted regions suggests which helical faces are within the protein interior and which are in contact with the lipid bilayer.","container-title":"European Journal of Biochemistry","DOI":"10.1111/j.1432-1033.1982.tb07002.x","ISSN":"1432-1033","issue":"2-3","language":"en","note":"number: 2-3\n_eprint: https://onlinelibrary.wiley.com/doi/pdf/10.1111/j.1432-1033.1982.tb07002.x","page":"565-575","source":"Wiley Online Library","title":"Structural Prediction of Membrane-Bound Proteins","volume":"128","author":[{"family":"Argos","given":"Patrick"},{"family":"Rao","given":"J. K. Mohana"},{"family":"Hargrave","given":"Paul A."}],"issued":{"date-parts":[["1982"]]}}}],"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7]</w:t>
            </w:r>
            <w:r>
              <w:rPr>
                <w:rFonts w:ascii="Times New Roman" w:eastAsia="新細明體" w:hAnsi="Times New Roman" w:cs="Times New Roman"/>
                <w:color w:val="000000"/>
                <w:kern w:val="0"/>
                <w:sz w:val="22"/>
              </w:rPr>
              <w:fldChar w:fldCharType="end"/>
            </w:r>
          </w:p>
        </w:tc>
      </w:tr>
      <w:tr w:rsidR="00B20760" w:rsidRPr="00C2346C" w14:paraId="74A8341F" w14:textId="42635BE3"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4CB4E678" w14:textId="56C46B83"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Bulkiness</w:t>
            </w:r>
          </w:p>
        </w:tc>
        <w:tc>
          <w:tcPr>
            <w:tcW w:w="3686" w:type="dxa"/>
            <w:noWrap/>
          </w:tcPr>
          <w:p w14:paraId="57A34AFD" w14:textId="1D0758AA"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side chain bulkiness scale</w:t>
            </w:r>
          </w:p>
        </w:tc>
        <w:tc>
          <w:tcPr>
            <w:tcW w:w="708" w:type="dxa"/>
            <w:noWrap/>
          </w:tcPr>
          <w:p w14:paraId="2E80A35A" w14:textId="63996EB1"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18078C90" w14:textId="1038784F"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78C8E595" w14:textId="533C2F79" w:rsidR="00B20760" w:rsidRPr="00C2346C" w:rsidRDefault="001C5FF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WE9mpKp7","properties":{"formattedCitation":"[28]","plainCitation":"[28]","noteIndex":0},"citationItems":[{"id":1831,"uris":["http://zotero.org/groups/4915202/items/E8W6JTLI"],"itemData":{"id":1831,"type":"article-journal","abstract":"Three different but related comprehensive statistical analyses of amino acid sequences in proteins are described. The goal in each case is to search for evidence of significant sequence structure in individual proteins relative to a purely random arrangement of the amino acid residues and to attempt to relate any significant structure uncovered to the secondary and/or tertiary configuration of the protein. In the first of these analyses, which is reviewed briefly in an appendix, amino acids are divided into subgroups according to a variety of side chain physical properties (e.g. polarity, hydrophobicity). Deviations from randomness are expressed in terms of correlation indices ϱij(c) which are composition normalized doublet frequencies. Here i and j denote membership in a particular group for the physical property chosen and c denotes the “lag”, that is the number of residues along the chain separating the doublet. The other more refined analyses are described in some detail. For both of these each amino acid in a given protein is replaced by its appropriate value on a continuous physical property scale. Six such scales are employed: bulkiness, polarity, RF, pI, pK1 and hydrophobicity. The resulting amino acid index sequences are treated as discrete series and are analyzed first by means of serial correlation methods and subsequently by employing spectral analysis techniques. Periodicities exhibited in these series are evaluated statistically and speculations are made concerning the connection between such structure and protein configuration. Although more than forty individual proteins whose primary sequences are known have been analyzed by these methods, results for the cytochrome c series, the hemoglobins and lysozyme are emphasized in the present paper. In the case of the cytochrome c family of proteins several relationships between primary sequence structure and “evolutionary order” are discussed. In addition, the results of several homogeneity studies are described in which the sequence structure of various portions of a given protein chain are compared.","container-title":"Journal of Theoretical Biology","DOI":"10.1016/0022-5193(68)90069-6","ISSN":"0022-5193","issue":"2","journalAbbreviation":"Journal of Theoretical Biology","language":"en","note":"number: 2","page":"170-201","source":"ScienceDirect","title":"The characterization of amino acid sequences in proteins by statistical methods","volume":"21","author":[{"family":"Zimmerman","given":"J. M."},{"family":"Eliezer","given":"Naomi"},{"family":"Simha","given":"R."}],"issued":{"date-parts":[["1968",11,1]]}}}],"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8]</w:t>
            </w:r>
            <w:r>
              <w:rPr>
                <w:rFonts w:ascii="Times New Roman" w:eastAsia="新細明體" w:hAnsi="Times New Roman" w:cs="Times New Roman"/>
                <w:color w:val="000000"/>
                <w:kern w:val="0"/>
                <w:sz w:val="22"/>
              </w:rPr>
              <w:fldChar w:fldCharType="end"/>
            </w:r>
          </w:p>
        </w:tc>
      </w:tr>
      <w:tr w:rsidR="00B20760" w:rsidRPr="00C2346C" w14:paraId="7FC36B73" w14:textId="4E1C8854"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73E471DC" w14:textId="4C7007E2"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Charge_phys</w:t>
            </w:r>
            <w:proofErr w:type="spellEnd"/>
          </w:p>
        </w:tc>
        <w:tc>
          <w:tcPr>
            <w:tcW w:w="3686" w:type="dxa"/>
            <w:noWrap/>
          </w:tcPr>
          <w:p w14:paraId="773A12EC" w14:textId="6209B1D6"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charge at pH 7.</w:t>
            </w:r>
          </w:p>
        </w:tc>
        <w:tc>
          <w:tcPr>
            <w:tcW w:w="708" w:type="dxa"/>
            <w:noWrap/>
          </w:tcPr>
          <w:p w14:paraId="09F4D283" w14:textId="616C39C7"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103C98ED" w14:textId="0FF16149"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37A6DA74" w14:textId="5C3738A7" w:rsidR="00B20760" w:rsidRPr="00C2346C" w:rsidRDefault="001C5FF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t1g825sv","properties":{"formattedCitation":"[29]","plainCitation":"[29]","noteIndex":0},"citationItems":[{"id":1817,"uris":["http://zotero.org/groups/4915202/items/92R5QPZC"],"itemData":{"id":1817,"type":"article-journal","abstract":"Summary: The Biopython project is a mature open source international collaboration of volunteer developers, providing Python libraries for a wide range of bioinformatics problems. Biopython includes modules for reading and writing different sequence file formats and multiple sequence alignments, dealing with 3D macro molecular structures, interacting with common tools such as BLAST, ClustalW and EMBOSS, accessing key online databases, as well as providing numerical methods for statistical learning., Availability: Biopython is freely available, with documentation and source code at www.biopython.org under the Biopython license., Contact: All queries should be directed to the Biopython mailing lists, see www.biopython.org/wiki/_Mailing_listspeter.cock@scri.ac.uk.","container-title":"Bioinformatics","DOI":"10.1093/bioinformatics/btp163","ISSN":"1367-4803","issue":"11","journalAbbreviation":"Bioinformatics","note":"number: 11\nPMID: 19304878\nPMCID: PMC2682512","page":"1422-1423","source":"PubMed Central","title":"Biopython: freely available Python tools for computational molecular biology and bioinformatics","title-short":"Biopython","volume":"25","author":[{"family":"Cock","given":"Peter J. A."},{"family":"Antao","given":"Tiago"},{"family":"Chang","given":"Jeffrey T."},{"family":"Chapman","given":"Brad A."},{"family":"Cox","given":"Cymon J."},{"family":"Dalke","given":"Andrew"},{"family":"Friedberg","given":"Iddo"},{"family":"Hamelryck","given":"Thomas"},{"family":"Kauff","given":"Frank"},{"family":"Wilczynski","given":"Bartek"},{"family":"Hoon","given":"Michiel J. L.","non-dropping-particle":"de"}],"issued":{"date-parts":[["2009",6,1]]}}}],"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9]</w:t>
            </w:r>
            <w:r>
              <w:rPr>
                <w:rFonts w:ascii="Times New Roman" w:eastAsia="新細明體" w:hAnsi="Times New Roman" w:cs="Times New Roman"/>
                <w:color w:val="000000"/>
                <w:kern w:val="0"/>
                <w:sz w:val="22"/>
              </w:rPr>
              <w:fldChar w:fldCharType="end"/>
            </w:r>
          </w:p>
        </w:tc>
      </w:tr>
      <w:tr w:rsidR="00B20760" w:rsidRPr="00C2346C" w14:paraId="20EECD9A" w14:textId="1717691D"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06FE1331" w14:textId="2A884342"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Charge_acid</w:t>
            </w:r>
            <w:proofErr w:type="spellEnd"/>
          </w:p>
        </w:tc>
        <w:tc>
          <w:tcPr>
            <w:tcW w:w="3686" w:type="dxa"/>
            <w:noWrap/>
          </w:tcPr>
          <w:p w14:paraId="165EAF4F" w14:textId="6F4069C6"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charge at acidic pH</w:t>
            </w:r>
          </w:p>
        </w:tc>
        <w:tc>
          <w:tcPr>
            <w:tcW w:w="708" w:type="dxa"/>
            <w:noWrap/>
          </w:tcPr>
          <w:p w14:paraId="49782471" w14:textId="3A2DE6C4"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211AEC7A" w14:textId="0DFABE5B"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78283042" w14:textId="2AD42ECC" w:rsidR="00B20760" w:rsidRPr="00C2346C" w:rsidRDefault="001C5FF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LAiXJAEM","properties":{"formattedCitation":"[29]","plainCitation":"[29]","noteIndex":0},"citationItems":[{"id":1817,"uris":["http://zotero.org/groups/4915202/items/92R5QPZC"],"itemData":{"id":1817,"type":"article-journal","abstract":"Summary: The Biopython project is a mature open source international collaboration of volunteer developers, providing Python libraries for a wide range of bioinformatics problems. Biopython includes modules for reading and writing different sequence file formats and multiple sequence alignments, dealing with 3D macro molecular structures, interacting with common tools such as BLAST, ClustalW and EMBOSS, accessing key online databases, as well as providing numerical methods for statistical learning., Availability: Biopython is freely available, with documentation and source code at www.biopython.org under the Biopython license., Contact: All queries should be directed to the Biopython mailing lists, see www.biopython.org/wiki/_Mailing_listspeter.cock@scri.ac.uk.","container-title":"Bioinformatics","DOI":"10.1093/bioinformatics/btp163","ISSN":"1367-4803","issue":"11","journalAbbreviation":"Bioinformatics","note":"number: 11\nPMID: 19304878\nPMCID: PMC2682512","page":"1422-1423","source":"PubMed Central","title":"Biopython: freely available Python tools for computational molecular biology and bioinformatics","title-short":"Biopython","volume":"25","author":[{"family":"Cock","given":"Peter J. A."},{"family":"Antao","given":"Tiago"},{"family":"Chang","given":"Jeffrey T."},{"family":"Chapman","given":"Brad A."},{"family":"Cox","given":"Cymon J."},{"family":"Dalke","given":"Andrew"},{"family":"Friedberg","given":"Iddo"},{"family":"Hamelryck","given":"Thomas"},{"family":"Kauff","given":"Frank"},{"family":"Wilczynski","given":"Bartek"},{"family":"Hoon","given":"Michiel J. L.","non-dropping-particle":"de"}],"issued":{"date-parts":[["2009",6,1]]}}}],"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9]</w:t>
            </w:r>
            <w:r>
              <w:rPr>
                <w:rFonts w:ascii="Times New Roman" w:eastAsia="新細明體" w:hAnsi="Times New Roman" w:cs="Times New Roman"/>
                <w:color w:val="000000"/>
                <w:kern w:val="0"/>
                <w:sz w:val="22"/>
              </w:rPr>
              <w:fldChar w:fldCharType="end"/>
            </w:r>
          </w:p>
        </w:tc>
      </w:tr>
      <w:tr w:rsidR="00B20760" w:rsidRPr="00C2346C" w14:paraId="1D0EC5C4" w14:textId="38D0530E"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04525927" w14:textId="0928B8F9"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Flexibility</w:t>
            </w:r>
          </w:p>
        </w:tc>
        <w:tc>
          <w:tcPr>
            <w:tcW w:w="3686" w:type="dxa"/>
            <w:noWrap/>
          </w:tcPr>
          <w:p w14:paraId="178040A0" w14:textId="3EF38977"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 xml:space="preserve">amino acid side chain </w:t>
            </w:r>
            <w:proofErr w:type="spellStart"/>
            <w:r w:rsidRPr="00C2346C">
              <w:rPr>
                <w:rFonts w:ascii="Times New Roman" w:eastAsia="新細明體" w:hAnsi="Times New Roman" w:cs="Times New Roman"/>
                <w:color w:val="000000"/>
                <w:kern w:val="0"/>
                <w:sz w:val="22"/>
              </w:rPr>
              <w:t>flexibilitiy</w:t>
            </w:r>
            <w:proofErr w:type="spellEnd"/>
            <w:r w:rsidRPr="00C2346C">
              <w:rPr>
                <w:rFonts w:ascii="Times New Roman" w:eastAsia="新細明體" w:hAnsi="Times New Roman" w:cs="Times New Roman"/>
                <w:color w:val="000000"/>
                <w:kern w:val="0"/>
                <w:sz w:val="22"/>
              </w:rPr>
              <w:t xml:space="preserve"> scale</w:t>
            </w:r>
          </w:p>
        </w:tc>
        <w:tc>
          <w:tcPr>
            <w:tcW w:w="708" w:type="dxa"/>
            <w:noWrap/>
          </w:tcPr>
          <w:p w14:paraId="2E3BFAA4" w14:textId="676551AB"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4E0B281D" w14:textId="34FAF832"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2B0F1C53" w14:textId="06B429E4" w:rsidR="00B20760" w:rsidRPr="00C2346C" w:rsidRDefault="001C5FF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UkmdJDWF","properties":{"formattedCitation":"[30]","plainCitation":"[30]","noteIndex":0},"citationItems":[{"id":1829,"uris":["http://zotero.org/groups/4915202/items/6ECFUV2J"],"itemData":{"id":1829,"type":"article-journal","abstract":"The fluctuational amplitudes of the amino acid residues in 19 protein molecules are computed by the use of our differential equation model and are analysed statistically to get new information as to their stability, position dependent nature, distribution and group dynamical behaviour, etc. The symmetric/asymmetric distribution of amino acid residues in the protein molecules is described by introducing a parameter called the “flexibility index” for each of the residue types. Finally, the overall flexible nature of the amino acid residues with respect to their spatial positioning is explained and their relationships with the residue properties are derived.","container-title":"International Journal of Peptide and Protein Research","DOI":"10.1111/j.1399-3011.1988.tb01258.x","ISSN":"1399-3011","issue":"4","language":"en","note":"number: 4\n_eprint: https://onlinelibrary.wiley.com/doi/pdf/10.1111/j.1399-3011.1988.tb01258.x","page":"241-255","source":"Wiley Online Library","title":"Positional flexibilities of amino acid residues in globular proteins","volume":"32","author":[{"family":"Bhaskaran","given":"R."},{"family":"Ponnuswamy","given":"P.k."}],"issued":{"date-parts":[["1988"]]}}}],"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30]</w:t>
            </w:r>
            <w:r>
              <w:rPr>
                <w:rFonts w:ascii="Times New Roman" w:eastAsia="新細明體" w:hAnsi="Times New Roman" w:cs="Times New Roman"/>
                <w:color w:val="000000"/>
                <w:kern w:val="0"/>
                <w:sz w:val="22"/>
              </w:rPr>
              <w:fldChar w:fldCharType="end"/>
            </w:r>
          </w:p>
        </w:tc>
      </w:tr>
      <w:tr w:rsidR="00B20760" w:rsidRPr="00C2346C" w14:paraId="573E2D7B" w14:textId="7DBE66A1"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5AC5B2E3" w14:textId="4D0AFC8E"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Gravy</w:t>
            </w:r>
          </w:p>
        </w:tc>
        <w:tc>
          <w:tcPr>
            <w:tcW w:w="3686" w:type="dxa"/>
            <w:noWrap/>
          </w:tcPr>
          <w:p w14:paraId="31D6F729" w14:textId="4A11FA7F"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GRAVY hydrophobicity amino acid scale</w:t>
            </w:r>
          </w:p>
        </w:tc>
        <w:tc>
          <w:tcPr>
            <w:tcW w:w="708" w:type="dxa"/>
            <w:noWrap/>
          </w:tcPr>
          <w:p w14:paraId="1ED4B9BC" w14:textId="1B105F4C"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61E632F8" w14:textId="5E24A4E0"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0C741D76" w14:textId="15CEBEA0" w:rsidR="00B20760" w:rsidRPr="00C2346C" w:rsidRDefault="001C5FF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3uu9VN49","properties":{"formattedCitation":"[31]","plainCitation":"[31]","noteIndex":0},"citationItems":[{"id":1828,"uris":["http://zotero.org/groups/4915202/items/L7AKVAYZ"],"itemData":{"id":1828,"type":"article-journal","abstract":"A computer program that progressively evaluates the hydrophilicity and hydrophobicity of a protein along its amino acid sequence has been devised. For this purpose, a hydropathy scale has been composed wherein the hydrophilic and hydrophobic properties of each of the 20 amino acid side-chains is taken into consideration. The scale is based on an amalgam of experimental observations derived from the literature. The program uses a moving-segment approach that continuously determines the average hydropathy within a segment of predetermined length as it advances through the sequence. The consecutive scores are plotted from the amino to the carboxy terminus. At the same time, a midpoint line is printed that corresponds to the grand average of the hydropathy of the amino acid compositions found in most of the sequenced proteins. In the case of soluble, globular proteins there is a remarkable correspondence between the interior portions of their sequence and the regions appearing on the hydrophobic side of the midpoint line, as well as the exterior portions and the regions on the hydrophilic side. The correlation was demonstrated by comparisons between the plotted values and known structures determined by crystallography. In the case of membrane-bound proteins, the portions of their sequences that are located within the lipid bilayer are also clearly delineated by large uninterrupted areas on the hydrophobic side of the midpoint line. As such, the membrane-spanning segments of these proteins can be identified by this procedure. Although the method is not unique and embodies principles that have long been appreciated, its simplicity and its graphic nature make it a very useful tool for the evaluation of protein structures.","container-title":"Journal of Molecular Biology","DOI":"10.1016/0022-2836(82)90515-0","ISSN":"0022-2836","issue":"1","journalAbbreviation":"Journal of Molecular Biology","language":"en","note":"number: 1","page":"105-132","source":"ScienceDirect","title":"A simple method for displaying the hydropathic character of a protein","volume":"157","author":[{"family":"Kyte","given":"Jack"},{"family":"Doolittle","given":"Russell F."}],"issued":{"date-parts":[["1982",5,5]]}}}],"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31]</w:t>
            </w:r>
            <w:r>
              <w:rPr>
                <w:rFonts w:ascii="Times New Roman" w:eastAsia="新細明體" w:hAnsi="Times New Roman" w:cs="Times New Roman"/>
                <w:color w:val="000000"/>
                <w:kern w:val="0"/>
                <w:sz w:val="22"/>
              </w:rPr>
              <w:fldChar w:fldCharType="end"/>
            </w:r>
          </w:p>
        </w:tc>
      </w:tr>
      <w:tr w:rsidR="00B20760" w:rsidRPr="00C2346C" w14:paraId="2E58A57A" w14:textId="5D9AEBCB"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0763BC47" w14:textId="1BD37AE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Levitt_alpha</w:t>
            </w:r>
            <w:proofErr w:type="spellEnd"/>
          </w:p>
        </w:tc>
        <w:tc>
          <w:tcPr>
            <w:tcW w:w="3686" w:type="dxa"/>
            <w:noWrap/>
          </w:tcPr>
          <w:p w14:paraId="542DEB9B" w14:textId="257A362D"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Levitt amino acid alpha-helix propensity scale</w:t>
            </w:r>
          </w:p>
        </w:tc>
        <w:tc>
          <w:tcPr>
            <w:tcW w:w="708" w:type="dxa"/>
            <w:noWrap/>
          </w:tcPr>
          <w:p w14:paraId="00B46DD5" w14:textId="3ED5FD0B"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24E633A9" w14:textId="32595667"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1B549FDE" w14:textId="5F01AD2A" w:rsidR="00B20760" w:rsidRPr="00C2346C" w:rsidRDefault="001C5FF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A8uF4ZYq","properties":{"formattedCitation":"[32]","plainCitation":"[32]","noteIndex":0},"citationItems":[{"id":1855,"uris":["http://zotero.org/groups/4915202/items/ZEWGMEFW"],"itemData":{"id":1855,"type":"article-journal","container-title":"Biochemistry","DOI":"10.1021/bi00613a026","ISSN":"0006-2960","issue":"20","journalAbbreviation":"Biochemistry","note":"publisher: American Chemical Society","page":"4277-4285","source":"ACS Publications","title":"Conformational preferences of amino acids in globular proteins","volume":"17","author":[{"family":"Levitt","given":"Michael"}],"issued":{"date-parts":[["1978",10,1]]}}}],"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32]</w:t>
            </w:r>
            <w:r>
              <w:rPr>
                <w:rFonts w:ascii="Times New Roman" w:eastAsia="新細明體" w:hAnsi="Times New Roman" w:cs="Times New Roman"/>
                <w:color w:val="000000"/>
                <w:kern w:val="0"/>
                <w:sz w:val="22"/>
              </w:rPr>
              <w:fldChar w:fldCharType="end"/>
            </w:r>
          </w:p>
        </w:tc>
      </w:tr>
      <w:tr w:rsidR="00B20760" w:rsidRPr="00C2346C" w14:paraId="5835884B" w14:textId="1885C850"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19D0F873" w14:textId="61F1F750"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MSS</w:t>
            </w:r>
          </w:p>
        </w:tc>
        <w:tc>
          <w:tcPr>
            <w:tcW w:w="3686" w:type="dxa"/>
            <w:noWrap/>
          </w:tcPr>
          <w:p w14:paraId="0D3FF31F" w14:textId="7F3768BB"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 graph-theoretical index that reflects topological shape and size of amino acid side chains</w:t>
            </w:r>
          </w:p>
        </w:tc>
        <w:tc>
          <w:tcPr>
            <w:tcW w:w="708" w:type="dxa"/>
            <w:noWrap/>
          </w:tcPr>
          <w:p w14:paraId="695E92B3" w14:textId="28548B3B"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6C2EBDD5" w14:textId="4E6E19CB"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5F627589" w14:textId="27CE07B1" w:rsidR="00B20760" w:rsidRPr="00C2346C" w:rsidRDefault="001C5FF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5fguIlHC","properties":{"formattedCitation":"[33]","plainCitation":"[33]","noteIndex":0},"citationItems":[{"id":1824,"uris":["http://zotero.org/groups/4915202/items/7MVCCMPG"],"itemData":{"id":1824,"type":"article-journal","abstract":"A database of primary sequences of 28 immunogenic peptides, known to elicit T cell response, derived from five different haplotypes was compiled to identify allele specific helper T cell antigenic sites using a rule based graph-theoretical method. The prediction was based on the identification of allele specific patterns in the form of “topological shape and size” present in the peptides. Indices computed from weighted connected graph models of amino acid side chains and peptides were used in this purpose. The system was trained by 10 Ad and 10 non-Ad restricted peptide sequences, assigned actives and inactives, respectively, chosen randomly from the database, and four Ad and four non-Ad restricted sequences were kept as test peptides. This allowed the system to learn about “topological shape and size” specific for Ad restricted peptides from the differences, if any, they had with the inactive peptides in that respect. The system made 100% correct prediction for the training set peptides and misclassified only one inactive peptide of the test set. The system also identified crucial residues for lambda repressor 12-24 and insulin A-chains. This identification also shows that activity related/crucial residues could be located at varying distances from the peptide terminals. To our knowledge, the method is unique of its kind in the literature and may find application in the rational design of synthetic vaccines and other peptides of immunological importance.","container-title":"Journal of Chemical Information and Computer Sciences","DOI":"10.1021/ci980052w","ISSN":"0095-2338","issue":"2","journalAbbreviation":"J. Chem. Inf. Comput. Sci.","note":"number: 2\npublisher: American Chemical Society","page":"248-254","source":"ACS Publications","title":"Topological Shape and Size of Peptides:  Identification of Potential Allele Specific Helper T Cell Antigenic Sites","title-short":"Topological Shape and Size of Peptides","volume":"39","author":[{"family":"Raychaudhury","given":"Chandan"},{"family":"Banerjee","given":"Asok"},{"family":"Bag","given":"Partha"},{"family":"Roy","given":"Syamal"}],"issued":{"date-parts":[["1999",3,22]]}}}],"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33]</w:t>
            </w:r>
            <w:r>
              <w:rPr>
                <w:rFonts w:ascii="Times New Roman" w:eastAsia="新細明體" w:hAnsi="Times New Roman" w:cs="Times New Roman"/>
                <w:color w:val="000000"/>
                <w:kern w:val="0"/>
                <w:sz w:val="22"/>
              </w:rPr>
              <w:fldChar w:fldCharType="end"/>
            </w:r>
          </w:p>
        </w:tc>
      </w:tr>
      <w:tr w:rsidR="00B20760" w:rsidRPr="00C2346C" w14:paraId="2BB95165" w14:textId="5F43E5C1"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18BA7F16" w14:textId="634EE91E"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Polarity</w:t>
            </w:r>
          </w:p>
        </w:tc>
        <w:tc>
          <w:tcPr>
            <w:tcW w:w="3686" w:type="dxa"/>
            <w:noWrap/>
          </w:tcPr>
          <w:p w14:paraId="4C3CE708" w14:textId="1D79CC90"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polarity scale</w:t>
            </w:r>
          </w:p>
        </w:tc>
        <w:tc>
          <w:tcPr>
            <w:tcW w:w="708" w:type="dxa"/>
            <w:noWrap/>
          </w:tcPr>
          <w:p w14:paraId="5777E9A8" w14:textId="70E065E6"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2E4BC460" w14:textId="6BB20AA2"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4AD206E9" w14:textId="11A12E9C" w:rsidR="00B20760" w:rsidRPr="00C2346C" w:rsidRDefault="001C5FF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0p6twhkn","properties":{"formattedCitation":"[28]","plainCitation":"[28]","noteIndex":0},"citationItems":[{"id":1831,"uris":["http://zotero.org/groups/4915202/items/E8W6JTLI"],"itemData":{"id":1831,"type":"article-journal","abstract":"Three different but related comprehensive statistical analyses of amino acid sequences in proteins are described. The goal in each case is to search for evidence of significant sequence structure in individual proteins relative to a purely random arrangement of the amino acid residues and to attempt to relate any significant structure uncovered to the secondary and/or tertiary configuration of the protein. In the first of these analyses, which is reviewed briefly in an appendix, amino acids are divided into subgroups according to a variety of side chain physical properties (e.g. polarity, hydrophobicity). Deviations from randomness are expressed in terms of correlation indices ϱij(c) which are composition normalized doublet frequencies. Here i and j denote membership in a particular group for the physical property chosen and c denotes the “lag”, that is the number of residues along the chain separating the doublet. The other more refined analyses are described in some detail. For both of these each amino acid in a given protein is replaced by its appropriate value on a continuous physical property scale. Six such scales are employed: bulkiness, polarity, RF, pI, pK1 and hydrophobicity. The resulting amino acid index sequences are treated as discrete series and are analyzed first by means of serial correlation methods and subsequently by employing spectral analysis techniques. Periodicities exhibited in these series are evaluated statistically and speculations are made concerning the connection between such structure and protein configuration. Although more than forty individual proteins whose primary sequences are known have been analyzed by these methods, results for the cytochrome c series, the hemoglobins and lysozyme are emphasized in the present paper. In the case of the cytochrome c family of proteins several relationships between primary sequence structure and “evolutionary order” are discussed. In addition, the results of several homogeneity studies are described in which the sequence structure of various portions of a given protein chain are compared.","container-title":"Journal of Theoretical Biology","DOI":"10.1016/0022-5193(68)90069-6","ISSN":"0022-5193","issue":"2","journalAbbreviation":"Journal of Theoretical Biology","language":"en","note":"number: 2","page":"170-201","source":"ScienceDirect","title":"The characterization of amino acid sequences in proteins by statistical methods","volume":"21","author":[{"family":"Zimmerman","given":"J. M."},{"family":"Eliezer","given":"Naomi"},{"family":"Simha","given":"R."}],"issued":{"date-parts":[["1968",11,1]]}}}],"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28]</w:t>
            </w:r>
            <w:r>
              <w:rPr>
                <w:rFonts w:ascii="Times New Roman" w:eastAsia="新細明體" w:hAnsi="Times New Roman" w:cs="Times New Roman"/>
                <w:color w:val="000000"/>
                <w:kern w:val="0"/>
                <w:sz w:val="22"/>
              </w:rPr>
              <w:fldChar w:fldCharType="end"/>
            </w:r>
          </w:p>
        </w:tc>
      </w:tr>
      <w:tr w:rsidR="00B20760" w:rsidRPr="00C2346C" w14:paraId="4B7762EE" w14:textId="766004C3"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7F746435" w14:textId="5C5C45E7"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Refractivity</w:t>
            </w:r>
          </w:p>
        </w:tc>
        <w:tc>
          <w:tcPr>
            <w:tcW w:w="3686" w:type="dxa"/>
            <w:noWrap/>
          </w:tcPr>
          <w:p w14:paraId="36D62CBB" w14:textId="2A0028CD"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Relative amino acid refractivity values</w:t>
            </w:r>
          </w:p>
        </w:tc>
        <w:tc>
          <w:tcPr>
            <w:tcW w:w="708" w:type="dxa"/>
            <w:noWrap/>
          </w:tcPr>
          <w:p w14:paraId="517EDD6C" w14:textId="284EE037"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0B0149C3" w14:textId="74FC5F17"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5CA3B129" w14:textId="23847BC8" w:rsidR="00B20760" w:rsidRPr="00C2346C" w:rsidRDefault="001C5FF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UKlZrgZc","properties":{"formattedCitation":"[34]","plainCitation":"[34]","noteIndex":0},"citationItems":[{"id":1820,"uris":["http://zotero.org/groups/4915202/items/2ZQIEJM4"],"itemData":{"id":1820,"type":"article-journal","container-title":"Biochemical and Biophysical Research Communications","DOI":"10.1016/0006-291X(62)90165-1","ISSN":"0006-291X","issue":"2","journalAbbreviation":"Biochemical and Biophysical Research Communications","language":"en","note":"number: 2","page":"151-156","source":"ScienceDirect","title":"Refractive indices of proteins in relation to amino acid composition and specific volume","volume":"7","author":[{"family":"McMeekin","given":"Thomas L."},{"family":"Wilensky","given":"Mildred"},{"family":"Groves","given":"Merton L."}],"issued":{"date-parts":[["1962",4,3]]}}}],"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34]</w:t>
            </w:r>
            <w:r>
              <w:rPr>
                <w:rFonts w:ascii="Times New Roman" w:eastAsia="新細明體" w:hAnsi="Times New Roman" w:cs="Times New Roman"/>
                <w:color w:val="000000"/>
                <w:kern w:val="0"/>
                <w:sz w:val="22"/>
              </w:rPr>
              <w:fldChar w:fldCharType="end"/>
            </w:r>
          </w:p>
        </w:tc>
      </w:tr>
      <w:tr w:rsidR="00B20760" w:rsidRPr="00C2346C" w14:paraId="3C72C6D1" w14:textId="0ED069B5"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3E1B1AEE" w14:textId="70BD4B45"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TM_tend</w:t>
            </w:r>
            <w:proofErr w:type="spellEnd"/>
          </w:p>
        </w:tc>
        <w:tc>
          <w:tcPr>
            <w:tcW w:w="3686" w:type="dxa"/>
            <w:noWrap/>
          </w:tcPr>
          <w:p w14:paraId="3D6DE1FB" w14:textId="65F2CB82"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transmembrane propensity scale</w:t>
            </w:r>
          </w:p>
        </w:tc>
        <w:tc>
          <w:tcPr>
            <w:tcW w:w="708" w:type="dxa"/>
            <w:noWrap/>
          </w:tcPr>
          <w:p w14:paraId="3B832AF5" w14:textId="10D8EFA4"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3213CB80" w14:textId="6D6E2AD6"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6C74093C" w14:textId="13AC7AB4" w:rsidR="00B20760" w:rsidRPr="00C2346C" w:rsidRDefault="001C5FF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eHLFoB5U","properties":{"formattedCitation":"[35]","plainCitation":"[35]","noteIndex":0},"citationItems":[{"id":1823,"uris":["http://zotero.org/groups/4915202/items/92F86PHM"],"itemData":{"id":1823,"type":"article-journal","abstract":"Hydrophobicity analyses applied to databases of soluble and transmembrane (TM) proteins of known structure were used to resolve total genomic hydrophobicity profiles into (helical) TM sequences and mainly “subhydrophobic” soluble components. This information was used to define a refined “hydrophobicity”-type TM sequence prediction scale that should approach the theoretical limit of accuracy. The refinement procedure involved adjusting scale values to eliminate differences between the average amino acid composition of populations TM and soluble sequences of equal hydrophobicity, a required property of a scale having maximum accuracy. Application of this procedure to different hydrophobicity scales caused them to collapse to essentially a single TM tendency scale. As expected, when different scales were compared, the TM tendency scale was the most accurate at predicting TM sequences. It was especially highly correlated (r = 0.95) to the biological hydrophobicity scale, derived experimentally from the percent TM conformation formed by artificial sequences passing though the translocon. It was also found that resolution of total genomic sequence data into TM and soluble components could be used to define the percent probability that a sequence with a specific hydrophobicity value forms a TM segment. Application of the TM tendency scale to whole genomic data revealed an overlap of TM and soluble sequences in the “semihydrophobic” range. This raises the possibility that a significant number of proteins have sequences that can switch between TM and non-TM states. Such proteins may exist in moonlighting forms having properties very different from those of the predominant conformation.","container-title":"Protein Science","DOI":"10.1110/ps.062286306","ISSN":"1469-896X","issue":"8","language":"en","note":"number: 8\n_eprint: https://onlinelibrary.wiley.com/doi/pdf/10.1110/ps.062286306","page":"1987-2001","source":"Wiley Online Library","title":"An amino acid “transmembrane tendency” scale that approaches the theoretical limit to accuracy for prediction of transmembrane helices: Relationship to biological hydrophobicity","title-short":"An amino acid “transmembrane tendency” scale that approaches the theoretical limit to accuracy for prediction of transmembrane helices","volume":"15","author":[{"family":"Zhao","given":"Gang"},{"family":"London","given":"Erwin"}],"issued":{"date-parts":[["2006"]]}}}],"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35]</w:t>
            </w:r>
            <w:r>
              <w:rPr>
                <w:rFonts w:ascii="Times New Roman" w:eastAsia="新細明體" w:hAnsi="Times New Roman" w:cs="Times New Roman"/>
                <w:color w:val="000000"/>
                <w:kern w:val="0"/>
                <w:sz w:val="22"/>
              </w:rPr>
              <w:fldChar w:fldCharType="end"/>
            </w:r>
          </w:p>
        </w:tc>
      </w:tr>
      <w:tr w:rsidR="00B20760" w:rsidRPr="00C2346C" w14:paraId="3983602D" w14:textId="3A9343C0"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1A42072F" w14:textId="029AF142"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Boman_Index</w:t>
            </w:r>
            <w:proofErr w:type="spellEnd"/>
          </w:p>
        </w:tc>
        <w:tc>
          <w:tcPr>
            <w:tcW w:w="3686" w:type="dxa"/>
            <w:noWrap/>
          </w:tcPr>
          <w:p w14:paraId="38372A38" w14:textId="472FCB86"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Boman</w:t>
            </w:r>
            <w:proofErr w:type="spellEnd"/>
            <w:r w:rsidRPr="00C2346C">
              <w:rPr>
                <w:rFonts w:ascii="Times New Roman" w:eastAsia="新細明體" w:hAnsi="Times New Roman" w:cs="Times New Roman"/>
                <w:color w:val="000000"/>
                <w:kern w:val="0"/>
                <w:sz w:val="22"/>
              </w:rPr>
              <w:t xml:space="preserve"> index</w:t>
            </w:r>
          </w:p>
        </w:tc>
        <w:tc>
          <w:tcPr>
            <w:tcW w:w="708" w:type="dxa"/>
            <w:noWrap/>
          </w:tcPr>
          <w:p w14:paraId="375B7026" w14:textId="366E3FCA"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49EA386C" w14:textId="3E91FF86"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3E9AE774" w14:textId="329CF7C4" w:rsidR="00B20760" w:rsidRPr="00C2346C" w:rsidRDefault="001C5FF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9cm5dnyr","properties":{"formattedCitation":"[36]","plainCitation":"[36]","noteIndex":0},"citationItems":[{"id":1851,"uris":["http://zotero.org/groups/4915202/items/YX262SFH"],"itemData":{"id":1851,"type":"article-journal","abstract":"Solid phase synthesis was used to produce 5 hybrid peptides containing sequences from the antibacterial peptide, cecropin A, and from the bee venom toxin, melittin. Four of these chimeric peptides showed good antibacterial activity against representative Gram-negative and Gram-positive bacterial species. The best hybrid, cecropin A(1–13)-melittin(1–13) was 100-fold more active than cecropin A against Staphylococcus aureus. It was also a 10-fold better antimalarial agent than cecropin B or magainin 2. Sheep red cells were lysed by melittin at low concentrations, but not by the hybrid molecules, even at 50 times higher concentrations.","container-title":"FEBS Letters","DOI":"10.1016/0014-5793(89)81505-4","ISSN":"0014-5793","issue":"1","journalAbbreviation":"FEBS Letters","language":"en","page":"103-106","source":"ScienceDirect","title":"Antibacterial and antimalarial properties of peptides that are cecropin-melittin hybrids","volume":"259","author":[{"family":"Boman","given":"H. G."},{"family":"Wade","given":"D."},{"family":"Boman","given":"I. A."},{"family":"Wåhlin","given":"B."},{"family":"Merrifield","given":"R. B."}],"issued":{"date-parts":[["1989",12,18]]}}}],"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36]</w:t>
            </w:r>
            <w:r>
              <w:rPr>
                <w:rFonts w:ascii="Times New Roman" w:eastAsia="新細明體" w:hAnsi="Times New Roman" w:cs="Times New Roman"/>
                <w:color w:val="000000"/>
                <w:kern w:val="0"/>
                <w:sz w:val="22"/>
              </w:rPr>
              <w:fldChar w:fldCharType="end"/>
            </w:r>
          </w:p>
        </w:tc>
      </w:tr>
      <w:tr w:rsidR="00B20760" w:rsidRPr="00C2346C" w14:paraId="04B0EACC" w14:textId="57AE2AA6"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000D6921" w14:textId="052456A4"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Eisenberg</w:t>
            </w:r>
          </w:p>
        </w:tc>
        <w:tc>
          <w:tcPr>
            <w:tcW w:w="3686" w:type="dxa"/>
            <w:noWrap/>
          </w:tcPr>
          <w:p w14:paraId="14FB296C" w14:textId="6059FAA3"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The Eisenberg hydrophobicity consensus amino acid scale</w:t>
            </w:r>
          </w:p>
        </w:tc>
        <w:tc>
          <w:tcPr>
            <w:tcW w:w="708" w:type="dxa"/>
            <w:noWrap/>
          </w:tcPr>
          <w:p w14:paraId="0270CD2F" w14:textId="02049B0A"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3C7C3959" w14:textId="05BC7C91"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4FA71685" w14:textId="12448EE2" w:rsidR="00B20760" w:rsidRPr="00C2346C" w:rsidRDefault="001C5FF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LDoGahD2","properties":{"formattedCitation":"[37]","plainCitation":"[37]","noteIndex":0},"citationItems":[{"id":1832,"uris":["http://zotero.org/groups/4915202/items/DTIWCW2Y"],"itemData":{"id":1832,"type":"article-journal","abstract":"The structure of a protein can be analysed in terms of what may be called the “hydrophobic moments” of (1) the entire molecule and (2) of the segments of secondary structure that make up the polypeptide chain. The zeroth moment is defined as the sum of the hydrophobicities of the amino-acid residues of the structure under consideration; it is the analogue of the net charge of a cluster of point charges. The first moment, or hydrophobic dipole moment, is the analogue of the electric dipole moment of a cluster of charges. Just as the electric dipole moment measures the asymmetry of the charge distribution, the hydrophobic dipole moment measures the amphiphilicity (asymmetry of hydrophobicity) of the structure. A large hydrophobic dipole moment indicates that a structure is predominantly hydrophobic on one side and predominantly hydrophilic on the other. A quadrupole hydrophobic moment may be similarly defined. It indicates whether a protein is more hydrophobic in its interior (as for a globular protein in aqueous solution) or at its surface (as for a membrane protein).The hydrophobic dipole moment is useful in two separate applications. The first, which we have discussed elsewhere [D. Eisenberg, R. M. Weiss and T. C. Terwilliger, Nature (London), 1982, 299, 371] relates the function and secondary structure of a region of protein structure to its amino-acid sequence. For example, sequences that form surface-seeking helices have large hydrophobic dipole moments. The second application is in the analysis of interactions of a segment or domain of a protein with neighbouring regions in the protein and with other parts of the environment. In this paper we examine the hydrophobic dipole moments in the known structures of nine globular proteins and find that the moments of neighbouring segments tend to point towards each other. This suggests that the hydrophobic dipole can serve as a simple and pictorial summary of some of the forces at work in the folding of proteins. We have also found that the interactions of some macromolecules with an apolar–polar interface can be conveniently described in terms of the hydrophobic moments of the molecule and a “hydrophobic field” which reflects the hydrophobicity of the environment.","container-title":"Faraday Symposia of the Chemical Society","DOI":"10.1039/FS9821700109","ISSN":"0301-5696","issue":"0","journalAbbreviation":"Faraday Symp. Chem. Soc.","language":"en","note":"number: 0\npublisher: The Royal Society of Chemistry","page":"109-120","source":"pubs.rsc.org","title":"Hydrophobic moments and protein structure","volume":"17","author":[{"family":"Eisenberg","given":"David"},{"family":"Weiss","given":"Robert M."},{"family":"Terwilliger","given":"Thomas C."},{"family":"Wilcox","given":"William"}],"issued":{"date-parts":[["1982",1,1]]}}}],"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37]</w:t>
            </w:r>
            <w:r>
              <w:rPr>
                <w:rFonts w:ascii="Times New Roman" w:eastAsia="新細明體" w:hAnsi="Times New Roman" w:cs="Times New Roman"/>
                <w:color w:val="000000"/>
                <w:kern w:val="0"/>
                <w:sz w:val="22"/>
              </w:rPr>
              <w:fldChar w:fldCharType="end"/>
            </w:r>
          </w:p>
        </w:tc>
      </w:tr>
      <w:tr w:rsidR="00B20760" w:rsidRPr="00C2346C" w14:paraId="0CA5A6AB" w14:textId="5817BB97"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122C47F6" w14:textId="69BF657A"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Hopp_woods</w:t>
            </w:r>
            <w:proofErr w:type="spellEnd"/>
          </w:p>
        </w:tc>
        <w:tc>
          <w:tcPr>
            <w:tcW w:w="3686" w:type="dxa"/>
            <w:noWrap/>
          </w:tcPr>
          <w:p w14:paraId="6217628B" w14:textId="3FE6F54A"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Hopp</w:t>
            </w:r>
            <w:proofErr w:type="spellEnd"/>
            <w:r w:rsidRPr="00C2346C">
              <w:rPr>
                <w:rFonts w:ascii="Times New Roman" w:eastAsia="新細明體" w:hAnsi="Times New Roman" w:cs="Times New Roman"/>
                <w:color w:val="000000"/>
                <w:kern w:val="0"/>
                <w:sz w:val="22"/>
              </w:rPr>
              <w:t>-Woods amino acid hydrophobicity scale</w:t>
            </w:r>
          </w:p>
        </w:tc>
        <w:tc>
          <w:tcPr>
            <w:tcW w:w="708" w:type="dxa"/>
            <w:noWrap/>
          </w:tcPr>
          <w:p w14:paraId="362C4F01" w14:textId="2B03876B"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5CDFB167" w14:textId="416EDBF1"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21847071" w14:textId="3DFB60D6" w:rsidR="00B20760" w:rsidRPr="00C2346C" w:rsidRDefault="001C5FF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sFH0SQKb","properties":{"formattedCitation":"[38]","plainCitation":"[38]","noteIndex":0},"citationItems":[{"id":1827,"uris":["http://zotero.org/groups/4915202/items/KI9X6B7B"],"itemData":{"id":1827,"type":"article-journal","abstract":"A method is presented for locating protein antigenic determinants by analyzing amino acid sequences in order to find the point of greatest local hydrophilicity. This is accomplished by assigning each amino acid a numerical value (hydrophilicity value) and then repetitively averaging these values along the peptide chain. The point of highest local average hydrophilicity is invariably located in, or immediately adjacent to, an antigenic determinant. It was found that the prediction success rate depended on averaging group length, with hexapeptide averages yielding optimal results. The method was developed using 12 proteins for which extensive immunochemical analysis has been carried out and subsequently was used to predict antigenic determinants for the following proteins: hepatitis B surface antigen, influenza hemagglutinins, fowl plague virus hemagglutinin, human histocompatibility antigen HLA-B7, human interferons, Escherichia coli and cholera enterotoxins, ragweed allergens Ra3 and Ra5, and streptococcal M protein. The hepatitis B surface antigen sequence was synthesized by chemical means and was shown to have antigenic activity by radioimmunoassay.","container-title":"Proceedings of the National Academy of Sciences","DOI":"10.1073/pnas.78.6.3824","issue":"6","note":"number: 6\npublisher: Proceedings of the National Academy of Sciences","page":"3824-3828","source":"pnas.org (Atypon)","title":"Prediction of protein antigenic determinants from amino acid sequences.","volume":"78","author":[{"family":"Hopp","given":"T P"},{"family":"Woods","given":"K R"}],"issued":{"date-parts":[["1981",6]]}}}],"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38]</w:t>
            </w:r>
            <w:r>
              <w:rPr>
                <w:rFonts w:ascii="Times New Roman" w:eastAsia="新細明體" w:hAnsi="Times New Roman" w:cs="Times New Roman"/>
                <w:color w:val="000000"/>
                <w:kern w:val="0"/>
                <w:sz w:val="22"/>
              </w:rPr>
              <w:fldChar w:fldCharType="end"/>
            </w:r>
          </w:p>
        </w:tc>
      </w:tr>
      <w:tr w:rsidR="00B20760" w:rsidRPr="00C2346C" w14:paraId="664CCCFA" w14:textId="70DA57B2" w:rsidTr="004507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49F7B753" w14:textId="2EF5037D"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Janin</w:t>
            </w:r>
            <w:proofErr w:type="spellEnd"/>
          </w:p>
        </w:tc>
        <w:tc>
          <w:tcPr>
            <w:tcW w:w="3686" w:type="dxa"/>
            <w:noWrap/>
          </w:tcPr>
          <w:p w14:paraId="57D0C664" w14:textId="3BEF6A3A" w:rsidR="00B20760" w:rsidRPr="00C2346C" w:rsidRDefault="00B20760" w:rsidP="00240396">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Janin</w:t>
            </w:r>
            <w:proofErr w:type="spellEnd"/>
            <w:r w:rsidRPr="00C2346C">
              <w:rPr>
                <w:rFonts w:ascii="Times New Roman" w:eastAsia="新細明體" w:hAnsi="Times New Roman" w:cs="Times New Roman"/>
                <w:color w:val="000000"/>
                <w:kern w:val="0"/>
                <w:sz w:val="22"/>
              </w:rPr>
              <w:t xml:space="preserve"> hydrophobicity amino acid scale</w:t>
            </w:r>
          </w:p>
        </w:tc>
        <w:tc>
          <w:tcPr>
            <w:tcW w:w="708" w:type="dxa"/>
            <w:noWrap/>
          </w:tcPr>
          <w:p w14:paraId="7F57C49D" w14:textId="54F89377"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651EB684" w14:textId="5F3E1565" w:rsidR="00B20760" w:rsidRPr="00C2346C" w:rsidRDefault="00B2076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03632DCC" w14:textId="38DB3178" w:rsidR="00B20760" w:rsidRPr="00C2346C" w:rsidRDefault="001C5FF0" w:rsidP="00240396">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Qit6r63f","properties":{"formattedCitation":"[39]","plainCitation":"[39]","noteIndex":0},"citationItems":[{"id":1887,"uris":["http://zotero.org/groups/4915202/items/TRGGS8WM"],"itemData":{"id":1887,"type":"article-journal","abstract":"Protein segments that form amphipathic α-helices in their native state have periodic variation in the hydrophobicity values of the residues along the segment, with a 3.6 residue per cycle period characteristic of the α-helix. The assignment of hydrophobicity values to amino acids (hydrophobicity scale) affects the display of periodicity. Thirty-eight published hydrophobicity scales are compared for their ability to identify the characteristic period of α-helices, and an optimum scale for this purpose is computed using a new eigenvector method. Two of the published scales are also characterized by eigenvectors. We compare the usual method for detecting periodicity based on the discrete Fourier transform with a method based on a least-squares fit of a harmonic sequence to a sequence of hydrophobicity values. The two become equivalent for very long sequences, but, for shorter sequences with lengths commonly found in α-helices, the least-squares procedure gives a more reliable estimate of the period. The analog to the usual Fourier transform power spectrum is the “least-squares power spectrum”, the sum of squares accounted for in fitting a sinusoid of given frequency to a sequence of hydrophobicity values. The sum of the spectra of the α-helices in our data base peaks at 97.5 °, and approximately 50% of the helices can account for this peak. Thus, approximately 50% of the α-helices appear to be amphipathic, and, of those that are, the dominant frequency at 97.5 ° rather than 100 ° indicates that the helix is slightly more open than previously thought, with the number of residues per turn closer to 3.7 than 3.6. The extra openness is examined in crystallographic data, and is shown to be associated with the C terminus of the helix. The alpha amphipathic index, the key quantity in our analysis, measures the fraction of the total spectral area that is under the 97.5 ° peak, and is a characteristic of hydrophobicity scales that is consistent for different sets of helices. Our optimized scale maximizes the amphipathic index and has a correlation of 0.85 or higher with nine previously published scales. The most surprising feature of the optimized scale is that arginine tends to behave as if it were hydrophobic; i.e. in the crystallographic data base it has a tendency to be on the hydrophobic face of the amphipathic helix. Although the scale is optimal only for predicting α-amphipathicity, it also ranks high in identifying β-amphipathicity and in distinguishing interior from exterior residues in a protein. We factor the expressions for the power spectra into a matrix product so that the helical sequence information is isolated from the hydrophobicity scale. The largest eigenvalue of the matrix containing only helical sequence information also identifies the 97.5 ° frequency, thus confirming a 3.7 residue per turn spacing independently of hydrophobicity scales.","container-title":"Journal of Molecular Biology","DOI":"10.1016/0022-2836(87)90189-6","ISSN":"0022-2836","issue":"3","journalAbbreviation":"Journal of Molecular Biology","language":"en","page":"659-685","source":"ScienceDirect","title":"Hydrophobicity scales and computational techniques for detecting amphipathic structures in proteins","volume":"195","author":[{"family":"Cornette","given":"James L."},{"family":"Cease","given":"Kemp B."},{"family":"Margalit","given":"Hanah"},{"family":"Spouge","given":"John L."},{"family":"Berzofsky","given":"Jay A."},{"family":"DeLisi","given":"Charles"}],"issued":{"date-parts":[["1987",6,5]]}}}],"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39]</w:t>
            </w:r>
            <w:r>
              <w:rPr>
                <w:rFonts w:ascii="Times New Roman" w:eastAsia="新細明體" w:hAnsi="Times New Roman" w:cs="Times New Roman"/>
                <w:color w:val="000000"/>
                <w:kern w:val="0"/>
                <w:sz w:val="22"/>
              </w:rPr>
              <w:fldChar w:fldCharType="end"/>
            </w:r>
          </w:p>
        </w:tc>
      </w:tr>
      <w:tr w:rsidR="00B20760" w:rsidRPr="00C2346C" w14:paraId="70B83043" w14:textId="0EE08E67" w:rsidTr="00450708">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2B6089A8" w14:textId="1F662CF8" w:rsidR="00B20760" w:rsidRPr="00C2346C" w:rsidRDefault="00B20760" w:rsidP="00240396">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Kytedoolittle</w:t>
            </w:r>
            <w:proofErr w:type="spellEnd"/>
          </w:p>
        </w:tc>
        <w:tc>
          <w:tcPr>
            <w:tcW w:w="3686" w:type="dxa"/>
            <w:noWrap/>
          </w:tcPr>
          <w:p w14:paraId="7B9BA15E" w14:textId="3A1DDC1B" w:rsidR="00B20760" w:rsidRPr="00C2346C" w:rsidRDefault="00B20760" w:rsidP="00240396">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Kyte</w:t>
            </w:r>
            <w:proofErr w:type="spellEnd"/>
            <w:r w:rsidRPr="00C2346C">
              <w:rPr>
                <w:rFonts w:ascii="Times New Roman" w:eastAsia="新細明體" w:hAnsi="Times New Roman" w:cs="Times New Roman"/>
                <w:color w:val="000000"/>
                <w:kern w:val="0"/>
                <w:sz w:val="22"/>
              </w:rPr>
              <w:t xml:space="preserve"> &amp; Doolittle hydrophobicity amino acid scale</w:t>
            </w:r>
          </w:p>
        </w:tc>
        <w:tc>
          <w:tcPr>
            <w:tcW w:w="708" w:type="dxa"/>
            <w:noWrap/>
          </w:tcPr>
          <w:p w14:paraId="1C8A9779" w14:textId="6BC7A35F"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0BE1CE68" w14:textId="64D371FD" w:rsidR="00B20760" w:rsidRPr="00C2346C" w:rsidRDefault="00B2076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57C3CE19" w14:textId="575F0C81" w:rsidR="00B20760" w:rsidRPr="00C2346C" w:rsidRDefault="001C5FF0" w:rsidP="00240396">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Pr>
                <w:rFonts w:ascii="Times New Roman" w:eastAsia="新細明體" w:hAnsi="Times New Roman" w:cs="Times New Roman"/>
                <w:color w:val="000000"/>
                <w:kern w:val="0"/>
                <w:sz w:val="22"/>
              </w:rPr>
              <w:fldChar w:fldCharType="begin"/>
            </w:r>
            <w:r w:rsidR="00181B28">
              <w:rPr>
                <w:rFonts w:ascii="Times New Roman" w:eastAsia="新細明體" w:hAnsi="Times New Roman" w:cs="Times New Roman"/>
                <w:color w:val="000000"/>
                <w:kern w:val="0"/>
                <w:sz w:val="22"/>
              </w:rPr>
              <w:instrText xml:space="preserve"> ADDIN ZOTERO_ITEM CSL_CITATION {"citationID":"73noWIXE","properties":{"formattedCitation":"[31]","plainCitation":"[31]","noteIndex":0},"citationItems":[{"id":1828,"uris":["http://zotero.org/groups/4915202/items/L7AKVAYZ"],"itemData":{"id":1828,"type":"article-journal","abstract":"A computer program that progressively evaluates the hydrophilicity and hydrophobicity of a protein along its amino acid sequence has been devised. For this purpose, a hydropathy scale has been composed wherein the hydrophilic and hydrophobic properties of each of the 20 amino acid side-chains is taken into consideration. The scale is based on an amalgam of experimental observations derived from the literature. The program uses a moving-segment approach that continuously determines the average hydropathy within a segment of predetermined length as it advances through the sequence. The consecutive scores are plotted from the amino to the carboxy terminus. At the same time, a midpoint line is printed that corresponds to the grand average of the hydropathy of the amino acid compositions found in most of the sequenced proteins. In the case of soluble, globular proteins there is a remarkable correspondence between the interior portions of their sequence and the regions appearing on the hydrophobic side of the midpoint line, as well as the exterior portions and the regions on the hydrophilic side. The correlation was demonstrated by comparisons between the plotted values and known structures determined by crystallography. In the case of membrane-bound proteins, the portions of their sequences that are located within the lipid bilayer are also clearly delineated by large uninterrupted areas on the hydrophobic side of the midpoint line. As such, the membrane-spanning segments of these proteins can be identified by this procedure. Although the method is not unique and embodies principles that have long been appreciated, its simplicity and its graphic nature make it a very useful tool for the evaluation of protein structures.","container-title":"Journal of Molecular Biology","DOI":"10.1016/0022-2836(82)90515-0","ISSN":"0022-2836","issue":"1","journalAbbreviation":"Journal of Molecular Biology","language":"en","note":"number: 1","page":"105-132","source":"ScienceDirect","title":"A simple method for displaying the hydropathic character of a protein","volume":"157","author":[{"family":"Kyte","given":"Jack"},{"family":"Doolittle","given":"Russell F."}],"issued":{"date-parts":[["1982",5,5]]}}}],"schema":"https://github.com/citation-style-language/schema/raw/master/csl-citation.json"} </w:instrText>
            </w:r>
            <w:r>
              <w:rPr>
                <w:rFonts w:ascii="Times New Roman" w:eastAsia="新細明體" w:hAnsi="Times New Roman" w:cs="Times New Roman"/>
                <w:color w:val="000000"/>
                <w:kern w:val="0"/>
                <w:sz w:val="22"/>
              </w:rPr>
              <w:fldChar w:fldCharType="separate"/>
            </w:r>
            <w:r w:rsidR="00181B28" w:rsidRPr="00181B28">
              <w:rPr>
                <w:rFonts w:ascii="Times New Roman" w:hAnsi="Times New Roman" w:cs="Times New Roman"/>
                <w:sz w:val="22"/>
              </w:rPr>
              <w:t>[31]</w:t>
            </w:r>
            <w:r>
              <w:rPr>
                <w:rFonts w:ascii="Times New Roman" w:eastAsia="新細明體" w:hAnsi="Times New Roman" w:cs="Times New Roman"/>
                <w:color w:val="000000"/>
                <w:kern w:val="0"/>
                <w:sz w:val="22"/>
              </w:rPr>
              <w:fldChar w:fldCharType="end"/>
            </w:r>
          </w:p>
        </w:tc>
      </w:tr>
    </w:tbl>
    <w:p w14:paraId="450AADE0" w14:textId="7DB0897F" w:rsidR="00F5168F" w:rsidRDefault="00F5168F" w:rsidP="00F5168F">
      <w:pPr>
        <w:rPr>
          <w:rFonts w:ascii="Times New Roman" w:hAnsi="Times New Roman" w:cs="Times New Roman"/>
        </w:rPr>
      </w:pPr>
    </w:p>
    <w:p w14:paraId="7897CD30" w14:textId="03F5DFBC" w:rsidR="00A56E58" w:rsidRDefault="00A56E58" w:rsidP="00F5168F">
      <w:pPr>
        <w:rPr>
          <w:rFonts w:ascii="Times New Roman" w:hAnsi="Times New Roman" w:cs="Times New Roman"/>
        </w:rPr>
      </w:pPr>
    </w:p>
    <w:p w14:paraId="0A94DEF4" w14:textId="0C39FE33" w:rsidR="00A56E58" w:rsidRDefault="00A56E58">
      <w:pPr>
        <w:widowControl/>
        <w:rPr>
          <w:rFonts w:ascii="Times New Roman" w:hAnsi="Times New Roman" w:cs="Times New Roman"/>
        </w:rPr>
      </w:pPr>
      <w:r>
        <w:rPr>
          <w:rFonts w:ascii="Times New Roman" w:hAnsi="Times New Roman" w:cs="Times New Roman"/>
        </w:rPr>
        <w:br w:type="page"/>
      </w:r>
    </w:p>
    <w:p w14:paraId="405AB0E2" w14:textId="3A0BE833" w:rsidR="00CB0531" w:rsidRPr="00062701" w:rsidRDefault="00062701">
      <w:pPr>
        <w:rPr>
          <w:rFonts w:ascii="Times New Roman" w:hAnsi="Times New Roman" w:cs="Times New Roman"/>
          <w:b/>
          <w:sz w:val="32"/>
        </w:rPr>
      </w:pPr>
      <w:r w:rsidRPr="00062701">
        <w:rPr>
          <w:rFonts w:ascii="Times New Roman" w:hAnsi="Times New Roman" w:cs="Times New Roman" w:hint="eastAsia"/>
          <w:b/>
          <w:sz w:val="32"/>
        </w:rPr>
        <w:lastRenderedPageBreak/>
        <w:t>R</w:t>
      </w:r>
      <w:r w:rsidRPr="00062701">
        <w:rPr>
          <w:rFonts w:ascii="Times New Roman" w:hAnsi="Times New Roman" w:cs="Times New Roman"/>
          <w:b/>
          <w:sz w:val="32"/>
        </w:rPr>
        <w:t>eferences</w:t>
      </w:r>
    </w:p>
    <w:p w14:paraId="61B0921E" w14:textId="77777777" w:rsidR="00181B28" w:rsidRPr="00181B28" w:rsidRDefault="00223766" w:rsidP="00A839C3">
      <w:pPr>
        <w:pStyle w:val="a8"/>
        <w:jc w:val="both"/>
        <w:rPr>
          <w:rFonts w:ascii="Times New Roman" w:hAnsi="Times New Roman" w:cs="Times New Roman"/>
        </w:rPr>
      </w:pPr>
      <w:r>
        <w:fldChar w:fldCharType="begin"/>
      </w:r>
      <w:r>
        <w:instrText xml:space="preserve"> ADDIN ZOTERO_BIBL {"uncited":[],"omitted":[],"custom":[]} CSL_BIBLIOGRAPHY </w:instrText>
      </w:r>
      <w:r>
        <w:fldChar w:fldCharType="separate"/>
      </w:r>
      <w:r w:rsidR="00181B28" w:rsidRPr="00181B28">
        <w:rPr>
          <w:rFonts w:ascii="Times New Roman" w:hAnsi="Times New Roman" w:cs="Times New Roman"/>
        </w:rPr>
        <w:t>[1]</w:t>
      </w:r>
      <w:r w:rsidR="00181B28" w:rsidRPr="00181B28">
        <w:rPr>
          <w:rFonts w:ascii="Times New Roman" w:hAnsi="Times New Roman" w:cs="Times New Roman"/>
        </w:rPr>
        <w:tab/>
        <w:t xml:space="preserve">K. Chen, L. A. Kurgan, and J. Ruan, “Prediction of protein structural class using novel evolutionary collocation-based sequence representation,” </w:t>
      </w:r>
      <w:r w:rsidR="00181B28" w:rsidRPr="00181B28">
        <w:rPr>
          <w:rFonts w:ascii="Times New Roman" w:hAnsi="Times New Roman" w:cs="Times New Roman"/>
          <w:i/>
          <w:iCs/>
        </w:rPr>
        <w:t>J. Comput. Chem.</w:t>
      </w:r>
      <w:r w:rsidR="00181B28" w:rsidRPr="00181B28">
        <w:rPr>
          <w:rFonts w:ascii="Times New Roman" w:hAnsi="Times New Roman" w:cs="Times New Roman"/>
        </w:rPr>
        <w:t>, vol. 29, no. 10, pp. 1596–1604, 2008, doi: 10.1002/jcc.20918.</w:t>
      </w:r>
    </w:p>
    <w:p w14:paraId="4DE27685"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2]</w:t>
      </w:r>
      <w:r w:rsidRPr="00181B28">
        <w:rPr>
          <w:rFonts w:ascii="Times New Roman" w:hAnsi="Times New Roman" w:cs="Times New Roman"/>
        </w:rPr>
        <w:tab/>
        <w:t xml:space="preserve">A. Garg and G. P. S. Raghava, “A Machine Learning Based Method for the Prediction of Secretory Proteins Using Amino Acid Composition, Their Order and Similarity-Search,” </w:t>
      </w:r>
      <w:r w:rsidRPr="00181B28">
        <w:rPr>
          <w:rFonts w:ascii="Times New Roman" w:hAnsi="Times New Roman" w:cs="Times New Roman"/>
          <w:i/>
          <w:iCs/>
        </w:rPr>
        <w:t>In Silico Biol.</w:t>
      </w:r>
      <w:r w:rsidRPr="00181B28">
        <w:rPr>
          <w:rFonts w:ascii="Times New Roman" w:hAnsi="Times New Roman" w:cs="Times New Roman"/>
        </w:rPr>
        <w:t>, vol. 8, no. 2, Art. no. 2, Jan. 2008.</w:t>
      </w:r>
    </w:p>
    <w:p w14:paraId="03E99C32"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3]</w:t>
      </w:r>
      <w:r w:rsidRPr="00181B28">
        <w:rPr>
          <w:rFonts w:ascii="Times New Roman" w:hAnsi="Times New Roman" w:cs="Times New Roman"/>
        </w:rPr>
        <w:tab/>
        <w:t xml:space="preserve">A. Garg, M. Bhasin, and G. P. S. Raghava, “Support Vector Machine-based Method for Subcellular Localization of Human Proteins Using Amino Acid Compositions, Their Order, and Similarity Search *,” </w:t>
      </w:r>
      <w:r w:rsidRPr="00181B28">
        <w:rPr>
          <w:rFonts w:ascii="Times New Roman" w:hAnsi="Times New Roman" w:cs="Times New Roman"/>
          <w:i/>
          <w:iCs/>
        </w:rPr>
        <w:t>J. Biol. Chem.</w:t>
      </w:r>
      <w:r w:rsidRPr="00181B28">
        <w:rPr>
          <w:rFonts w:ascii="Times New Roman" w:hAnsi="Times New Roman" w:cs="Times New Roman"/>
        </w:rPr>
        <w:t>, vol. 280, no. 15, pp. 14427–14432, Apr. 2005, doi: 10.1074/jbc.M411789200.</w:t>
      </w:r>
    </w:p>
    <w:p w14:paraId="3419CF68"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4]</w:t>
      </w:r>
      <w:r w:rsidRPr="00181B28">
        <w:rPr>
          <w:rFonts w:ascii="Times New Roman" w:hAnsi="Times New Roman" w:cs="Times New Roman"/>
        </w:rPr>
        <w:tab/>
        <w:t xml:space="preserve">J. Shen </w:t>
      </w:r>
      <w:r w:rsidRPr="00181B28">
        <w:rPr>
          <w:rFonts w:ascii="Times New Roman" w:hAnsi="Times New Roman" w:cs="Times New Roman"/>
          <w:i/>
          <w:iCs/>
        </w:rPr>
        <w:t>et al.</w:t>
      </w:r>
      <w:r w:rsidRPr="00181B28">
        <w:rPr>
          <w:rFonts w:ascii="Times New Roman" w:hAnsi="Times New Roman" w:cs="Times New Roman"/>
        </w:rPr>
        <w:t xml:space="preserve">, “Predicting protein–protein interactions based only on sequences information,” </w:t>
      </w:r>
      <w:r w:rsidRPr="00181B28">
        <w:rPr>
          <w:rFonts w:ascii="Times New Roman" w:hAnsi="Times New Roman" w:cs="Times New Roman"/>
          <w:i/>
          <w:iCs/>
        </w:rPr>
        <w:t>Proc. Natl. Acad. Sci.</w:t>
      </w:r>
      <w:r w:rsidRPr="00181B28">
        <w:rPr>
          <w:rFonts w:ascii="Times New Roman" w:hAnsi="Times New Roman" w:cs="Times New Roman"/>
        </w:rPr>
        <w:t>, vol. 104, no. 11, pp. 4337–4341, Mar. 2007, doi: 10.1073/pnas.0607879104.</w:t>
      </w:r>
    </w:p>
    <w:p w14:paraId="5D3686D2"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5]</w:t>
      </w:r>
      <w:r w:rsidRPr="00181B28">
        <w:rPr>
          <w:rFonts w:ascii="Times New Roman" w:hAnsi="Times New Roman" w:cs="Times New Roman"/>
        </w:rPr>
        <w:tab/>
        <w:t xml:space="preserve">F. Li, X. Guo, D. Xiang, M. E. Pitt, A. Bainomugisa, and L. J. M. Coin, “Computational analysis and prediction of PE_PGRS proteins using machine learning,” </w:t>
      </w:r>
      <w:r w:rsidRPr="00181B28">
        <w:rPr>
          <w:rFonts w:ascii="Times New Roman" w:hAnsi="Times New Roman" w:cs="Times New Roman"/>
          <w:i/>
          <w:iCs/>
        </w:rPr>
        <w:t>Comput. Struct. Biotechnol. J.</w:t>
      </w:r>
      <w:r w:rsidRPr="00181B28">
        <w:rPr>
          <w:rFonts w:ascii="Times New Roman" w:hAnsi="Times New Roman" w:cs="Times New Roman"/>
        </w:rPr>
        <w:t>, vol. 20, pp. 662–674, Jan. 2022, doi: 10.1016/j.csbj.2022.01.019.</w:t>
      </w:r>
    </w:p>
    <w:p w14:paraId="0FDF0F6B"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6]</w:t>
      </w:r>
      <w:r w:rsidRPr="00181B28">
        <w:rPr>
          <w:rFonts w:ascii="Times New Roman" w:hAnsi="Times New Roman" w:cs="Times New Roman"/>
        </w:rPr>
        <w:tab/>
        <w:t xml:space="preserve">I. Dubchak, I. Muchnik, S. R. Holbrook, and S. H. Kim, “Prediction of protein folding class using global description of amino acid sequence.,” </w:t>
      </w:r>
      <w:r w:rsidRPr="00181B28">
        <w:rPr>
          <w:rFonts w:ascii="Times New Roman" w:hAnsi="Times New Roman" w:cs="Times New Roman"/>
          <w:i/>
          <w:iCs/>
        </w:rPr>
        <w:t>Proc. Natl. Acad. Sci. U. S. A.</w:t>
      </w:r>
      <w:r w:rsidRPr="00181B28">
        <w:rPr>
          <w:rFonts w:ascii="Times New Roman" w:hAnsi="Times New Roman" w:cs="Times New Roman"/>
        </w:rPr>
        <w:t>, vol. 92, no. 19, Art. no. 19, Sep. 1995.</w:t>
      </w:r>
    </w:p>
    <w:p w14:paraId="7B5F2946"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7]</w:t>
      </w:r>
      <w:r w:rsidRPr="00181B28">
        <w:rPr>
          <w:rFonts w:ascii="Times New Roman" w:hAnsi="Times New Roman" w:cs="Times New Roman"/>
        </w:rPr>
        <w:tab/>
        <w:t xml:space="preserve">S. Basith, G. Lee, and B. Manavalan, “STALLION: a stacking-based ensemble learning framework for prokaryotic lysine acetylation site prediction,” </w:t>
      </w:r>
      <w:r w:rsidRPr="00181B28">
        <w:rPr>
          <w:rFonts w:ascii="Times New Roman" w:hAnsi="Times New Roman" w:cs="Times New Roman"/>
          <w:i/>
          <w:iCs/>
        </w:rPr>
        <w:t>Brief. Bioinform.</w:t>
      </w:r>
      <w:r w:rsidRPr="00181B28">
        <w:rPr>
          <w:rFonts w:ascii="Times New Roman" w:hAnsi="Times New Roman" w:cs="Times New Roman"/>
        </w:rPr>
        <w:t>, vol. 23, no. 1, Art. no. 1, Jan. 2022, doi: 10.1093/bib/bbab376.</w:t>
      </w:r>
    </w:p>
    <w:p w14:paraId="0CBF657C"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8]</w:t>
      </w:r>
      <w:r w:rsidRPr="00181B28">
        <w:rPr>
          <w:rFonts w:ascii="Times New Roman" w:hAnsi="Times New Roman" w:cs="Times New Roman"/>
        </w:rPr>
        <w:tab/>
        <w:t xml:space="preserve">P. B. Timmons and C. M. Hewage, “ENNAACT is a novel tool which employs neural networks for anticancer activity classification for therapeutic peptides,” </w:t>
      </w:r>
      <w:r w:rsidRPr="00181B28">
        <w:rPr>
          <w:rFonts w:ascii="Times New Roman" w:hAnsi="Times New Roman" w:cs="Times New Roman"/>
          <w:i/>
          <w:iCs/>
        </w:rPr>
        <w:t>Biomed. Pharmacother.</w:t>
      </w:r>
      <w:r w:rsidRPr="00181B28">
        <w:rPr>
          <w:rFonts w:ascii="Times New Roman" w:hAnsi="Times New Roman" w:cs="Times New Roman"/>
        </w:rPr>
        <w:t>, vol. 133, p. 111051, Jan. 2021, doi: 10.1016/j.biopha.2020.111051.</w:t>
      </w:r>
    </w:p>
    <w:p w14:paraId="25A4EDB0"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9]</w:t>
      </w:r>
      <w:r w:rsidRPr="00181B28">
        <w:rPr>
          <w:rFonts w:ascii="Times New Roman" w:hAnsi="Times New Roman" w:cs="Times New Roman"/>
        </w:rPr>
        <w:tab/>
        <w:t xml:space="preserve">B. Manavalan, S. Basith, T. H. Shin, L. Wei, and G. Lee, “mAHTPred: a sequence-based meta-predictor for improving the prediction of anti-hypertensive peptides using effective feature representation,” </w:t>
      </w:r>
      <w:r w:rsidRPr="00181B28">
        <w:rPr>
          <w:rFonts w:ascii="Times New Roman" w:hAnsi="Times New Roman" w:cs="Times New Roman"/>
          <w:i/>
          <w:iCs/>
        </w:rPr>
        <w:t>Bioinformatics</w:t>
      </w:r>
      <w:r w:rsidRPr="00181B28">
        <w:rPr>
          <w:rFonts w:ascii="Times New Roman" w:hAnsi="Times New Roman" w:cs="Times New Roman"/>
        </w:rPr>
        <w:t>, vol. 35, no. 16, pp. 2757–2765, Aug. 2019, doi: 10.1093/bioinformatics/bty1047.</w:t>
      </w:r>
    </w:p>
    <w:p w14:paraId="433F2FC9"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10]</w:t>
      </w:r>
      <w:r w:rsidRPr="00181B28">
        <w:rPr>
          <w:rFonts w:ascii="Times New Roman" w:hAnsi="Times New Roman" w:cs="Times New Roman"/>
        </w:rPr>
        <w:tab/>
        <w:t xml:space="preserve">M. Sandberg, L. Eriksson, J. Jonsson, M. Sjöström, and S. Wold, “New Chemical Descriptors Relevant for the Design of Biologically Active Peptides. A Multivariate Characterization of 87 Amino Acids,” </w:t>
      </w:r>
      <w:r w:rsidRPr="00181B28">
        <w:rPr>
          <w:rFonts w:ascii="Times New Roman" w:hAnsi="Times New Roman" w:cs="Times New Roman"/>
          <w:i/>
          <w:iCs/>
        </w:rPr>
        <w:t>J. Med. Chem.</w:t>
      </w:r>
      <w:r w:rsidRPr="00181B28">
        <w:rPr>
          <w:rFonts w:ascii="Times New Roman" w:hAnsi="Times New Roman" w:cs="Times New Roman"/>
        </w:rPr>
        <w:t>, vol. 41, no. 14, Art. no. 14, Jul. 1998, doi: 10.1021/jm9700575.</w:t>
      </w:r>
    </w:p>
    <w:p w14:paraId="6A190A5C"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11]</w:t>
      </w:r>
      <w:r w:rsidRPr="00181B28">
        <w:rPr>
          <w:rFonts w:ascii="Times New Roman" w:hAnsi="Times New Roman" w:cs="Times New Roman"/>
        </w:rPr>
        <w:tab/>
        <w:t>K.-C. Chou, “Prediction of Protein Subcellular Locations by Incorporating Quasi-</w:t>
      </w:r>
      <w:r w:rsidRPr="00181B28">
        <w:rPr>
          <w:rFonts w:ascii="Times New Roman" w:hAnsi="Times New Roman" w:cs="Times New Roman"/>
        </w:rPr>
        <w:lastRenderedPageBreak/>
        <w:t xml:space="preserve">Sequence-Order Effect,” </w:t>
      </w:r>
      <w:r w:rsidRPr="00181B28">
        <w:rPr>
          <w:rFonts w:ascii="Times New Roman" w:hAnsi="Times New Roman" w:cs="Times New Roman"/>
          <w:i/>
          <w:iCs/>
        </w:rPr>
        <w:t>Biochem. Biophys. Res. Commun.</w:t>
      </w:r>
      <w:r w:rsidRPr="00181B28">
        <w:rPr>
          <w:rFonts w:ascii="Times New Roman" w:hAnsi="Times New Roman" w:cs="Times New Roman"/>
        </w:rPr>
        <w:t>, vol. 278, no. 2, Art. no. 2, Nov. 2000, doi: 10.1006/bbrc.2000.3815.</w:t>
      </w:r>
    </w:p>
    <w:p w14:paraId="5DAF4B2E"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12]</w:t>
      </w:r>
      <w:r w:rsidRPr="00181B28">
        <w:rPr>
          <w:rFonts w:ascii="Times New Roman" w:hAnsi="Times New Roman" w:cs="Times New Roman"/>
        </w:rPr>
        <w:tab/>
        <w:t xml:space="preserve">A. Senes, D. C. Chadi, P. B. Law, R. F. S. Walters, V. Nanda, and W. F. DeGrado, “Ez, a Depth-dependent Potential for Assessing the Energies of Insertion of Amino Acid Side-chains into Membranes: Derivation and Applications to Determining the Orientation of Transmembrane and Interfacial Helices,” </w:t>
      </w:r>
      <w:r w:rsidRPr="00181B28">
        <w:rPr>
          <w:rFonts w:ascii="Times New Roman" w:hAnsi="Times New Roman" w:cs="Times New Roman"/>
          <w:i/>
          <w:iCs/>
        </w:rPr>
        <w:t>J. Mol. Biol.</w:t>
      </w:r>
      <w:r w:rsidRPr="00181B28">
        <w:rPr>
          <w:rFonts w:ascii="Times New Roman" w:hAnsi="Times New Roman" w:cs="Times New Roman"/>
        </w:rPr>
        <w:t>, vol. 366, no. 2, pp. 436–448, Feb. 2007, doi: 10.1016/j.jmb.2006.09.020.</w:t>
      </w:r>
    </w:p>
    <w:p w14:paraId="28E402CC"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13]</w:t>
      </w:r>
      <w:r w:rsidRPr="00181B28">
        <w:rPr>
          <w:rFonts w:ascii="Times New Roman" w:hAnsi="Times New Roman" w:cs="Times New Roman"/>
        </w:rPr>
        <w:tab/>
        <w:t xml:space="preserve">A. Zaliani and E. Gancia, “MS-WHIM Scores for Amino Acids:  A New 3D-Description for Peptide QSAR and QSPR Studies,” </w:t>
      </w:r>
      <w:r w:rsidRPr="00181B28">
        <w:rPr>
          <w:rFonts w:ascii="Times New Roman" w:hAnsi="Times New Roman" w:cs="Times New Roman"/>
          <w:i/>
          <w:iCs/>
        </w:rPr>
        <w:t>J. Chem. Inf. Comput. Sci.</w:t>
      </w:r>
      <w:r w:rsidRPr="00181B28">
        <w:rPr>
          <w:rFonts w:ascii="Times New Roman" w:hAnsi="Times New Roman" w:cs="Times New Roman"/>
        </w:rPr>
        <w:t>, vol. 39, no. 3, pp. 525–533, May 1999, doi: 10.1021/ci980211b.</w:t>
      </w:r>
    </w:p>
    <w:p w14:paraId="4E4C12D7"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14]</w:t>
      </w:r>
      <w:r w:rsidRPr="00181B28">
        <w:rPr>
          <w:rFonts w:ascii="Times New Roman" w:hAnsi="Times New Roman" w:cs="Times New Roman"/>
        </w:rPr>
        <w:tab/>
        <w:t xml:space="preserve">S. Hellberg, M. Sjoestroem, B. Skagerberg, and S. Wold, “Peptide quantitative structure-activity relationships, a multivariate approach,” </w:t>
      </w:r>
      <w:r w:rsidRPr="00181B28">
        <w:rPr>
          <w:rFonts w:ascii="Times New Roman" w:hAnsi="Times New Roman" w:cs="Times New Roman"/>
          <w:i/>
          <w:iCs/>
        </w:rPr>
        <w:t>J. Med. Chem.</w:t>
      </w:r>
      <w:r w:rsidRPr="00181B28">
        <w:rPr>
          <w:rFonts w:ascii="Times New Roman" w:hAnsi="Times New Roman" w:cs="Times New Roman"/>
        </w:rPr>
        <w:t>, vol. 30, no. 7, pp. 1126–1135, Jul. 1987, doi: 10.1021/jm00390a003.</w:t>
      </w:r>
    </w:p>
    <w:p w14:paraId="577BADED"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15]</w:t>
      </w:r>
      <w:r w:rsidRPr="00181B28">
        <w:rPr>
          <w:rFonts w:ascii="Times New Roman" w:hAnsi="Times New Roman" w:cs="Times New Roman"/>
        </w:rPr>
        <w:tab/>
        <w:t xml:space="preserve">K.-C. Chou, “Prediction of protein cellular attributes using pseudo-amino acid composition,” </w:t>
      </w:r>
      <w:r w:rsidRPr="00181B28">
        <w:rPr>
          <w:rFonts w:ascii="Times New Roman" w:hAnsi="Times New Roman" w:cs="Times New Roman"/>
          <w:i/>
          <w:iCs/>
        </w:rPr>
        <w:t>Proteins Struct. Funct. Bioinforma.</w:t>
      </w:r>
      <w:r w:rsidRPr="00181B28">
        <w:rPr>
          <w:rFonts w:ascii="Times New Roman" w:hAnsi="Times New Roman" w:cs="Times New Roman"/>
        </w:rPr>
        <w:t>, vol. 43, no. 3, pp. 246–255, 2001, doi: 10.1002/prot.1035.</w:t>
      </w:r>
    </w:p>
    <w:p w14:paraId="3ECC458C"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16]</w:t>
      </w:r>
      <w:r w:rsidRPr="00181B28">
        <w:rPr>
          <w:rFonts w:ascii="Times New Roman" w:hAnsi="Times New Roman" w:cs="Times New Roman"/>
        </w:rPr>
        <w:tab/>
        <w:t xml:space="preserve">R. R. Sokal and B. A. Thomson, “Population structure inferred by local spatial autocorrelation: An example from an Amerindian tribal population,” </w:t>
      </w:r>
      <w:r w:rsidRPr="00181B28">
        <w:rPr>
          <w:rFonts w:ascii="Times New Roman" w:hAnsi="Times New Roman" w:cs="Times New Roman"/>
          <w:i/>
          <w:iCs/>
        </w:rPr>
        <w:t>Am. J. Phys. Anthropol.</w:t>
      </w:r>
      <w:r w:rsidRPr="00181B28">
        <w:rPr>
          <w:rFonts w:ascii="Times New Roman" w:hAnsi="Times New Roman" w:cs="Times New Roman"/>
        </w:rPr>
        <w:t>, vol. 129, no. 1, pp. 121–131, 2006, doi: 10.1002/ajpa.20250.</w:t>
      </w:r>
    </w:p>
    <w:p w14:paraId="3D94EDA4"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17]</w:t>
      </w:r>
      <w:r w:rsidRPr="00181B28">
        <w:rPr>
          <w:rFonts w:ascii="Times New Roman" w:hAnsi="Times New Roman" w:cs="Times New Roman"/>
        </w:rPr>
        <w:tab/>
        <w:t xml:space="preserve">D. S. Horne, “Prediction of protein helix content from an autocorrelation analysis of sequence hydrophobicities,” </w:t>
      </w:r>
      <w:r w:rsidRPr="00181B28">
        <w:rPr>
          <w:rFonts w:ascii="Times New Roman" w:hAnsi="Times New Roman" w:cs="Times New Roman"/>
          <w:i/>
          <w:iCs/>
        </w:rPr>
        <w:t>Biopolymers</w:t>
      </w:r>
      <w:r w:rsidRPr="00181B28">
        <w:rPr>
          <w:rFonts w:ascii="Times New Roman" w:hAnsi="Times New Roman" w:cs="Times New Roman"/>
        </w:rPr>
        <w:t>, vol. 27, no. 3, pp. 451–477, Mar. 1988, doi: 10.1002/bip.360270308.</w:t>
      </w:r>
    </w:p>
    <w:p w14:paraId="156D87FE"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18]</w:t>
      </w:r>
      <w:r w:rsidRPr="00181B28">
        <w:rPr>
          <w:rFonts w:ascii="Times New Roman" w:hAnsi="Times New Roman" w:cs="Times New Roman"/>
        </w:rPr>
        <w:tab/>
        <w:t xml:space="preserve">A. Pande </w:t>
      </w:r>
      <w:r w:rsidRPr="00181B28">
        <w:rPr>
          <w:rFonts w:ascii="Times New Roman" w:hAnsi="Times New Roman" w:cs="Times New Roman"/>
          <w:i/>
          <w:iCs/>
        </w:rPr>
        <w:t>et al.</w:t>
      </w:r>
      <w:r w:rsidRPr="00181B28">
        <w:rPr>
          <w:rFonts w:ascii="Times New Roman" w:hAnsi="Times New Roman" w:cs="Times New Roman"/>
        </w:rPr>
        <w:t xml:space="preserve">, “Pfeature: A Tool for Computing Wide Range of Protein Features and Building Prediction Models,” </w:t>
      </w:r>
      <w:r w:rsidRPr="00181B28">
        <w:rPr>
          <w:rFonts w:ascii="Times New Roman" w:hAnsi="Times New Roman" w:cs="Times New Roman"/>
          <w:i/>
          <w:iCs/>
        </w:rPr>
        <w:t>J. Comput. Biol.</w:t>
      </w:r>
      <w:r w:rsidRPr="00181B28">
        <w:rPr>
          <w:rFonts w:ascii="Times New Roman" w:hAnsi="Times New Roman" w:cs="Times New Roman"/>
        </w:rPr>
        <w:t>, vol. 30, no. 2, pp. 204–222, Feb. 2023, doi: 10.1089/cmb.2022.0241.</w:t>
      </w:r>
    </w:p>
    <w:p w14:paraId="2606E5D4"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19]</w:t>
      </w:r>
      <w:r w:rsidRPr="00181B28">
        <w:rPr>
          <w:rFonts w:ascii="Times New Roman" w:hAnsi="Times New Roman" w:cs="Times New Roman"/>
        </w:rPr>
        <w:tab/>
        <w:t xml:space="preserve">Z. Chen </w:t>
      </w:r>
      <w:r w:rsidRPr="00181B28">
        <w:rPr>
          <w:rFonts w:ascii="Times New Roman" w:hAnsi="Times New Roman" w:cs="Times New Roman"/>
          <w:i/>
          <w:iCs/>
        </w:rPr>
        <w:t>et al.</w:t>
      </w:r>
      <w:r w:rsidRPr="00181B28">
        <w:rPr>
          <w:rFonts w:ascii="Times New Roman" w:hAnsi="Times New Roman" w:cs="Times New Roman"/>
        </w:rPr>
        <w:t xml:space="preserve">, “iFeature: a Python package and web server for features extraction and selection from protein and peptide sequences,” </w:t>
      </w:r>
      <w:r w:rsidRPr="00181B28">
        <w:rPr>
          <w:rFonts w:ascii="Times New Roman" w:hAnsi="Times New Roman" w:cs="Times New Roman"/>
          <w:i/>
          <w:iCs/>
        </w:rPr>
        <w:t>Bioinformatics</w:t>
      </w:r>
      <w:r w:rsidRPr="00181B28">
        <w:rPr>
          <w:rFonts w:ascii="Times New Roman" w:hAnsi="Times New Roman" w:cs="Times New Roman"/>
        </w:rPr>
        <w:t>, vol. 34, no. 14, pp. 2499–2502, Jul. 2018, doi: 10.1093/bioinformatics/bty140.</w:t>
      </w:r>
    </w:p>
    <w:p w14:paraId="71ABC596"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20]</w:t>
      </w:r>
      <w:r w:rsidRPr="00181B28">
        <w:rPr>
          <w:rFonts w:ascii="Times New Roman" w:hAnsi="Times New Roman" w:cs="Times New Roman"/>
        </w:rPr>
        <w:tab/>
        <w:t xml:space="preserve">T.-Y. Lee, Z.-Q. Lin, S.-J. Hsieh, N. A. Bretaña, and C.-T. Lu, “Exploiting maximal dependence decomposition to identify conserved motifs from a group of aligned signal sequences,” </w:t>
      </w:r>
      <w:r w:rsidRPr="00181B28">
        <w:rPr>
          <w:rFonts w:ascii="Times New Roman" w:hAnsi="Times New Roman" w:cs="Times New Roman"/>
          <w:i/>
          <w:iCs/>
        </w:rPr>
        <w:t>Bioinformatics</w:t>
      </w:r>
      <w:r w:rsidRPr="00181B28">
        <w:rPr>
          <w:rFonts w:ascii="Times New Roman" w:hAnsi="Times New Roman" w:cs="Times New Roman"/>
        </w:rPr>
        <w:t>, vol. 27, no. 13, pp. 1780–1787, Jul. 2011, doi: 10.1093/bioinformatics/btr291.</w:t>
      </w:r>
    </w:p>
    <w:p w14:paraId="65C807F2"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21]</w:t>
      </w:r>
      <w:r w:rsidRPr="00181B28">
        <w:rPr>
          <w:rFonts w:ascii="Times New Roman" w:hAnsi="Times New Roman" w:cs="Times New Roman"/>
        </w:rPr>
        <w:tab/>
        <w:t xml:space="preserve">A. J. Velez Rueda, F. L. Bulgarelli, N. Palopoli, and G. Parisi, “CaviDB: a database of cavities and their features in the structural and conformational space of proteins,” </w:t>
      </w:r>
      <w:r w:rsidRPr="00181B28">
        <w:rPr>
          <w:rFonts w:ascii="Times New Roman" w:hAnsi="Times New Roman" w:cs="Times New Roman"/>
          <w:i/>
          <w:iCs/>
        </w:rPr>
        <w:t>Database</w:t>
      </w:r>
      <w:r w:rsidRPr="00181B28">
        <w:rPr>
          <w:rFonts w:ascii="Times New Roman" w:hAnsi="Times New Roman" w:cs="Times New Roman"/>
        </w:rPr>
        <w:t>, vol. 2023, p. baad010, Jan. 2023, doi: 10.1093/database/baad010.</w:t>
      </w:r>
    </w:p>
    <w:p w14:paraId="45E5C3E1"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22]</w:t>
      </w:r>
      <w:r w:rsidRPr="00181B28">
        <w:rPr>
          <w:rFonts w:ascii="Times New Roman" w:hAnsi="Times New Roman" w:cs="Times New Roman"/>
        </w:rPr>
        <w:tab/>
        <w:t xml:space="preserve">S. N. Dean and S. A. Walper, “Variational Autoencoder for Generation of Antimicrobial Peptides,” </w:t>
      </w:r>
      <w:r w:rsidRPr="00181B28">
        <w:rPr>
          <w:rFonts w:ascii="Times New Roman" w:hAnsi="Times New Roman" w:cs="Times New Roman"/>
          <w:i/>
          <w:iCs/>
        </w:rPr>
        <w:t>ACS Omega</w:t>
      </w:r>
      <w:r w:rsidRPr="00181B28">
        <w:rPr>
          <w:rFonts w:ascii="Times New Roman" w:hAnsi="Times New Roman" w:cs="Times New Roman"/>
        </w:rPr>
        <w:t>, vol. 5, no. 33, pp. 20746–20754, Aug. 2020, doi: 10.1021/acsomega.0c00442.</w:t>
      </w:r>
    </w:p>
    <w:p w14:paraId="1A9856F9"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lastRenderedPageBreak/>
        <w:t>[23]</w:t>
      </w:r>
      <w:r w:rsidRPr="00181B28">
        <w:rPr>
          <w:rFonts w:ascii="Times New Roman" w:hAnsi="Times New Roman" w:cs="Times New Roman"/>
        </w:rPr>
        <w:tab/>
        <w:t xml:space="preserve">J. M. Heather </w:t>
      </w:r>
      <w:r w:rsidRPr="00181B28">
        <w:rPr>
          <w:rFonts w:ascii="Times New Roman" w:hAnsi="Times New Roman" w:cs="Times New Roman"/>
          <w:i/>
          <w:iCs/>
        </w:rPr>
        <w:t>et al.</w:t>
      </w:r>
      <w:r w:rsidRPr="00181B28">
        <w:rPr>
          <w:rFonts w:ascii="Times New Roman" w:hAnsi="Times New Roman" w:cs="Times New Roman"/>
        </w:rPr>
        <w:t xml:space="preserve">, “Murine xenograft bioreactors for human immunopeptidome discovery,” </w:t>
      </w:r>
      <w:r w:rsidRPr="00181B28">
        <w:rPr>
          <w:rFonts w:ascii="Times New Roman" w:hAnsi="Times New Roman" w:cs="Times New Roman"/>
          <w:i/>
          <w:iCs/>
        </w:rPr>
        <w:t>Sci. Rep.</w:t>
      </w:r>
      <w:r w:rsidRPr="00181B28">
        <w:rPr>
          <w:rFonts w:ascii="Times New Roman" w:hAnsi="Times New Roman" w:cs="Times New Roman"/>
        </w:rPr>
        <w:t>, vol. 9, no. 1, Art. no. 1, Dec. 2019, doi: 10.1038/s41598-019-54700-2.</w:t>
      </w:r>
    </w:p>
    <w:p w14:paraId="614D45D4"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24]</w:t>
      </w:r>
      <w:r w:rsidRPr="00181B28">
        <w:rPr>
          <w:rFonts w:ascii="Times New Roman" w:hAnsi="Times New Roman" w:cs="Times New Roman"/>
        </w:rPr>
        <w:tab/>
        <w:t xml:space="preserve">K. Guruprasad, B. V. B. Reddy, and M. W. Pandit, “Correlation between stability of a protein and its dipeptide composition: a novel approach for predicting in vivo stability of a protein from its primary sequence,” </w:t>
      </w:r>
      <w:r w:rsidRPr="00181B28">
        <w:rPr>
          <w:rFonts w:ascii="Times New Roman" w:hAnsi="Times New Roman" w:cs="Times New Roman"/>
          <w:i/>
          <w:iCs/>
        </w:rPr>
        <w:t>Protein Eng. Des. Sel.</w:t>
      </w:r>
      <w:r w:rsidRPr="00181B28">
        <w:rPr>
          <w:rFonts w:ascii="Times New Roman" w:hAnsi="Times New Roman" w:cs="Times New Roman"/>
        </w:rPr>
        <w:t>, vol. 4, no. 2, Art. no. 2, Dec. 1990, doi: 10.1093/protein/4.2.155.</w:t>
      </w:r>
    </w:p>
    <w:p w14:paraId="6C7CB8C5"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25]</w:t>
      </w:r>
      <w:r w:rsidRPr="00181B28">
        <w:rPr>
          <w:rFonts w:ascii="Times New Roman" w:hAnsi="Times New Roman" w:cs="Times New Roman"/>
        </w:rPr>
        <w:tab/>
        <w:t xml:space="preserve">A. Ikai, “Thermostability and Aliphatic Index of Globular Proteins,” </w:t>
      </w:r>
      <w:r w:rsidRPr="00181B28">
        <w:rPr>
          <w:rFonts w:ascii="Times New Roman" w:hAnsi="Times New Roman" w:cs="Times New Roman"/>
          <w:i/>
          <w:iCs/>
        </w:rPr>
        <w:t>J. Biochem. (Tokyo)</w:t>
      </w:r>
      <w:r w:rsidRPr="00181B28">
        <w:rPr>
          <w:rFonts w:ascii="Times New Roman" w:hAnsi="Times New Roman" w:cs="Times New Roman"/>
        </w:rPr>
        <w:t>, vol. 88, no. 6, pp. 1895–1898, 1980.</w:t>
      </w:r>
    </w:p>
    <w:p w14:paraId="07C946D8"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26]</w:t>
      </w:r>
      <w:r w:rsidRPr="00181B28">
        <w:rPr>
          <w:rFonts w:ascii="Times New Roman" w:hAnsi="Times New Roman" w:cs="Times New Roman"/>
        </w:rPr>
        <w:tab/>
        <w:t>“Computational Design of Highly Selective Antimicrobial Peptides | Journal of Chemical Information and Modeling.” Accessed: Jun. 26, 2023. [Online]. Available: https://pubs.acs.org/doi/10.1021/ci900327a</w:t>
      </w:r>
    </w:p>
    <w:p w14:paraId="4FAF87E3"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27]</w:t>
      </w:r>
      <w:r w:rsidRPr="00181B28">
        <w:rPr>
          <w:rFonts w:ascii="Times New Roman" w:hAnsi="Times New Roman" w:cs="Times New Roman"/>
        </w:rPr>
        <w:tab/>
        <w:t xml:space="preserve">P. Argos, J. K. M. Rao, and P. A. Hargrave, “Structural Prediction of Membrane-Bound Proteins,” </w:t>
      </w:r>
      <w:r w:rsidRPr="00181B28">
        <w:rPr>
          <w:rFonts w:ascii="Times New Roman" w:hAnsi="Times New Roman" w:cs="Times New Roman"/>
          <w:i/>
          <w:iCs/>
        </w:rPr>
        <w:t>Eur. J. Biochem.</w:t>
      </w:r>
      <w:r w:rsidRPr="00181B28">
        <w:rPr>
          <w:rFonts w:ascii="Times New Roman" w:hAnsi="Times New Roman" w:cs="Times New Roman"/>
        </w:rPr>
        <w:t>, vol. 128, no. 2–3, Art. no. 2–3, 1982, doi: 10.1111/j.1432-1033.1982.tb07002.x.</w:t>
      </w:r>
    </w:p>
    <w:p w14:paraId="1BFCEAE1"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28]</w:t>
      </w:r>
      <w:r w:rsidRPr="00181B28">
        <w:rPr>
          <w:rFonts w:ascii="Times New Roman" w:hAnsi="Times New Roman" w:cs="Times New Roman"/>
        </w:rPr>
        <w:tab/>
        <w:t xml:space="preserve">J. M. Zimmerman, N. Eliezer, and R. Simha, “The characterization of amino acid sequences in proteins by statistical methods,” </w:t>
      </w:r>
      <w:r w:rsidRPr="00181B28">
        <w:rPr>
          <w:rFonts w:ascii="Times New Roman" w:hAnsi="Times New Roman" w:cs="Times New Roman"/>
          <w:i/>
          <w:iCs/>
        </w:rPr>
        <w:t>J. Theor. Biol.</w:t>
      </w:r>
      <w:r w:rsidRPr="00181B28">
        <w:rPr>
          <w:rFonts w:ascii="Times New Roman" w:hAnsi="Times New Roman" w:cs="Times New Roman"/>
        </w:rPr>
        <w:t>, vol. 21, no. 2, Art. no. 2, Nov. 1968, doi: 10.1016/0022-5193(68)90069-6.</w:t>
      </w:r>
    </w:p>
    <w:p w14:paraId="50CB844B"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29]</w:t>
      </w:r>
      <w:r w:rsidRPr="00181B28">
        <w:rPr>
          <w:rFonts w:ascii="Times New Roman" w:hAnsi="Times New Roman" w:cs="Times New Roman"/>
        </w:rPr>
        <w:tab/>
        <w:t xml:space="preserve">P. J. A. Cock </w:t>
      </w:r>
      <w:r w:rsidRPr="00181B28">
        <w:rPr>
          <w:rFonts w:ascii="Times New Roman" w:hAnsi="Times New Roman" w:cs="Times New Roman"/>
          <w:i/>
          <w:iCs/>
        </w:rPr>
        <w:t>et al.</w:t>
      </w:r>
      <w:r w:rsidRPr="00181B28">
        <w:rPr>
          <w:rFonts w:ascii="Times New Roman" w:hAnsi="Times New Roman" w:cs="Times New Roman"/>
        </w:rPr>
        <w:t xml:space="preserve">, “Biopython: freely available Python tools for computational molecular biology and bioinformatics,” </w:t>
      </w:r>
      <w:r w:rsidRPr="00181B28">
        <w:rPr>
          <w:rFonts w:ascii="Times New Roman" w:hAnsi="Times New Roman" w:cs="Times New Roman"/>
          <w:i/>
          <w:iCs/>
        </w:rPr>
        <w:t>Bioinformatics</w:t>
      </w:r>
      <w:r w:rsidRPr="00181B28">
        <w:rPr>
          <w:rFonts w:ascii="Times New Roman" w:hAnsi="Times New Roman" w:cs="Times New Roman"/>
        </w:rPr>
        <w:t>, vol. 25, no. 11, Art. no. 11, Jun. 2009, doi: 10.1093/bioinformatics/btp163.</w:t>
      </w:r>
    </w:p>
    <w:p w14:paraId="2A9F00D2"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30]</w:t>
      </w:r>
      <w:r w:rsidRPr="00181B28">
        <w:rPr>
          <w:rFonts w:ascii="Times New Roman" w:hAnsi="Times New Roman" w:cs="Times New Roman"/>
        </w:rPr>
        <w:tab/>
        <w:t xml:space="preserve">R. Bhaskaran and P. k. Ponnuswamy, “Positional flexibilities of amino acid residues in globular proteins,” </w:t>
      </w:r>
      <w:r w:rsidRPr="00181B28">
        <w:rPr>
          <w:rFonts w:ascii="Times New Roman" w:hAnsi="Times New Roman" w:cs="Times New Roman"/>
          <w:i/>
          <w:iCs/>
        </w:rPr>
        <w:t>Int. J. Pept. Protein Res.</w:t>
      </w:r>
      <w:r w:rsidRPr="00181B28">
        <w:rPr>
          <w:rFonts w:ascii="Times New Roman" w:hAnsi="Times New Roman" w:cs="Times New Roman"/>
        </w:rPr>
        <w:t>, vol. 32, no. 4, Art. no. 4, 1988, doi: 10.1111/j.1399-3011.1988.tb01258.x.</w:t>
      </w:r>
    </w:p>
    <w:p w14:paraId="30EF4E62"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31]</w:t>
      </w:r>
      <w:r w:rsidRPr="00181B28">
        <w:rPr>
          <w:rFonts w:ascii="Times New Roman" w:hAnsi="Times New Roman" w:cs="Times New Roman"/>
        </w:rPr>
        <w:tab/>
        <w:t xml:space="preserve">J. Kyte and R. F. Doolittle, “A simple method for displaying the hydropathic character of a protein,” </w:t>
      </w:r>
      <w:r w:rsidRPr="00181B28">
        <w:rPr>
          <w:rFonts w:ascii="Times New Roman" w:hAnsi="Times New Roman" w:cs="Times New Roman"/>
          <w:i/>
          <w:iCs/>
        </w:rPr>
        <w:t>J. Mol. Biol.</w:t>
      </w:r>
      <w:r w:rsidRPr="00181B28">
        <w:rPr>
          <w:rFonts w:ascii="Times New Roman" w:hAnsi="Times New Roman" w:cs="Times New Roman"/>
        </w:rPr>
        <w:t>, vol. 157, no. 1, Art. no. 1, May 1982, doi: 10.1016/0022-2836(82)90515-0.</w:t>
      </w:r>
    </w:p>
    <w:p w14:paraId="679ED420"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32]</w:t>
      </w:r>
      <w:r w:rsidRPr="00181B28">
        <w:rPr>
          <w:rFonts w:ascii="Times New Roman" w:hAnsi="Times New Roman" w:cs="Times New Roman"/>
        </w:rPr>
        <w:tab/>
        <w:t xml:space="preserve">M. Levitt, “Conformational preferences of amino acids in globular proteins,” </w:t>
      </w:r>
      <w:r w:rsidRPr="00181B28">
        <w:rPr>
          <w:rFonts w:ascii="Times New Roman" w:hAnsi="Times New Roman" w:cs="Times New Roman"/>
          <w:i/>
          <w:iCs/>
        </w:rPr>
        <w:t>Biochemistry</w:t>
      </w:r>
      <w:r w:rsidRPr="00181B28">
        <w:rPr>
          <w:rFonts w:ascii="Times New Roman" w:hAnsi="Times New Roman" w:cs="Times New Roman"/>
        </w:rPr>
        <w:t>, vol. 17, no. 20, pp. 4277–4285, Oct. 1978, doi: 10.1021/bi00613a026.</w:t>
      </w:r>
    </w:p>
    <w:p w14:paraId="533CB740"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33]</w:t>
      </w:r>
      <w:r w:rsidRPr="00181B28">
        <w:rPr>
          <w:rFonts w:ascii="Times New Roman" w:hAnsi="Times New Roman" w:cs="Times New Roman"/>
        </w:rPr>
        <w:tab/>
        <w:t xml:space="preserve">C. Raychaudhury, A. Banerjee, P. Bag, and S. Roy, “Topological Shape and Size of Peptides:  Identification of Potential Allele Specific Helper T Cell Antigenic Sites,” </w:t>
      </w:r>
      <w:r w:rsidRPr="00181B28">
        <w:rPr>
          <w:rFonts w:ascii="Times New Roman" w:hAnsi="Times New Roman" w:cs="Times New Roman"/>
          <w:i/>
          <w:iCs/>
        </w:rPr>
        <w:t>J. Chem. Inf. Comput. Sci.</w:t>
      </w:r>
      <w:r w:rsidRPr="00181B28">
        <w:rPr>
          <w:rFonts w:ascii="Times New Roman" w:hAnsi="Times New Roman" w:cs="Times New Roman"/>
        </w:rPr>
        <w:t>, vol. 39, no. 2, Art. no. 2, Mar. 1999, doi: 10.1021/ci980052w.</w:t>
      </w:r>
    </w:p>
    <w:p w14:paraId="5B4EF41B"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34]</w:t>
      </w:r>
      <w:r w:rsidRPr="00181B28">
        <w:rPr>
          <w:rFonts w:ascii="Times New Roman" w:hAnsi="Times New Roman" w:cs="Times New Roman"/>
        </w:rPr>
        <w:tab/>
        <w:t xml:space="preserve">T. L. McMeekin, M. Wilensky, and M. L. Groves, “Refractive indices of proteins in relation to amino acid composition and specific volume,” </w:t>
      </w:r>
      <w:r w:rsidRPr="00181B28">
        <w:rPr>
          <w:rFonts w:ascii="Times New Roman" w:hAnsi="Times New Roman" w:cs="Times New Roman"/>
          <w:i/>
          <w:iCs/>
        </w:rPr>
        <w:t>Biochem. Biophys. Res. Commun.</w:t>
      </w:r>
      <w:r w:rsidRPr="00181B28">
        <w:rPr>
          <w:rFonts w:ascii="Times New Roman" w:hAnsi="Times New Roman" w:cs="Times New Roman"/>
        </w:rPr>
        <w:t>, vol. 7, no. 2, Art. no. 2, Apr. 1962, doi: 10.1016/0006-291X(62)90165-1.</w:t>
      </w:r>
    </w:p>
    <w:p w14:paraId="7EF79230"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lastRenderedPageBreak/>
        <w:t>[35]</w:t>
      </w:r>
      <w:r w:rsidRPr="00181B28">
        <w:rPr>
          <w:rFonts w:ascii="Times New Roman" w:hAnsi="Times New Roman" w:cs="Times New Roman"/>
        </w:rPr>
        <w:tab/>
        <w:t xml:space="preserve">G. Zhao and E. London, “An amino acid ‘transmembrane tendency’ scale that approaches the theoretical limit to accuracy for prediction of transmembrane helices: Relationship to biological hydrophobicity,” </w:t>
      </w:r>
      <w:r w:rsidRPr="00181B28">
        <w:rPr>
          <w:rFonts w:ascii="Times New Roman" w:hAnsi="Times New Roman" w:cs="Times New Roman"/>
          <w:i/>
          <w:iCs/>
        </w:rPr>
        <w:t>Protein Sci.</w:t>
      </w:r>
      <w:r w:rsidRPr="00181B28">
        <w:rPr>
          <w:rFonts w:ascii="Times New Roman" w:hAnsi="Times New Roman" w:cs="Times New Roman"/>
        </w:rPr>
        <w:t>, vol. 15, no. 8, Art. no. 8, 2006, doi: 10.1110/ps.062286306.</w:t>
      </w:r>
    </w:p>
    <w:p w14:paraId="7AB0283B"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36]</w:t>
      </w:r>
      <w:r w:rsidRPr="00181B28">
        <w:rPr>
          <w:rFonts w:ascii="Times New Roman" w:hAnsi="Times New Roman" w:cs="Times New Roman"/>
        </w:rPr>
        <w:tab/>
        <w:t xml:space="preserve">H. G. Boman, D. Wade, I. A. Boman, B. Wåhlin, and R. B. Merrifield, “Antibacterial and antimalarial properties of peptides that are cecropin-melittin hybrids,” </w:t>
      </w:r>
      <w:r w:rsidRPr="00181B28">
        <w:rPr>
          <w:rFonts w:ascii="Times New Roman" w:hAnsi="Times New Roman" w:cs="Times New Roman"/>
          <w:i/>
          <w:iCs/>
        </w:rPr>
        <w:t>FEBS Lett.</w:t>
      </w:r>
      <w:r w:rsidRPr="00181B28">
        <w:rPr>
          <w:rFonts w:ascii="Times New Roman" w:hAnsi="Times New Roman" w:cs="Times New Roman"/>
        </w:rPr>
        <w:t>, vol. 259, no. 1, pp. 103–106, Dec. 1989, doi: 10.1016/0014-5793(89)81505-4.</w:t>
      </w:r>
    </w:p>
    <w:p w14:paraId="530455BF"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37]</w:t>
      </w:r>
      <w:r w:rsidRPr="00181B28">
        <w:rPr>
          <w:rFonts w:ascii="Times New Roman" w:hAnsi="Times New Roman" w:cs="Times New Roman"/>
        </w:rPr>
        <w:tab/>
        <w:t xml:space="preserve">D. Eisenberg, R. M. Weiss, T. C. Terwilliger, and W. Wilcox, “Hydrophobic moments and protein structure,” </w:t>
      </w:r>
      <w:r w:rsidRPr="00181B28">
        <w:rPr>
          <w:rFonts w:ascii="Times New Roman" w:hAnsi="Times New Roman" w:cs="Times New Roman"/>
          <w:i/>
          <w:iCs/>
        </w:rPr>
        <w:t>Faraday Symp. Chem. Soc.</w:t>
      </w:r>
      <w:r w:rsidRPr="00181B28">
        <w:rPr>
          <w:rFonts w:ascii="Times New Roman" w:hAnsi="Times New Roman" w:cs="Times New Roman"/>
        </w:rPr>
        <w:t>, vol. 17, no. 0, Art. no. 0, Jan. 1982, doi: 10.1039/FS9821700109.</w:t>
      </w:r>
    </w:p>
    <w:p w14:paraId="685A5308"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38]</w:t>
      </w:r>
      <w:r w:rsidRPr="00181B28">
        <w:rPr>
          <w:rFonts w:ascii="Times New Roman" w:hAnsi="Times New Roman" w:cs="Times New Roman"/>
        </w:rPr>
        <w:tab/>
        <w:t xml:space="preserve">T. P. Hopp and K. R. Woods, “Prediction of protein antigenic determinants from amino acid sequences.,” </w:t>
      </w:r>
      <w:r w:rsidRPr="00181B28">
        <w:rPr>
          <w:rFonts w:ascii="Times New Roman" w:hAnsi="Times New Roman" w:cs="Times New Roman"/>
          <w:i/>
          <w:iCs/>
        </w:rPr>
        <w:t>Proc. Natl. Acad. Sci.</w:t>
      </w:r>
      <w:r w:rsidRPr="00181B28">
        <w:rPr>
          <w:rFonts w:ascii="Times New Roman" w:hAnsi="Times New Roman" w:cs="Times New Roman"/>
        </w:rPr>
        <w:t>, vol. 78, no. 6, Art. no. 6, Jun. 1981, doi: 10.1073/pnas.78.6.3824.</w:t>
      </w:r>
    </w:p>
    <w:p w14:paraId="6C304128" w14:textId="77777777" w:rsidR="00181B28" w:rsidRPr="00181B28" w:rsidRDefault="00181B28" w:rsidP="00A839C3">
      <w:pPr>
        <w:pStyle w:val="a8"/>
        <w:jc w:val="both"/>
        <w:rPr>
          <w:rFonts w:ascii="Times New Roman" w:hAnsi="Times New Roman" w:cs="Times New Roman"/>
        </w:rPr>
      </w:pPr>
      <w:r w:rsidRPr="00181B28">
        <w:rPr>
          <w:rFonts w:ascii="Times New Roman" w:hAnsi="Times New Roman" w:cs="Times New Roman"/>
        </w:rPr>
        <w:t>[39]</w:t>
      </w:r>
      <w:r w:rsidRPr="00181B28">
        <w:rPr>
          <w:rFonts w:ascii="Times New Roman" w:hAnsi="Times New Roman" w:cs="Times New Roman"/>
        </w:rPr>
        <w:tab/>
        <w:t xml:space="preserve">J. L. Cornette, K. B. Cease, H. Margalit, J. L. Spouge, J. A. Berzofsky, and C. DeLisi, “Hydrophobicity scales and computational techniques for detecting amphipathic structures in proteins,” </w:t>
      </w:r>
      <w:r w:rsidRPr="00181B28">
        <w:rPr>
          <w:rFonts w:ascii="Times New Roman" w:hAnsi="Times New Roman" w:cs="Times New Roman"/>
          <w:i/>
          <w:iCs/>
        </w:rPr>
        <w:t>J. Mol. Biol.</w:t>
      </w:r>
      <w:r w:rsidRPr="00181B28">
        <w:rPr>
          <w:rFonts w:ascii="Times New Roman" w:hAnsi="Times New Roman" w:cs="Times New Roman"/>
        </w:rPr>
        <w:t>, vol. 195, no. 3, pp. 659–685, Jun. 1987, doi: 10.1016/0022-2836(87)90189-6.</w:t>
      </w:r>
    </w:p>
    <w:p w14:paraId="4C536FE7" w14:textId="124080EA" w:rsidR="002F1167" w:rsidRPr="00086E4C" w:rsidRDefault="00223766" w:rsidP="00223766">
      <w:pPr>
        <w:jc w:val="both"/>
        <w:rPr>
          <w:rFonts w:ascii="Times New Roman" w:hAnsi="Times New Roman" w:cs="Times New Roman"/>
        </w:rPr>
      </w:pPr>
      <w:r>
        <w:rPr>
          <w:rFonts w:ascii="Times New Roman" w:hAnsi="Times New Roman" w:cs="Times New Roman"/>
        </w:rPr>
        <w:fldChar w:fldCharType="end"/>
      </w:r>
    </w:p>
    <w:sectPr w:rsidR="002F1167" w:rsidRPr="00086E4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992507" w14:textId="77777777" w:rsidR="00383687" w:rsidRDefault="00383687" w:rsidP="00CB0531">
      <w:r>
        <w:separator/>
      </w:r>
    </w:p>
  </w:endnote>
  <w:endnote w:type="continuationSeparator" w:id="0">
    <w:p w14:paraId="5CDDA546" w14:textId="77777777" w:rsidR="00383687" w:rsidRDefault="00383687" w:rsidP="00CB0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96789E" w14:textId="77777777" w:rsidR="00383687" w:rsidRDefault="00383687" w:rsidP="00CB0531">
      <w:r>
        <w:separator/>
      </w:r>
    </w:p>
  </w:footnote>
  <w:footnote w:type="continuationSeparator" w:id="0">
    <w:p w14:paraId="02A5C9E8" w14:textId="77777777" w:rsidR="00383687" w:rsidRDefault="00383687" w:rsidP="00CB05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4096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0C4"/>
    <w:rsid w:val="00016C49"/>
    <w:rsid w:val="00033580"/>
    <w:rsid w:val="000426A3"/>
    <w:rsid w:val="0005270A"/>
    <w:rsid w:val="000579A0"/>
    <w:rsid w:val="00057B3C"/>
    <w:rsid w:val="00061CFD"/>
    <w:rsid w:val="00062701"/>
    <w:rsid w:val="00063F13"/>
    <w:rsid w:val="00064763"/>
    <w:rsid w:val="00082326"/>
    <w:rsid w:val="00086E4C"/>
    <w:rsid w:val="000A04C1"/>
    <w:rsid w:val="000D2700"/>
    <w:rsid w:val="000D30E4"/>
    <w:rsid w:val="001030BD"/>
    <w:rsid w:val="001418A0"/>
    <w:rsid w:val="0017306D"/>
    <w:rsid w:val="00181B28"/>
    <w:rsid w:val="001B77F4"/>
    <w:rsid w:val="001C5FF0"/>
    <w:rsid w:val="001E758D"/>
    <w:rsid w:val="00202CE1"/>
    <w:rsid w:val="00223766"/>
    <w:rsid w:val="00240396"/>
    <w:rsid w:val="00262DB5"/>
    <w:rsid w:val="00276A7B"/>
    <w:rsid w:val="002A5C0F"/>
    <w:rsid w:val="002A7A86"/>
    <w:rsid w:val="002B2F3B"/>
    <w:rsid w:val="002C13F2"/>
    <w:rsid w:val="002F1167"/>
    <w:rsid w:val="002F29FD"/>
    <w:rsid w:val="00332035"/>
    <w:rsid w:val="0036018A"/>
    <w:rsid w:val="0036292C"/>
    <w:rsid w:val="00365200"/>
    <w:rsid w:val="00375F1B"/>
    <w:rsid w:val="00383687"/>
    <w:rsid w:val="00383C8B"/>
    <w:rsid w:val="00397FE8"/>
    <w:rsid w:val="003A14DE"/>
    <w:rsid w:val="003A357E"/>
    <w:rsid w:val="003D2598"/>
    <w:rsid w:val="003E27C1"/>
    <w:rsid w:val="003F6CA3"/>
    <w:rsid w:val="00402E60"/>
    <w:rsid w:val="00421440"/>
    <w:rsid w:val="00450708"/>
    <w:rsid w:val="0047593C"/>
    <w:rsid w:val="00490EEA"/>
    <w:rsid w:val="004A273D"/>
    <w:rsid w:val="004B7BD8"/>
    <w:rsid w:val="004C256D"/>
    <w:rsid w:val="004C68DE"/>
    <w:rsid w:val="004E7D60"/>
    <w:rsid w:val="004F711B"/>
    <w:rsid w:val="004F7DE0"/>
    <w:rsid w:val="0050455F"/>
    <w:rsid w:val="0051437F"/>
    <w:rsid w:val="00540684"/>
    <w:rsid w:val="00560741"/>
    <w:rsid w:val="00565FCF"/>
    <w:rsid w:val="00567C8F"/>
    <w:rsid w:val="00595E25"/>
    <w:rsid w:val="005B26BF"/>
    <w:rsid w:val="005B5762"/>
    <w:rsid w:val="005D7A5C"/>
    <w:rsid w:val="005E3F93"/>
    <w:rsid w:val="00612919"/>
    <w:rsid w:val="00614839"/>
    <w:rsid w:val="00636E39"/>
    <w:rsid w:val="00636F3C"/>
    <w:rsid w:val="006426F5"/>
    <w:rsid w:val="00647249"/>
    <w:rsid w:val="00656FD5"/>
    <w:rsid w:val="0066015F"/>
    <w:rsid w:val="006736F0"/>
    <w:rsid w:val="00681C51"/>
    <w:rsid w:val="006833F1"/>
    <w:rsid w:val="00686325"/>
    <w:rsid w:val="0068722A"/>
    <w:rsid w:val="006A7E1F"/>
    <w:rsid w:val="006E7A5F"/>
    <w:rsid w:val="006F05A1"/>
    <w:rsid w:val="00707142"/>
    <w:rsid w:val="00734E79"/>
    <w:rsid w:val="00736D2F"/>
    <w:rsid w:val="0074157F"/>
    <w:rsid w:val="00751EC7"/>
    <w:rsid w:val="00756BD8"/>
    <w:rsid w:val="00770853"/>
    <w:rsid w:val="007B2A7B"/>
    <w:rsid w:val="007C49D9"/>
    <w:rsid w:val="007F0120"/>
    <w:rsid w:val="007F2D1B"/>
    <w:rsid w:val="007F75FF"/>
    <w:rsid w:val="00804E26"/>
    <w:rsid w:val="008069F8"/>
    <w:rsid w:val="0082579F"/>
    <w:rsid w:val="0085269E"/>
    <w:rsid w:val="008526F3"/>
    <w:rsid w:val="00856000"/>
    <w:rsid w:val="00892206"/>
    <w:rsid w:val="00895AA4"/>
    <w:rsid w:val="008C601E"/>
    <w:rsid w:val="008E5B09"/>
    <w:rsid w:val="008F1773"/>
    <w:rsid w:val="009702D5"/>
    <w:rsid w:val="00982618"/>
    <w:rsid w:val="009A0F05"/>
    <w:rsid w:val="009D2B35"/>
    <w:rsid w:val="009D7AE4"/>
    <w:rsid w:val="009E1972"/>
    <w:rsid w:val="009F131A"/>
    <w:rsid w:val="00A225E2"/>
    <w:rsid w:val="00A3376C"/>
    <w:rsid w:val="00A56E58"/>
    <w:rsid w:val="00A662FA"/>
    <w:rsid w:val="00A70109"/>
    <w:rsid w:val="00A839C3"/>
    <w:rsid w:val="00AB57A3"/>
    <w:rsid w:val="00AC247E"/>
    <w:rsid w:val="00AE4B8A"/>
    <w:rsid w:val="00B15C24"/>
    <w:rsid w:val="00B20760"/>
    <w:rsid w:val="00B2127A"/>
    <w:rsid w:val="00B510ED"/>
    <w:rsid w:val="00B826BE"/>
    <w:rsid w:val="00B9717D"/>
    <w:rsid w:val="00BB12CB"/>
    <w:rsid w:val="00BC212B"/>
    <w:rsid w:val="00BC458D"/>
    <w:rsid w:val="00BF40C4"/>
    <w:rsid w:val="00C1171B"/>
    <w:rsid w:val="00C131D1"/>
    <w:rsid w:val="00C20E53"/>
    <w:rsid w:val="00C21AAA"/>
    <w:rsid w:val="00C2346C"/>
    <w:rsid w:val="00C30C29"/>
    <w:rsid w:val="00C51BE9"/>
    <w:rsid w:val="00C666BB"/>
    <w:rsid w:val="00C76B83"/>
    <w:rsid w:val="00CB0531"/>
    <w:rsid w:val="00CC6DED"/>
    <w:rsid w:val="00CD1DFE"/>
    <w:rsid w:val="00CD56C8"/>
    <w:rsid w:val="00CF0366"/>
    <w:rsid w:val="00CF0808"/>
    <w:rsid w:val="00D14205"/>
    <w:rsid w:val="00D16BE4"/>
    <w:rsid w:val="00D21668"/>
    <w:rsid w:val="00D27040"/>
    <w:rsid w:val="00D44199"/>
    <w:rsid w:val="00D52146"/>
    <w:rsid w:val="00D55763"/>
    <w:rsid w:val="00D56C50"/>
    <w:rsid w:val="00D65A54"/>
    <w:rsid w:val="00DA034C"/>
    <w:rsid w:val="00DA5DB2"/>
    <w:rsid w:val="00DC0824"/>
    <w:rsid w:val="00DD4EB4"/>
    <w:rsid w:val="00DD58C1"/>
    <w:rsid w:val="00DD7BC2"/>
    <w:rsid w:val="00DE0732"/>
    <w:rsid w:val="00DE5518"/>
    <w:rsid w:val="00DF3662"/>
    <w:rsid w:val="00E0540E"/>
    <w:rsid w:val="00E20659"/>
    <w:rsid w:val="00E36172"/>
    <w:rsid w:val="00E805B3"/>
    <w:rsid w:val="00E845DD"/>
    <w:rsid w:val="00E85C9F"/>
    <w:rsid w:val="00E866E5"/>
    <w:rsid w:val="00E869CE"/>
    <w:rsid w:val="00E86D91"/>
    <w:rsid w:val="00E90B31"/>
    <w:rsid w:val="00E930B5"/>
    <w:rsid w:val="00E9335F"/>
    <w:rsid w:val="00E96CAB"/>
    <w:rsid w:val="00EA2288"/>
    <w:rsid w:val="00EA2292"/>
    <w:rsid w:val="00ED6DDE"/>
    <w:rsid w:val="00EF5119"/>
    <w:rsid w:val="00F03A08"/>
    <w:rsid w:val="00F154E0"/>
    <w:rsid w:val="00F25688"/>
    <w:rsid w:val="00F36962"/>
    <w:rsid w:val="00F5168F"/>
    <w:rsid w:val="00F7041D"/>
    <w:rsid w:val="00F70C53"/>
    <w:rsid w:val="00F7732C"/>
    <w:rsid w:val="00F85564"/>
    <w:rsid w:val="00FA1FC3"/>
    <w:rsid w:val="00FC7735"/>
    <w:rsid w:val="00FD406D"/>
    <w:rsid w:val="00FD567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61"/>
    <o:shapelayout v:ext="edit">
      <o:idmap v:ext="edit" data="1"/>
    </o:shapelayout>
  </w:shapeDefaults>
  <w:decimalSymbol w:val="."/>
  <w:listSeparator w:val=","/>
  <w14:docId w14:val="6B1B5B66"/>
  <w15:chartTrackingRefBased/>
  <w15:docId w15:val="{D45DCE4C-9832-4351-9DB5-48F9B1C31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B0531"/>
    <w:pPr>
      <w:tabs>
        <w:tab w:val="center" w:pos="4153"/>
        <w:tab w:val="right" w:pos="8306"/>
      </w:tabs>
      <w:snapToGrid w:val="0"/>
    </w:pPr>
    <w:rPr>
      <w:sz w:val="20"/>
      <w:szCs w:val="20"/>
    </w:rPr>
  </w:style>
  <w:style w:type="character" w:customStyle="1" w:styleId="a4">
    <w:name w:val="頁首 字元"/>
    <w:basedOn w:val="a0"/>
    <w:link w:val="a3"/>
    <w:uiPriority w:val="99"/>
    <w:rsid w:val="00CB0531"/>
    <w:rPr>
      <w:sz w:val="20"/>
      <w:szCs w:val="20"/>
    </w:rPr>
  </w:style>
  <w:style w:type="paragraph" w:styleId="a5">
    <w:name w:val="footer"/>
    <w:basedOn w:val="a"/>
    <w:link w:val="a6"/>
    <w:uiPriority w:val="99"/>
    <w:unhideWhenUsed/>
    <w:rsid w:val="00CB0531"/>
    <w:pPr>
      <w:tabs>
        <w:tab w:val="center" w:pos="4153"/>
        <w:tab w:val="right" w:pos="8306"/>
      </w:tabs>
      <w:snapToGrid w:val="0"/>
    </w:pPr>
    <w:rPr>
      <w:sz w:val="20"/>
      <w:szCs w:val="20"/>
    </w:rPr>
  </w:style>
  <w:style w:type="character" w:customStyle="1" w:styleId="a6">
    <w:name w:val="頁尾 字元"/>
    <w:basedOn w:val="a0"/>
    <w:link w:val="a5"/>
    <w:uiPriority w:val="99"/>
    <w:rsid w:val="00CB0531"/>
    <w:rPr>
      <w:sz w:val="20"/>
      <w:szCs w:val="20"/>
    </w:rPr>
  </w:style>
  <w:style w:type="table" w:styleId="3">
    <w:name w:val="Plain Table 3"/>
    <w:basedOn w:val="a1"/>
    <w:uiPriority w:val="43"/>
    <w:rsid w:val="00CB053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7">
    <w:name w:val="Table Grid"/>
    <w:basedOn w:val="a1"/>
    <w:uiPriority w:val="39"/>
    <w:rsid w:val="009702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ibliography"/>
    <w:basedOn w:val="a"/>
    <w:next w:val="a"/>
    <w:uiPriority w:val="37"/>
    <w:unhideWhenUsed/>
    <w:rsid w:val="00332035"/>
    <w:pPr>
      <w:tabs>
        <w:tab w:val="left" w:pos="504"/>
      </w:tabs>
      <w:ind w:left="504" w:hanging="504"/>
    </w:pPr>
  </w:style>
  <w:style w:type="character" w:customStyle="1" w:styleId="normaltextrun">
    <w:name w:val="normaltextrun"/>
    <w:basedOn w:val="a0"/>
    <w:rsid w:val="00F5168F"/>
  </w:style>
  <w:style w:type="table" w:styleId="2">
    <w:name w:val="Plain Table 2"/>
    <w:basedOn w:val="a1"/>
    <w:uiPriority w:val="42"/>
    <w:rsid w:val="0045070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9">
    <w:name w:val="Hyperlink"/>
    <w:basedOn w:val="a0"/>
    <w:uiPriority w:val="99"/>
    <w:unhideWhenUsed/>
    <w:rsid w:val="00276A7B"/>
    <w:rPr>
      <w:color w:val="0563C1" w:themeColor="hyperlink"/>
      <w:u w:val="single"/>
    </w:rPr>
  </w:style>
  <w:style w:type="paragraph" w:styleId="aa">
    <w:name w:val="Balloon Text"/>
    <w:basedOn w:val="a"/>
    <w:link w:val="ab"/>
    <w:uiPriority w:val="99"/>
    <w:semiHidden/>
    <w:unhideWhenUsed/>
    <w:rsid w:val="00375F1B"/>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sid w:val="00375F1B"/>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76050">
      <w:bodyDiv w:val="1"/>
      <w:marLeft w:val="0"/>
      <w:marRight w:val="0"/>
      <w:marTop w:val="0"/>
      <w:marBottom w:val="0"/>
      <w:divBdr>
        <w:top w:val="none" w:sz="0" w:space="0" w:color="auto"/>
        <w:left w:val="none" w:sz="0" w:space="0" w:color="auto"/>
        <w:bottom w:val="none" w:sz="0" w:space="0" w:color="auto"/>
        <w:right w:val="none" w:sz="0" w:space="0" w:color="auto"/>
      </w:divBdr>
    </w:div>
    <w:div w:id="227542878">
      <w:bodyDiv w:val="1"/>
      <w:marLeft w:val="0"/>
      <w:marRight w:val="0"/>
      <w:marTop w:val="0"/>
      <w:marBottom w:val="0"/>
      <w:divBdr>
        <w:top w:val="none" w:sz="0" w:space="0" w:color="auto"/>
        <w:left w:val="none" w:sz="0" w:space="0" w:color="auto"/>
        <w:bottom w:val="none" w:sz="0" w:space="0" w:color="auto"/>
        <w:right w:val="none" w:sz="0" w:space="0" w:color="auto"/>
      </w:divBdr>
    </w:div>
    <w:div w:id="245186708">
      <w:bodyDiv w:val="1"/>
      <w:marLeft w:val="0"/>
      <w:marRight w:val="0"/>
      <w:marTop w:val="0"/>
      <w:marBottom w:val="0"/>
      <w:divBdr>
        <w:top w:val="none" w:sz="0" w:space="0" w:color="auto"/>
        <w:left w:val="none" w:sz="0" w:space="0" w:color="auto"/>
        <w:bottom w:val="none" w:sz="0" w:space="0" w:color="auto"/>
        <w:right w:val="none" w:sz="0" w:space="0" w:color="auto"/>
      </w:divBdr>
    </w:div>
    <w:div w:id="272246268">
      <w:bodyDiv w:val="1"/>
      <w:marLeft w:val="0"/>
      <w:marRight w:val="0"/>
      <w:marTop w:val="0"/>
      <w:marBottom w:val="0"/>
      <w:divBdr>
        <w:top w:val="none" w:sz="0" w:space="0" w:color="auto"/>
        <w:left w:val="none" w:sz="0" w:space="0" w:color="auto"/>
        <w:bottom w:val="none" w:sz="0" w:space="0" w:color="auto"/>
        <w:right w:val="none" w:sz="0" w:space="0" w:color="auto"/>
      </w:divBdr>
    </w:div>
    <w:div w:id="349727179">
      <w:bodyDiv w:val="1"/>
      <w:marLeft w:val="0"/>
      <w:marRight w:val="0"/>
      <w:marTop w:val="0"/>
      <w:marBottom w:val="0"/>
      <w:divBdr>
        <w:top w:val="none" w:sz="0" w:space="0" w:color="auto"/>
        <w:left w:val="none" w:sz="0" w:space="0" w:color="auto"/>
        <w:bottom w:val="none" w:sz="0" w:space="0" w:color="auto"/>
        <w:right w:val="none" w:sz="0" w:space="0" w:color="auto"/>
      </w:divBdr>
    </w:div>
    <w:div w:id="513809271">
      <w:bodyDiv w:val="1"/>
      <w:marLeft w:val="0"/>
      <w:marRight w:val="0"/>
      <w:marTop w:val="0"/>
      <w:marBottom w:val="0"/>
      <w:divBdr>
        <w:top w:val="none" w:sz="0" w:space="0" w:color="auto"/>
        <w:left w:val="none" w:sz="0" w:space="0" w:color="auto"/>
        <w:bottom w:val="none" w:sz="0" w:space="0" w:color="auto"/>
        <w:right w:val="none" w:sz="0" w:space="0" w:color="auto"/>
      </w:divBdr>
    </w:div>
    <w:div w:id="628560206">
      <w:bodyDiv w:val="1"/>
      <w:marLeft w:val="0"/>
      <w:marRight w:val="0"/>
      <w:marTop w:val="0"/>
      <w:marBottom w:val="0"/>
      <w:divBdr>
        <w:top w:val="none" w:sz="0" w:space="0" w:color="auto"/>
        <w:left w:val="none" w:sz="0" w:space="0" w:color="auto"/>
        <w:bottom w:val="none" w:sz="0" w:space="0" w:color="auto"/>
        <w:right w:val="none" w:sz="0" w:space="0" w:color="auto"/>
      </w:divBdr>
    </w:div>
    <w:div w:id="673458325">
      <w:bodyDiv w:val="1"/>
      <w:marLeft w:val="0"/>
      <w:marRight w:val="0"/>
      <w:marTop w:val="0"/>
      <w:marBottom w:val="0"/>
      <w:divBdr>
        <w:top w:val="none" w:sz="0" w:space="0" w:color="auto"/>
        <w:left w:val="none" w:sz="0" w:space="0" w:color="auto"/>
        <w:bottom w:val="none" w:sz="0" w:space="0" w:color="auto"/>
        <w:right w:val="none" w:sz="0" w:space="0" w:color="auto"/>
      </w:divBdr>
    </w:div>
    <w:div w:id="683240382">
      <w:bodyDiv w:val="1"/>
      <w:marLeft w:val="0"/>
      <w:marRight w:val="0"/>
      <w:marTop w:val="0"/>
      <w:marBottom w:val="0"/>
      <w:divBdr>
        <w:top w:val="none" w:sz="0" w:space="0" w:color="auto"/>
        <w:left w:val="none" w:sz="0" w:space="0" w:color="auto"/>
        <w:bottom w:val="none" w:sz="0" w:space="0" w:color="auto"/>
        <w:right w:val="none" w:sz="0" w:space="0" w:color="auto"/>
      </w:divBdr>
    </w:div>
    <w:div w:id="756245550">
      <w:bodyDiv w:val="1"/>
      <w:marLeft w:val="0"/>
      <w:marRight w:val="0"/>
      <w:marTop w:val="0"/>
      <w:marBottom w:val="0"/>
      <w:divBdr>
        <w:top w:val="none" w:sz="0" w:space="0" w:color="auto"/>
        <w:left w:val="none" w:sz="0" w:space="0" w:color="auto"/>
        <w:bottom w:val="none" w:sz="0" w:space="0" w:color="auto"/>
        <w:right w:val="none" w:sz="0" w:space="0" w:color="auto"/>
      </w:divBdr>
    </w:div>
    <w:div w:id="871455924">
      <w:bodyDiv w:val="1"/>
      <w:marLeft w:val="0"/>
      <w:marRight w:val="0"/>
      <w:marTop w:val="0"/>
      <w:marBottom w:val="0"/>
      <w:divBdr>
        <w:top w:val="none" w:sz="0" w:space="0" w:color="auto"/>
        <w:left w:val="none" w:sz="0" w:space="0" w:color="auto"/>
        <w:bottom w:val="none" w:sz="0" w:space="0" w:color="auto"/>
        <w:right w:val="none" w:sz="0" w:space="0" w:color="auto"/>
      </w:divBdr>
    </w:div>
    <w:div w:id="1013914516">
      <w:bodyDiv w:val="1"/>
      <w:marLeft w:val="0"/>
      <w:marRight w:val="0"/>
      <w:marTop w:val="0"/>
      <w:marBottom w:val="0"/>
      <w:divBdr>
        <w:top w:val="none" w:sz="0" w:space="0" w:color="auto"/>
        <w:left w:val="none" w:sz="0" w:space="0" w:color="auto"/>
        <w:bottom w:val="none" w:sz="0" w:space="0" w:color="auto"/>
        <w:right w:val="none" w:sz="0" w:space="0" w:color="auto"/>
      </w:divBdr>
    </w:div>
    <w:div w:id="1050492997">
      <w:bodyDiv w:val="1"/>
      <w:marLeft w:val="0"/>
      <w:marRight w:val="0"/>
      <w:marTop w:val="0"/>
      <w:marBottom w:val="0"/>
      <w:divBdr>
        <w:top w:val="none" w:sz="0" w:space="0" w:color="auto"/>
        <w:left w:val="none" w:sz="0" w:space="0" w:color="auto"/>
        <w:bottom w:val="none" w:sz="0" w:space="0" w:color="auto"/>
        <w:right w:val="none" w:sz="0" w:space="0" w:color="auto"/>
      </w:divBdr>
    </w:div>
    <w:div w:id="1202326934">
      <w:bodyDiv w:val="1"/>
      <w:marLeft w:val="0"/>
      <w:marRight w:val="0"/>
      <w:marTop w:val="0"/>
      <w:marBottom w:val="0"/>
      <w:divBdr>
        <w:top w:val="none" w:sz="0" w:space="0" w:color="auto"/>
        <w:left w:val="none" w:sz="0" w:space="0" w:color="auto"/>
        <w:bottom w:val="none" w:sz="0" w:space="0" w:color="auto"/>
        <w:right w:val="none" w:sz="0" w:space="0" w:color="auto"/>
      </w:divBdr>
    </w:div>
    <w:div w:id="1250384457">
      <w:bodyDiv w:val="1"/>
      <w:marLeft w:val="0"/>
      <w:marRight w:val="0"/>
      <w:marTop w:val="0"/>
      <w:marBottom w:val="0"/>
      <w:divBdr>
        <w:top w:val="none" w:sz="0" w:space="0" w:color="auto"/>
        <w:left w:val="none" w:sz="0" w:space="0" w:color="auto"/>
        <w:bottom w:val="none" w:sz="0" w:space="0" w:color="auto"/>
        <w:right w:val="none" w:sz="0" w:space="0" w:color="auto"/>
      </w:divBdr>
    </w:div>
    <w:div w:id="1446845160">
      <w:bodyDiv w:val="1"/>
      <w:marLeft w:val="0"/>
      <w:marRight w:val="0"/>
      <w:marTop w:val="0"/>
      <w:marBottom w:val="0"/>
      <w:divBdr>
        <w:top w:val="none" w:sz="0" w:space="0" w:color="auto"/>
        <w:left w:val="none" w:sz="0" w:space="0" w:color="auto"/>
        <w:bottom w:val="none" w:sz="0" w:space="0" w:color="auto"/>
        <w:right w:val="none" w:sz="0" w:space="0" w:color="auto"/>
      </w:divBdr>
    </w:div>
    <w:div w:id="1487555605">
      <w:bodyDiv w:val="1"/>
      <w:marLeft w:val="0"/>
      <w:marRight w:val="0"/>
      <w:marTop w:val="0"/>
      <w:marBottom w:val="0"/>
      <w:divBdr>
        <w:top w:val="none" w:sz="0" w:space="0" w:color="auto"/>
        <w:left w:val="none" w:sz="0" w:space="0" w:color="auto"/>
        <w:bottom w:val="none" w:sz="0" w:space="0" w:color="auto"/>
        <w:right w:val="none" w:sz="0" w:space="0" w:color="auto"/>
      </w:divBdr>
    </w:div>
    <w:div w:id="1616476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ctchen@asia.edu.tw"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5CE566-9ED8-4C96-927F-AC1BC90D3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12</TotalTime>
  <Pages>11</Pages>
  <Words>1994</Words>
  <Characters>141522</Characters>
  <Application>Microsoft Office Word</Application>
  <DocSecurity>0</DocSecurity>
  <Lines>1179</Lines>
  <Paragraphs>286</Paragraphs>
  <ScaleCrop>false</ScaleCrop>
  <Company>亞洲大學 Asia University</Company>
  <LinksUpToDate>false</LinksUpToDate>
  <CharactersWithSpaces>14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sl</dc:creator>
  <cp:keywords/>
  <dc:description/>
  <cp:lastModifiedBy>user</cp:lastModifiedBy>
  <cp:revision>123</cp:revision>
  <cp:lastPrinted>2023-12-13T15:30:00Z</cp:lastPrinted>
  <dcterms:created xsi:type="dcterms:W3CDTF">2023-04-02T04:50:00Z</dcterms:created>
  <dcterms:modified xsi:type="dcterms:W3CDTF">2024-06-08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f3603dbaaba1702a3227829b5518748306a2cf3c762d02beb32932c15d2091</vt:lpwstr>
  </property>
  <property fmtid="{D5CDD505-2E9C-101B-9397-08002B2CF9AE}" pid="3" name="ZOTERO_PREF_1">
    <vt:lpwstr>&lt;data data-version="3" zotero-version="6.0.36"&gt;&lt;session id="wyZiqOog"/&gt;&lt;style id="http://www.zotero.org/styles/ieee" locale="en-US" hasBibliography="1" bibliographyStyleHasBeenSet="1"/&gt;&lt;prefs&gt;&lt;pref name="fieldType" value="Field"/&gt;&lt;pref name="automaticJour</vt:lpwstr>
  </property>
  <property fmtid="{D5CDD505-2E9C-101B-9397-08002B2CF9AE}" pid="4" name="ZOTERO_PREF_2">
    <vt:lpwstr>nalAbbreviations" value="true"/&gt;&lt;/prefs&gt;&lt;/data&gt;</vt:lpwstr>
  </property>
</Properties>
</file>